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4A18EA" w14:textId="77777777" w:rsidR="00764329" w:rsidRPr="00A95829" w:rsidRDefault="004C03A7" w:rsidP="00764329">
      <w:pPr>
        <w:rPr>
          <w:rFonts w:ascii="Times New Roman" w:hAnsi="Times New Roman" w:cs="Arial"/>
        </w:rPr>
      </w:pPr>
      <w:bookmarkStart w:id="0" w:name="_Toc272691704"/>
      <w:r>
        <w:rPr>
          <w:rFonts w:ascii="Times New Roman" w:hAnsi="Times New Roman" w:cs="Arial"/>
          <w:b/>
        </w:rPr>
        <w:t>Supplementary</w:t>
      </w:r>
      <w:r w:rsidR="00CE36B3">
        <w:rPr>
          <w:rFonts w:ascii="Times New Roman" w:hAnsi="Times New Roman" w:cs="Arial"/>
          <w:b/>
        </w:rPr>
        <w:t xml:space="preserve"> information for</w:t>
      </w:r>
      <w:r w:rsidR="00764329">
        <w:rPr>
          <w:rFonts w:ascii="Times New Roman" w:hAnsi="Times New Roman" w:cs="Arial"/>
          <w:b/>
        </w:rPr>
        <w:t xml:space="preserve">: </w:t>
      </w:r>
      <w:r w:rsidR="00BF2547">
        <w:rPr>
          <w:rFonts w:ascii="Times New Roman" w:hAnsi="Times New Roman" w:cs="Arial"/>
        </w:rPr>
        <w:t xml:space="preserve">Influence of </w:t>
      </w:r>
      <w:r w:rsidR="00BF2547" w:rsidRPr="00C94B87">
        <w:rPr>
          <w:rFonts w:ascii="Times New Roman" w:hAnsi="Times New Roman" w:cs="Arial"/>
          <w:i/>
        </w:rPr>
        <w:t xml:space="preserve">Schistosoma mansoni </w:t>
      </w:r>
      <w:r w:rsidR="00BF2547" w:rsidRPr="00C94B87">
        <w:rPr>
          <w:rFonts w:ascii="Times New Roman" w:hAnsi="Times New Roman" w:cs="Arial"/>
        </w:rPr>
        <w:t>and hookworm</w:t>
      </w:r>
      <w:r w:rsidR="00BF2547">
        <w:rPr>
          <w:rFonts w:ascii="Times New Roman" w:hAnsi="Times New Roman" w:cs="Arial"/>
        </w:rPr>
        <w:t xml:space="preserve"> infection intensities</w:t>
      </w:r>
      <w:r w:rsidR="00BF2547" w:rsidRPr="00C94B87">
        <w:rPr>
          <w:rFonts w:ascii="Times New Roman" w:hAnsi="Times New Roman" w:cs="Arial"/>
        </w:rPr>
        <w:t xml:space="preserve"> </w:t>
      </w:r>
      <w:r w:rsidR="00BF2547">
        <w:rPr>
          <w:rFonts w:ascii="Times New Roman" w:hAnsi="Times New Roman" w:cs="Arial"/>
        </w:rPr>
        <w:t>on anaemia in Ugandan villages</w:t>
      </w:r>
    </w:p>
    <w:p w14:paraId="7DAAA8B0" w14:textId="77777777" w:rsidR="001F0E2E" w:rsidRDefault="001F0E2E" w:rsidP="001F0E2E">
      <w:pPr>
        <w:rPr>
          <w:rFonts w:ascii="Times New Roman" w:hAnsi="Times New Roman" w:cs="Arial"/>
        </w:rPr>
      </w:pPr>
    </w:p>
    <w:p w14:paraId="1716666B" w14:textId="77777777" w:rsidR="001F0E2E" w:rsidRPr="00E35F62" w:rsidRDefault="001F0E2E" w:rsidP="001F0E2E">
      <w:pPr>
        <w:rPr>
          <w:rFonts w:ascii="Times New Roman" w:hAnsi="Times New Roman" w:cs="Arial"/>
          <w:sz w:val="20"/>
        </w:rPr>
      </w:pPr>
      <w:r w:rsidRPr="00E35F62">
        <w:rPr>
          <w:rFonts w:ascii="Times New Roman" w:hAnsi="Times New Roman" w:cs="Arial"/>
          <w:sz w:val="20"/>
        </w:rPr>
        <w:t>Goylette F. Chami, Alan Fenwick, Erwin Bulte, Andreas A. Kontoleon, Narcis B. Kabatereine, Edridah M. Tukahebwa, David W. Dunne</w:t>
      </w:r>
    </w:p>
    <w:p w14:paraId="5163E1B9" w14:textId="77777777" w:rsidR="001F0E2E" w:rsidRPr="001F0E2E" w:rsidRDefault="001F0E2E" w:rsidP="001F0E2E">
      <w:pPr>
        <w:rPr>
          <w:rFonts w:ascii="Times New Roman" w:hAnsi="Times New Roman" w:cs="Arial"/>
          <w:sz w:val="22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</w:rPr>
        <w:id w:val="109029626"/>
        <w:docPartObj>
          <w:docPartGallery w:val="Table of Contents"/>
          <w:docPartUnique/>
        </w:docPartObj>
      </w:sdtPr>
      <w:sdtEndPr>
        <w:rPr>
          <w:rFonts w:ascii="Times" w:hAnsi="Times"/>
          <w:sz w:val="20"/>
        </w:rPr>
      </w:sdtEndPr>
      <w:sdtContent>
        <w:p w14:paraId="7FD761A7" w14:textId="77777777" w:rsidR="001F0E2E" w:rsidRPr="00CE36B3" w:rsidRDefault="001F0E2E">
          <w:pPr>
            <w:pStyle w:val="TOCHeading"/>
            <w:rPr>
              <w:rFonts w:ascii="Times New Roman" w:hAnsi="Times New Roman"/>
              <w:color w:val="auto"/>
              <w:sz w:val="20"/>
            </w:rPr>
          </w:pPr>
          <w:r w:rsidRPr="00CE36B3">
            <w:rPr>
              <w:rFonts w:ascii="Times New Roman" w:hAnsi="Times New Roman"/>
              <w:color w:val="auto"/>
              <w:sz w:val="20"/>
            </w:rPr>
            <w:t>Table of Contents</w:t>
          </w:r>
        </w:p>
        <w:p w14:paraId="7086AB9B" w14:textId="77777777" w:rsidR="009F2E5E" w:rsidRDefault="00C77945">
          <w:pPr>
            <w:pStyle w:val="TOC2"/>
            <w:rPr>
              <w:rFonts w:asciiTheme="minorHAnsi" w:eastAsiaTheme="minorEastAsia" w:hAnsiTheme="minorHAnsi"/>
              <w:b w:val="0"/>
              <w:sz w:val="24"/>
              <w:szCs w:val="24"/>
              <w:lang w:eastAsia="ja-JP"/>
            </w:rPr>
          </w:pPr>
          <w:r w:rsidRPr="00CE36B3">
            <w:rPr>
              <w:rFonts w:ascii="Times New Roman" w:hAnsi="Times New Roman"/>
              <w:sz w:val="20"/>
            </w:rPr>
            <w:fldChar w:fldCharType="begin"/>
          </w:r>
          <w:r w:rsidR="001F0E2E" w:rsidRPr="00CE36B3">
            <w:rPr>
              <w:rFonts w:ascii="Times New Roman" w:hAnsi="Times New Roman"/>
              <w:sz w:val="20"/>
            </w:rPr>
            <w:instrText xml:space="preserve"> TOC \o "1-3" \h \z \u </w:instrText>
          </w:r>
          <w:r w:rsidRPr="00CE36B3">
            <w:rPr>
              <w:rFonts w:ascii="Times New Roman" w:hAnsi="Times New Roman"/>
              <w:sz w:val="20"/>
            </w:rPr>
            <w:fldChar w:fldCharType="separate"/>
          </w:r>
          <w:bookmarkStart w:id="1" w:name="_GoBack"/>
          <w:bookmarkEnd w:id="1"/>
          <w:r w:rsidR="009F2E5E" w:rsidRPr="00051071">
            <w:t>Table A</w:t>
          </w:r>
          <w:r w:rsidR="009F2E5E" w:rsidRPr="00051071">
            <w:rPr>
              <w:b w:val="0"/>
            </w:rPr>
            <w:t>: Descriptive statistics of binary variables</w:t>
          </w:r>
          <w:r w:rsidR="009F2E5E">
            <w:tab/>
          </w:r>
          <w:r w:rsidR="009F2E5E">
            <w:fldChar w:fldCharType="begin"/>
          </w:r>
          <w:r w:rsidR="009F2E5E">
            <w:instrText xml:space="preserve"> PAGEREF _Toc305939566 \h </w:instrText>
          </w:r>
          <w:r w:rsidR="009F2E5E">
            <w:fldChar w:fldCharType="separate"/>
          </w:r>
          <w:r w:rsidR="009F2E5E">
            <w:t>2</w:t>
          </w:r>
          <w:r w:rsidR="009F2E5E">
            <w:fldChar w:fldCharType="end"/>
          </w:r>
        </w:p>
        <w:p w14:paraId="79725324" w14:textId="77777777" w:rsidR="009F2E5E" w:rsidRDefault="009F2E5E">
          <w:pPr>
            <w:pStyle w:val="TOC2"/>
            <w:rPr>
              <w:rFonts w:asciiTheme="minorHAnsi" w:eastAsiaTheme="minorEastAsia" w:hAnsiTheme="minorHAnsi"/>
              <w:b w:val="0"/>
              <w:sz w:val="24"/>
              <w:szCs w:val="24"/>
              <w:lang w:eastAsia="ja-JP"/>
            </w:rPr>
          </w:pPr>
          <w:r w:rsidRPr="00051071">
            <w:t>Table B</w:t>
          </w:r>
          <w:r w:rsidRPr="00051071">
            <w:rPr>
              <w:b w:val="0"/>
            </w:rPr>
            <w:t>: Descriptive statistics of continuous variables</w:t>
          </w:r>
          <w:r>
            <w:tab/>
          </w:r>
          <w:r>
            <w:fldChar w:fldCharType="begin"/>
          </w:r>
          <w:r>
            <w:instrText xml:space="preserve"> PAGEREF _Toc305939567 \h </w:instrText>
          </w:r>
          <w:r>
            <w:fldChar w:fldCharType="separate"/>
          </w:r>
          <w:r>
            <w:t>2</w:t>
          </w:r>
          <w:r>
            <w:fldChar w:fldCharType="end"/>
          </w:r>
        </w:p>
        <w:p w14:paraId="31EC7ECB" w14:textId="77777777" w:rsidR="009F2E5E" w:rsidRDefault="009F2E5E">
          <w:pPr>
            <w:pStyle w:val="TOC2"/>
            <w:rPr>
              <w:rFonts w:asciiTheme="minorHAnsi" w:eastAsiaTheme="minorEastAsia" w:hAnsiTheme="minorHAnsi"/>
              <w:b w:val="0"/>
              <w:sz w:val="24"/>
              <w:szCs w:val="24"/>
              <w:lang w:eastAsia="ja-JP"/>
            </w:rPr>
          </w:pPr>
          <w:r w:rsidRPr="00051071">
            <w:t>Table C</w:t>
          </w:r>
          <w:r w:rsidRPr="00051071">
            <w:rPr>
              <w:b w:val="0"/>
            </w:rPr>
            <w:t xml:space="preserve">: </w:t>
          </w:r>
          <w:r w:rsidRPr="00051071">
            <w:rPr>
              <w:b w:val="0"/>
              <w:i/>
            </w:rPr>
            <w:t>S. mansoni</w:t>
          </w:r>
          <w:r w:rsidRPr="00051071">
            <w:rPr>
              <w:b w:val="0"/>
            </w:rPr>
            <w:t xml:space="preserve"> and hookworm intensities and haemoglobin by age group</w:t>
          </w:r>
          <w:r>
            <w:tab/>
          </w:r>
          <w:r>
            <w:fldChar w:fldCharType="begin"/>
          </w:r>
          <w:r>
            <w:instrText xml:space="preserve"> PAGEREF _Toc305939568 \h </w:instrText>
          </w:r>
          <w:r>
            <w:fldChar w:fldCharType="separate"/>
          </w:r>
          <w:r>
            <w:t>3</w:t>
          </w:r>
          <w:r>
            <w:fldChar w:fldCharType="end"/>
          </w:r>
        </w:p>
        <w:p w14:paraId="58C90F2E" w14:textId="77777777" w:rsidR="009F2E5E" w:rsidRDefault="009F2E5E">
          <w:pPr>
            <w:pStyle w:val="TOC2"/>
            <w:rPr>
              <w:rFonts w:asciiTheme="minorHAnsi" w:eastAsiaTheme="minorEastAsia" w:hAnsiTheme="minorHAnsi"/>
              <w:b w:val="0"/>
              <w:sz w:val="24"/>
              <w:szCs w:val="24"/>
              <w:lang w:eastAsia="ja-JP"/>
            </w:rPr>
          </w:pPr>
          <w:r w:rsidRPr="00051071">
            <w:t>Table D</w:t>
          </w:r>
          <w:r w:rsidRPr="00051071">
            <w:rPr>
              <w:b w:val="0"/>
            </w:rPr>
            <w:t xml:space="preserve">: </w:t>
          </w:r>
          <w:r w:rsidRPr="00051071">
            <w:rPr>
              <w:b w:val="0"/>
              <w:i/>
            </w:rPr>
            <w:t>S. mansoni</w:t>
          </w:r>
          <w:r w:rsidRPr="00051071">
            <w:rPr>
              <w:b w:val="0"/>
            </w:rPr>
            <w:t>, hookworm, coinfection, and anaemia prevalence by age group</w:t>
          </w:r>
          <w:r>
            <w:tab/>
          </w:r>
          <w:r>
            <w:fldChar w:fldCharType="begin"/>
          </w:r>
          <w:r>
            <w:instrText xml:space="preserve"> PAGEREF _Toc305939569 \h </w:instrText>
          </w:r>
          <w:r>
            <w:fldChar w:fldCharType="separate"/>
          </w:r>
          <w:r>
            <w:t>3</w:t>
          </w:r>
          <w:r>
            <w:fldChar w:fldCharType="end"/>
          </w:r>
        </w:p>
        <w:p w14:paraId="345844F5" w14:textId="77777777" w:rsidR="009F2E5E" w:rsidRDefault="009F2E5E">
          <w:pPr>
            <w:pStyle w:val="TOC2"/>
            <w:rPr>
              <w:rFonts w:asciiTheme="minorHAnsi" w:eastAsiaTheme="minorEastAsia" w:hAnsiTheme="minorHAnsi"/>
              <w:b w:val="0"/>
              <w:sz w:val="24"/>
              <w:szCs w:val="24"/>
              <w:lang w:eastAsia="ja-JP"/>
            </w:rPr>
          </w:pPr>
          <w:r w:rsidRPr="00051071">
            <w:t>Table E</w:t>
          </w:r>
          <w:r w:rsidRPr="00051071">
            <w:rPr>
              <w:b w:val="0"/>
            </w:rPr>
            <w:t>: Univariate models for candidate variables in anaemia logistic model</w:t>
          </w:r>
          <w:r>
            <w:tab/>
          </w:r>
          <w:r>
            <w:fldChar w:fldCharType="begin"/>
          </w:r>
          <w:r>
            <w:instrText xml:space="preserve"> PAGEREF _Toc305939570 \h </w:instrText>
          </w:r>
          <w:r>
            <w:fldChar w:fldCharType="separate"/>
          </w:r>
          <w:r>
            <w:t>3</w:t>
          </w:r>
          <w:r>
            <w:fldChar w:fldCharType="end"/>
          </w:r>
        </w:p>
        <w:p w14:paraId="395A3E66" w14:textId="77777777" w:rsidR="009F2E5E" w:rsidRDefault="009F2E5E">
          <w:pPr>
            <w:pStyle w:val="TOC2"/>
            <w:rPr>
              <w:rFonts w:asciiTheme="minorHAnsi" w:eastAsiaTheme="minorEastAsia" w:hAnsiTheme="minorHAnsi"/>
              <w:b w:val="0"/>
              <w:sz w:val="24"/>
              <w:szCs w:val="24"/>
              <w:lang w:eastAsia="ja-JP"/>
            </w:rPr>
          </w:pPr>
          <w:r w:rsidRPr="00051071">
            <w:rPr>
              <w:rFonts w:ascii="Times New Roman" w:hAnsi="Times New Roman"/>
            </w:rPr>
            <w:t>Table F:</w:t>
          </w:r>
          <w:r w:rsidRPr="00051071">
            <w:rPr>
              <w:rFonts w:ascii="Times New Roman" w:hAnsi="Times New Roman"/>
              <w:b w:val="0"/>
            </w:rPr>
            <w:t xml:space="preserve"> Multilevel model on dependent variable of anaemia</w:t>
          </w:r>
          <w:r>
            <w:tab/>
          </w:r>
          <w:r>
            <w:fldChar w:fldCharType="begin"/>
          </w:r>
          <w:r>
            <w:instrText xml:space="preserve"> PAGEREF _Toc305939571 \h </w:instrText>
          </w:r>
          <w:r>
            <w:fldChar w:fldCharType="separate"/>
          </w:r>
          <w:r>
            <w:t>4</w:t>
          </w:r>
          <w:r>
            <w:fldChar w:fldCharType="end"/>
          </w:r>
        </w:p>
        <w:p w14:paraId="5618AF43" w14:textId="77777777" w:rsidR="009F2E5E" w:rsidRDefault="009F2E5E">
          <w:pPr>
            <w:pStyle w:val="TOC2"/>
            <w:rPr>
              <w:rFonts w:asciiTheme="minorHAnsi" w:eastAsiaTheme="minorEastAsia" w:hAnsiTheme="minorHAnsi"/>
              <w:b w:val="0"/>
              <w:sz w:val="24"/>
              <w:szCs w:val="24"/>
              <w:lang w:eastAsia="ja-JP"/>
            </w:rPr>
          </w:pPr>
          <w:r w:rsidRPr="00051071">
            <w:rPr>
              <w:rFonts w:ascii="Times New Roman" w:hAnsi="Times New Roman"/>
            </w:rPr>
            <w:t>Table G:</w:t>
          </w:r>
          <w:r w:rsidRPr="00051071">
            <w:rPr>
              <w:rFonts w:ascii="Times New Roman" w:hAnsi="Times New Roman"/>
              <w:b w:val="0"/>
            </w:rPr>
            <w:t xml:space="preserve"> Multilevel model on dependent variable of haemoglobin g/L</w:t>
          </w:r>
          <w:r>
            <w:tab/>
          </w:r>
          <w:r>
            <w:fldChar w:fldCharType="begin"/>
          </w:r>
          <w:r>
            <w:instrText xml:space="preserve"> PAGEREF _Toc305939572 \h </w:instrText>
          </w:r>
          <w:r>
            <w:fldChar w:fldCharType="separate"/>
          </w:r>
          <w:r>
            <w:t>5</w:t>
          </w:r>
          <w:r>
            <w:fldChar w:fldCharType="end"/>
          </w:r>
        </w:p>
        <w:p w14:paraId="0C087FE0" w14:textId="77777777" w:rsidR="009F2E5E" w:rsidRDefault="009F2E5E">
          <w:pPr>
            <w:pStyle w:val="TOC2"/>
            <w:rPr>
              <w:rFonts w:asciiTheme="minorHAnsi" w:eastAsiaTheme="minorEastAsia" w:hAnsiTheme="minorHAnsi"/>
              <w:b w:val="0"/>
              <w:sz w:val="24"/>
              <w:szCs w:val="24"/>
              <w:lang w:eastAsia="ja-JP"/>
            </w:rPr>
          </w:pPr>
          <w:r w:rsidRPr="00051071">
            <w:t>Table H:</w:t>
          </w:r>
          <w:r w:rsidRPr="00051071">
            <w:rPr>
              <w:b w:val="0"/>
            </w:rPr>
            <w:t xml:space="preserve"> Influence of </w:t>
          </w:r>
          <w:r w:rsidRPr="00051071">
            <w:rPr>
              <w:b w:val="0"/>
              <w:i/>
            </w:rPr>
            <w:t>S. mansoni</w:t>
          </w:r>
          <w:r w:rsidRPr="00051071">
            <w:rPr>
              <w:b w:val="0"/>
            </w:rPr>
            <w:t xml:space="preserve"> and hookworm coinfection on haemoglobin g/L</w:t>
          </w:r>
          <w:r>
            <w:tab/>
          </w:r>
          <w:r>
            <w:fldChar w:fldCharType="begin"/>
          </w:r>
          <w:r>
            <w:instrText xml:space="preserve"> PAGEREF _Toc305939573 \h </w:instrText>
          </w:r>
          <w:r>
            <w:fldChar w:fldCharType="separate"/>
          </w:r>
          <w:r>
            <w:t>6</w:t>
          </w:r>
          <w:r>
            <w:fldChar w:fldCharType="end"/>
          </w:r>
        </w:p>
        <w:p w14:paraId="3D1E6262" w14:textId="77777777" w:rsidR="009F2E5E" w:rsidRDefault="009F2E5E">
          <w:pPr>
            <w:pStyle w:val="TOC2"/>
            <w:rPr>
              <w:rFonts w:asciiTheme="minorHAnsi" w:eastAsiaTheme="minorEastAsia" w:hAnsiTheme="minorHAnsi"/>
              <w:b w:val="0"/>
              <w:sz w:val="24"/>
              <w:szCs w:val="24"/>
              <w:lang w:eastAsia="ja-JP"/>
            </w:rPr>
          </w:pPr>
          <w:r w:rsidRPr="00051071">
            <w:t>Table I:</w:t>
          </w:r>
          <w:r w:rsidRPr="00051071">
            <w:rPr>
              <w:b w:val="0"/>
            </w:rPr>
            <w:t xml:space="preserve"> Influence of any </w:t>
          </w:r>
          <w:r w:rsidRPr="00051071">
            <w:rPr>
              <w:b w:val="0"/>
              <w:i/>
            </w:rPr>
            <w:t>S. mansoni</w:t>
          </w:r>
          <w:r w:rsidRPr="00051071">
            <w:rPr>
              <w:b w:val="0"/>
            </w:rPr>
            <w:t xml:space="preserve"> and hookworm coinfection on anaemia and haemoglobin g/L</w:t>
          </w:r>
          <w:r>
            <w:tab/>
          </w:r>
          <w:r>
            <w:fldChar w:fldCharType="begin"/>
          </w:r>
          <w:r>
            <w:instrText xml:space="preserve"> PAGEREF _Toc305939574 \h </w:instrText>
          </w:r>
          <w:r>
            <w:fldChar w:fldCharType="separate"/>
          </w:r>
          <w:r>
            <w:t>7</w:t>
          </w:r>
          <w:r>
            <w:fldChar w:fldCharType="end"/>
          </w:r>
        </w:p>
        <w:p w14:paraId="51B1114F" w14:textId="77777777" w:rsidR="009F2E5E" w:rsidRDefault="009F2E5E">
          <w:pPr>
            <w:pStyle w:val="TOC2"/>
            <w:rPr>
              <w:rFonts w:asciiTheme="minorHAnsi" w:eastAsiaTheme="minorEastAsia" w:hAnsiTheme="minorHAnsi"/>
              <w:b w:val="0"/>
              <w:sz w:val="24"/>
              <w:szCs w:val="24"/>
              <w:lang w:eastAsia="ja-JP"/>
            </w:rPr>
          </w:pPr>
          <w:r w:rsidRPr="00051071">
            <w:rPr>
              <w:rFonts w:ascii="Times New Roman" w:hAnsi="Times New Roman"/>
            </w:rPr>
            <w:t>Table J:</w:t>
          </w:r>
          <w:r w:rsidRPr="00051071">
            <w:rPr>
              <w:rFonts w:ascii="Times New Roman" w:hAnsi="Times New Roman"/>
              <w:b w:val="0"/>
            </w:rPr>
            <w:t xml:space="preserve"> Any </w:t>
          </w:r>
          <w:r w:rsidRPr="00051071">
            <w:rPr>
              <w:rFonts w:ascii="Times New Roman" w:hAnsi="Times New Roman"/>
              <w:b w:val="0"/>
              <w:i/>
            </w:rPr>
            <w:t>S. mansoni</w:t>
          </w:r>
          <w:r w:rsidRPr="00051071">
            <w:rPr>
              <w:rFonts w:ascii="Times New Roman" w:hAnsi="Times New Roman"/>
              <w:b w:val="0"/>
            </w:rPr>
            <w:t xml:space="preserve"> and hookworm infections on dependent variable of anaemia</w:t>
          </w:r>
          <w:r>
            <w:tab/>
          </w:r>
          <w:r>
            <w:fldChar w:fldCharType="begin"/>
          </w:r>
          <w:r>
            <w:instrText xml:space="preserve"> PAGEREF _Toc305939575 \h </w:instrText>
          </w:r>
          <w:r>
            <w:fldChar w:fldCharType="separate"/>
          </w:r>
          <w:r>
            <w:t>8</w:t>
          </w:r>
          <w:r>
            <w:fldChar w:fldCharType="end"/>
          </w:r>
        </w:p>
        <w:p w14:paraId="10F1D706" w14:textId="77777777" w:rsidR="009F2E5E" w:rsidRDefault="009F2E5E">
          <w:pPr>
            <w:pStyle w:val="TOC2"/>
            <w:rPr>
              <w:rFonts w:asciiTheme="minorHAnsi" w:eastAsiaTheme="minorEastAsia" w:hAnsiTheme="minorHAnsi"/>
              <w:b w:val="0"/>
              <w:sz w:val="24"/>
              <w:szCs w:val="24"/>
              <w:lang w:eastAsia="ja-JP"/>
            </w:rPr>
          </w:pPr>
          <w:r w:rsidRPr="00051071">
            <w:rPr>
              <w:rFonts w:ascii="Times New Roman" w:hAnsi="Times New Roman"/>
            </w:rPr>
            <w:t>Table K:</w:t>
          </w:r>
          <w:r w:rsidRPr="00051071">
            <w:rPr>
              <w:rFonts w:ascii="Times New Roman" w:hAnsi="Times New Roman"/>
              <w:b w:val="0"/>
            </w:rPr>
            <w:t xml:space="preserve"> Heavy </w:t>
          </w:r>
          <w:r w:rsidRPr="00051071">
            <w:rPr>
              <w:rFonts w:ascii="Times New Roman" w:hAnsi="Times New Roman"/>
              <w:b w:val="0"/>
              <w:i/>
            </w:rPr>
            <w:t>S. mansoni</w:t>
          </w:r>
          <w:r w:rsidRPr="00051071">
            <w:rPr>
              <w:rFonts w:ascii="Times New Roman" w:hAnsi="Times New Roman"/>
              <w:b w:val="0"/>
            </w:rPr>
            <w:t xml:space="preserve"> and hookworm infections on dependent variable of anaemia</w:t>
          </w:r>
          <w:r>
            <w:tab/>
          </w:r>
          <w:r>
            <w:fldChar w:fldCharType="begin"/>
          </w:r>
          <w:r>
            <w:instrText xml:space="preserve"> PAGEREF _Toc305939576 \h </w:instrText>
          </w:r>
          <w:r>
            <w:fldChar w:fldCharType="separate"/>
          </w:r>
          <w:r>
            <w:t>8</w:t>
          </w:r>
          <w:r>
            <w:fldChar w:fldCharType="end"/>
          </w:r>
        </w:p>
        <w:p w14:paraId="28D2B40F" w14:textId="77777777" w:rsidR="009F2E5E" w:rsidRDefault="009F2E5E">
          <w:pPr>
            <w:pStyle w:val="TOC2"/>
            <w:rPr>
              <w:rFonts w:asciiTheme="minorHAnsi" w:eastAsiaTheme="minorEastAsia" w:hAnsiTheme="minorHAnsi"/>
              <w:b w:val="0"/>
              <w:sz w:val="24"/>
              <w:szCs w:val="24"/>
              <w:lang w:eastAsia="ja-JP"/>
            </w:rPr>
          </w:pPr>
          <w:r w:rsidRPr="00051071">
            <w:rPr>
              <w:rFonts w:ascii="Times New Roman" w:hAnsi="Times New Roman"/>
            </w:rPr>
            <w:t>References</w:t>
          </w:r>
          <w:r>
            <w:tab/>
          </w:r>
          <w:r>
            <w:fldChar w:fldCharType="begin"/>
          </w:r>
          <w:r>
            <w:instrText xml:space="preserve"> PAGEREF _Toc305939577 \h </w:instrText>
          </w:r>
          <w:r>
            <w:fldChar w:fldCharType="separate"/>
          </w:r>
          <w:r>
            <w:t>9</w:t>
          </w:r>
          <w:r>
            <w:fldChar w:fldCharType="end"/>
          </w:r>
        </w:p>
        <w:p w14:paraId="370AD892" w14:textId="77777777" w:rsidR="001F0E2E" w:rsidRPr="009311A6" w:rsidRDefault="00C77945">
          <w:pPr>
            <w:rPr>
              <w:rFonts w:ascii="Times" w:hAnsi="Times"/>
              <w:sz w:val="20"/>
            </w:rPr>
          </w:pPr>
          <w:r w:rsidRPr="00CE36B3">
            <w:rPr>
              <w:rFonts w:ascii="Times New Roman" w:hAnsi="Times New Roman"/>
              <w:sz w:val="20"/>
            </w:rPr>
            <w:fldChar w:fldCharType="end"/>
          </w:r>
        </w:p>
      </w:sdtContent>
    </w:sdt>
    <w:p w14:paraId="36233607" w14:textId="77777777" w:rsidR="001F0E2E" w:rsidRDefault="001F0E2E" w:rsidP="00EE2E34">
      <w:pPr>
        <w:pStyle w:val="Heading2"/>
        <w:rPr>
          <w:rFonts w:ascii="Times" w:hAnsi="Times"/>
          <w:color w:val="auto"/>
          <w:sz w:val="24"/>
        </w:rPr>
      </w:pPr>
    </w:p>
    <w:p w14:paraId="7FDC6DFA" w14:textId="77777777" w:rsidR="001F0E2E" w:rsidRDefault="001F0E2E" w:rsidP="001F0E2E"/>
    <w:p w14:paraId="4673FBF1" w14:textId="77777777" w:rsidR="00542651" w:rsidRPr="001F0E2E" w:rsidRDefault="00542651" w:rsidP="001F0E2E"/>
    <w:bookmarkEnd w:id="0"/>
    <w:p w14:paraId="6A952A95" w14:textId="77777777" w:rsidR="00B5768F" w:rsidRPr="00B5768F" w:rsidRDefault="00B5768F" w:rsidP="00B10517">
      <w:pPr>
        <w:pStyle w:val="Heading2"/>
      </w:pPr>
    </w:p>
    <w:p w14:paraId="778F94C1" w14:textId="77777777" w:rsidR="00A4289F" w:rsidRPr="001977EB" w:rsidRDefault="001977EB" w:rsidP="001977EB">
      <w:pPr>
        <w:pStyle w:val="Heading2"/>
        <w:rPr>
          <w:rFonts w:ascii="Times" w:hAnsi="Times"/>
          <w:b w:val="0"/>
          <w:color w:val="auto"/>
          <w:sz w:val="22"/>
        </w:rPr>
      </w:pPr>
      <w:r w:rsidRPr="00B5768F">
        <w:br w:type="page"/>
      </w:r>
    </w:p>
    <w:p w14:paraId="5A4AAF44" w14:textId="0E5A47AE" w:rsidR="00892D0F" w:rsidRPr="00CE36B3" w:rsidRDefault="00892D0F" w:rsidP="00892D0F">
      <w:pPr>
        <w:pStyle w:val="Heading2"/>
        <w:rPr>
          <w:rFonts w:ascii="Times" w:hAnsi="Times"/>
          <w:b w:val="0"/>
          <w:color w:val="auto"/>
          <w:sz w:val="20"/>
        </w:rPr>
      </w:pPr>
      <w:bookmarkStart w:id="2" w:name="_Toc272691713"/>
      <w:bookmarkStart w:id="3" w:name="_Toc305939566"/>
      <w:r w:rsidRPr="00CE36B3">
        <w:rPr>
          <w:rFonts w:ascii="Times" w:hAnsi="Times"/>
          <w:color w:val="auto"/>
          <w:sz w:val="20"/>
        </w:rPr>
        <w:t xml:space="preserve">Table </w:t>
      </w:r>
      <w:r w:rsidR="009F2E5E">
        <w:rPr>
          <w:rFonts w:ascii="Times" w:hAnsi="Times"/>
          <w:color w:val="auto"/>
          <w:sz w:val="20"/>
        </w:rPr>
        <w:t>A</w:t>
      </w:r>
      <w:r w:rsidRPr="00CE36B3">
        <w:rPr>
          <w:rFonts w:ascii="Times" w:hAnsi="Times"/>
          <w:b w:val="0"/>
          <w:color w:val="auto"/>
          <w:sz w:val="20"/>
        </w:rPr>
        <w:t>: Descriptive statistics of binary variables</w:t>
      </w:r>
      <w:bookmarkEnd w:id="2"/>
      <w:bookmarkEnd w:id="3"/>
    </w:p>
    <w:p w14:paraId="7E32A6FB" w14:textId="77777777" w:rsidR="00892D0F" w:rsidRDefault="00892D0F" w:rsidP="00892D0F"/>
    <w:tbl>
      <w:tblPr>
        <w:tblW w:w="5320" w:type="dxa"/>
        <w:tblInd w:w="91" w:type="dxa"/>
        <w:tblLook w:val="0000" w:firstRow="0" w:lastRow="0" w:firstColumn="0" w:lastColumn="0" w:noHBand="0" w:noVBand="0"/>
      </w:tblPr>
      <w:tblGrid>
        <w:gridCol w:w="2897"/>
        <w:gridCol w:w="923"/>
        <w:gridCol w:w="1500"/>
      </w:tblGrid>
      <w:tr w:rsidR="00892D0F" w:rsidRPr="00CE36B3" w14:paraId="4716BA8B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CDEDF" w14:textId="77777777" w:rsidR="00892D0F" w:rsidRPr="00CE36B3" w:rsidRDefault="00892D0F" w:rsidP="00962DDF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Variabl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EFC3C" w14:textId="77777777" w:rsidR="00892D0F" w:rsidRPr="00CE36B3" w:rsidRDefault="00892D0F" w:rsidP="00962DDF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Perc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60F0" w14:textId="77777777" w:rsidR="00892D0F" w:rsidRPr="00CE36B3" w:rsidRDefault="00892D0F" w:rsidP="00962DDF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Frequency</w:t>
            </w:r>
          </w:p>
        </w:tc>
      </w:tr>
      <w:tr w:rsidR="00892D0F" w:rsidRPr="00CE36B3" w14:paraId="613F7E46" w14:textId="77777777">
        <w:trPr>
          <w:trHeight w:val="240"/>
        </w:trPr>
        <w:tc>
          <w:tcPr>
            <w:tcW w:w="2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F3ACA" w14:textId="77777777" w:rsidR="00892D0F" w:rsidRPr="00CE36B3" w:rsidRDefault="00892D0F" w:rsidP="00962DDF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Female</w:t>
            </w:r>
            <w:r w:rsidR="00E25E0A" w:rsidRPr="00CE36B3">
              <w:rPr>
                <w:rFonts w:ascii="Times New Roman" w:hAnsi="Times New Roman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F3E7C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59.7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CF27D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094/1832</w:t>
            </w:r>
          </w:p>
        </w:tc>
      </w:tr>
      <w:tr w:rsidR="00892D0F" w:rsidRPr="00CE36B3" w14:paraId="43330227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C2D9A" w14:textId="77777777" w:rsidR="00892D0F" w:rsidRPr="00CE36B3" w:rsidRDefault="00892D0F" w:rsidP="00962DDF">
            <w:pPr>
              <w:rPr>
                <w:rFonts w:ascii="Times New Roman" w:hAnsi="Times New Roman"/>
                <w:i/>
                <w:i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i/>
                <w:iCs/>
                <w:sz w:val="16"/>
                <w:szCs w:val="20"/>
              </w:rPr>
              <w:t>S. mansoni</w:t>
            </w:r>
            <w:r w:rsidRPr="00CE36B3">
              <w:rPr>
                <w:rFonts w:ascii="Times New Roman" w:hAnsi="Times New Roman"/>
                <w:sz w:val="16"/>
                <w:szCs w:val="20"/>
              </w:rPr>
              <w:t xml:space="preserve"> prevalenc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558C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36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4A538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667/1832</w:t>
            </w:r>
          </w:p>
        </w:tc>
      </w:tr>
      <w:tr w:rsidR="00892D0F" w:rsidRPr="00CE36B3" w14:paraId="6AE0204D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65D79" w14:textId="77777777" w:rsidR="00892D0F" w:rsidRPr="00CE36B3" w:rsidRDefault="00892D0F" w:rsidP="00962DDF">
            <w:pPr>
              <w:rPr>
                <w:rFonts w:ascii="Times New Roman" w:hAnsi="Times New Roman"/>
                <w:i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iCs/>
                <w:sz w:val="16"/>
                <w:szCs w:val="20"/>
              </w:rPr>
              <w:t xml:space="preserve">Light </w:t>
            </w:r>
            <w:r w:rsidRPr="00CE36B3">
              <w:rPr>
                <w:rFonts w:ascii="Times New Roman" w:hAnsi="Times New Roman"/>
                <w:i/>
                <w:iCs/>
                <w:sz w:val="16"/>
                <w:szCs w:val="20"/>
              </w:rPr>
              <w:t>S. mansoni</w:t>
            </w:r>
            <w:r w:rsidRPr="00CE36B3">
              <w:rPr>
                <w:rFonts w:ascii="Times New Roman" w:hAnsi="Times New Roman"/>
                <w:iCs/>
                <w:sz w:val="16"/>
                <w:szCs w:val="20"/>
              </w:rPr>
              <w:t xml:space="preserve"> prevalenc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B37D" w14:textId="77777777" w:rsidR="00892D0F" w:rsidRPr="00CE36B3" w:rsidRDefault="00561610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20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95A7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3</w:t>
            </w:r>
            <w:r w:rsidR="00561610" w:rsidRPr="00CE36B3">
              <w:rPr>
                <w:rFonts w:ascii="Times New Roman" w:hAnsi="Times New Roman"/>
                <w:sz w:val="16"/>
                <w:szCs w:val="20"/>
              </w:rPr>
              <w:t>76</w:t>
            </w:r>
            <w:r w:rsidRPr="00CE36B3">
              <w:rPr>
                <w:rFonts w:ascii="Times New Roman" w:hAnsi="Times New Roman"/>
                <w:sz w:val="16"/>
                <w:szCs w:val="20"/>
              </w:rPr>
              <w:t>/1832</w:t>
            </w:r>
          </w:p>
        </w:tc>
      </w:tr>
      <w:tr w:rsidR="00892D0F" w:rsidRPr="00CE36B3" w14:paraId="3C29A6C9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414E5" w14:textId="77777777" w:rsidR="00892D0F" w:rsidRPr="00CE36B3" w:rsidRDefault="00892D0F" w:rsidP="00962DDF">
            <w:pPr>
              <w:rPr>
                <w:rFonts w:ascii="Times New Roman" w:hAnsi="Times New Roman"/>
                <w:i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iCs/>
                <w:sz w:val="16"/>
                <w:szCs w:val="20"/>
              </w:rPr>
              <w:t xml:space="preserve">Moderate </w:t>
            </w:r>
            <w:r w:rsidRPr="00CE36B3">
              <w:rPr>
                <w:rFonts w:ascii="Times New Roman" w:hAnsi="Times New Roman"/>
                <w:i/>
                <w:iCs/>
                <w:sz w:val="16"/>
                <w:szCs w:val="20"/>
              </w:rPr>
              <w:t>S. mansoni</w:t>
            </w:r>
            <w:r w:rsidRPr="00CE36B3">
              <w:rPr>
                <w:rFonts w:ascii="Times New Roman" w:hAnsi="Times New Roman"/>
                <w:iCs/>
                <w:sz w:val="16"/>
                <w:szCs w:val="20"/>
              </w:rPr>
              <w:t xml:space="preserve"> prevalenc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276D2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8.</w:t>
            </w:r>
            <w:r w:rsidR="00561610" w:rsidRPr="00CE36B3">
              <w:rPr>
                <w:rFonts w:ascii="Times New Roman" w:hAnsi="Times New Roman"/>
                <w:sz w:val="16"/>
                <w:szCs w:val="20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4A20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</w:t>
            </w:r>
            <w:r w:rsidR="00561610" w:rsidRPr="00CE36B3">
              <w:rPr>
                <w:rFonts w:ascii="Times New Roman" w:hAnsi="Times New Roman"/>
                <w:sz w:val="16"/>
                <w:szCs w:val="20"/>
              </w:rPr>
              <w:t>52</w:t>
            </w:r>
            <w:r w:rsidRPr="00CE36B3">
              <w:rPr>
                <w:rFonts w:ascii="Times New Roman" w:hAnsi="Times New Roman"/>
                <w:sz w:val="16"/>
                <w:szCs w:val="20"/>
              </w:rPr>
              <w:t>/1832</w:t>
            </w:r>
          </w:p>
        </w:tc>
      </w:tr>
      <w:tr w:rsidR="00892D0F" w:rsidRPr="00CE36B3" w14:paraId="1C08C04C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03BEC" w14:textId="77777777" w:rsidR="00892D0F" w:rsidRPr="00CE36B3" w:rsidRDefault="00892D0F" w:rsidP="00962DDF">
            <w:pPr>
              <w:rPr>
                <w:rFonts w:ascii="Times New Roman" w:hAnsi="Times New Roman"/>
                <w:i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iCs/>
                <w:sz w:val="16"/>
                <w:szCs w:val="20"/>
              </w:rPr>
              <w:t xml:space="preserve">Heavy </w:t>
            </w:r>
            <w:r w:rsidRPr="00CE36B3">
              <w:rPr>
                <w:rFonts w:ascii="Times New Roman" w:hAnsi="Times New Roman"/>
                <w:i/>
                <w:iCs/>
                <w:sz w:val="16"/>
                <w:szCs w:val="20"/>
              </w:rPr>
              <w:t>S. mansoni</w:t>
            </w:r>
            <w:r w:rsidRPr="00CE36B3">
              <w:rPr>
                <w:rFonts w:ascii="Times New Roman" w:hAnsi="Times New Roman"/>
                <w:iCs/>
                <w:sz w:val="16"/>
                <w:szCs w:val="20"/>
              </w:rPr>
              <w:t xml:space="preserve"> prevalenc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78A7A" w14:textId="77777777" w:rsidR="00892D0F" w:rsidRPr="00CE36B3" w:rsidRDefault="004034E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7.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3793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</w:t>
            </w:r>
            <w:r w:rsidR="004034EE" w:rsidRPr="00CE36B3">
              <w:rPr>
                <w:rFonts w:ascii="Times New Roman" w:hAnsi="Times New Roman"/>
                <w:sz w:val="16"/>
                <w:szCs w:val="20"/>
              </w:rPr>
              <w:t>39</w:t>
            </w:r>
            <w:r w:rsidRPr="00CE36B3">
              <w:rPr>
                <w:rFonts w:ascii="Times New Roman" w:hAnsi="Times New Roman"/>
                <w:sz w:val="16"/>
                <w:szCs w:val="20"/>
              </w:rPr>
              <w:t>/1832</w:t>
            </w:r>
          </w:p>
        </w:tc>
      </w:tr>
      <w:tr w:rsidR="00892D0F" w:rsidRPr="00CE36B3" w14:paraId="01CBC0F0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5D870" w14:textId="77777777" w:rsidR="00892D0F" w:rsidRPr="00CE36B3" w:rsidRDefault="00892D0F" w:rsidP="00962DDF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Hookworm prevalenc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D01D7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0.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C5953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741/1832</w:t>
            </w:r>
          </w:p>
        </w:tc>
      </w:tr>
      <w:tr w:rsidR="00892D0F" w:rsidRPr="00CE36B3" w14:paraId="7158A70B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56D5D" w14:textId="77777777" w:rsidR="00892D0F" w:rsidRPr="00CE36B3" w:rsidRDefault="00892D0F" w:rsidP="00962DDF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Light hookworm prevalenc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48C7" w14:textId="77777777" w:rsidR="00892D0F" w:rsidRPr="00CE36B3" w:rsidRDefault="004034E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7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1C969" w14:textId="77777777" w:rsidR="00892D0F" w:rsidRPr="00CE36B3" w:rsidRDefault="004034E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317</w:t>
            </w:r>
            <w:r w:rsidR="00892D0F" w:rsidRPr="00CE36B3">
              <w:rPr>
                <w:rFonts w:ascii="Times New Roman" w:hAnsi="Times New Roman"/>
                <w:sz w:val="16"/>
                <w:szCs w:val="20"/>
              </w:rPr>
              <w:t>/1832</w:t>
            </w:r>
          </w:p>
        </w:tc>
      </w:tr>
      <w:tr w:rsidR="00892D0F" w:rsidRPr="00CE36B3" w14:paraId="66F6F69A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D5265" w14:textId="77777777" w:rsidR="00892D0F" w:rsidRPr="00CE36B3" w:rsidRDefault="00892D0F" w:rsidP="00962DDF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Moderate hookworm prevalenc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E135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</w:t>
            </w:r>
            <w:r w:rsidR="004034EE" w:rsidRPr="00CE36B3">
              <w:rPr>
                <w:rFonts w:ascii="Times New Roman" w:hAnsi="Times New Roman"/>
                <w:sz w:val="16"/>
                <w:szCs w:val="20"/>
              </w:rPr>
              <w:t>1.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2731C" w14:textId="77777777" w:rsidR="00892D0F" w:rsidRPr="00CE36B3" w:rsidRDefault="004034E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214</w:t>
            </w:r>
            <w:r w:rsidR="00892D0F" w:rsidRPr="00CE36B3">
              <w:rPr>
                <w:rFonts w:ascii="Times New Roman" w:hAnsi="Times New Roman"/>
                <w:sz w:val="16"/>
                <w:szCs w:val="20"/>
              </w:rPr>
              <w:t>/1832</w:t>
            </w:r>
          </w:p>
        </w:tc>
      </w:tr>
      <w:tr w:rsidR="00892D0F" w:rsidRPr="00CE36B3" w14:paraId="750C656B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F4E55" w14:textId="77777777" w:rsidR="00892D0F" w:rsidRPr="00CE36B3" w:rsidRDefault="00892D0F" w:rsidP="00962DDF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Heavy hookworm prevalenc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CEB4C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</w:t>
            </w:r>
            <w:r w:rsidR="004034EE" w:rsidRPr="00CE36B3">
              <w:rPr>
                <w:rFonts w:ascii="Times New Roman" w:hAnsi="Times New Roman"/>
                <w:sz w:val="16"/>
                <w:szCs w:val="20"/>
              </w:rPr>
              <w:t>1.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B82F9" w14:textId="77777777" w:rsidR="00892D0F" w:rsidRPr="00CE36B3" w:rsidRDefault="004034E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210</w:t>
            </w:r>
            <w:r w:rsidR="00892D0F" w:rsidRPr="00CE36B3">
              <w:rPr>
                <w:rFonts w:ascii="Times New Roman" w:hAnsi="Times New Roman"/>
                <w:sz w:val="16"/>
                <w:szCs w:val="20"/>
              </w:rPr>
              <w:t>/1832</w:t>
            </w:r>
          </w:p>
        </w:tc>
      </w:tr>
      <w:tr w:rsidR="00892D0F" w:rsidRPr="00CE36B3" w14:paraId="53407166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BBE57" w14:textId="77777777" w:rsidR="00892D0F" w:rsidRPr="00CE36B3" w:rsidRDefault="00892D0F" w:rsidP="00962DDF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Anaemi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1534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4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440A2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813/1832</w:t>
            </w:r>
          </w:p>
        </w:tc>
      </w:tr>
      <w:tr w:rsidR="00355964" w:rsidRPr="00CE36B3" w14:paraId="521EB1E4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B3B48" w14:textId="77777777" w:rsidR="00355964" w:rsidRPr="00CE36B3" w:rsidRDefault="00355964" w:rsidP="00962DDF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Malaria in past 6 month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E2234" w14:textId="77777777" w:rsidR="00355964" w:rsidRPr="00CE36B3" w:rsidRDefault="00355964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5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3180D" w14:textId="77777777" w:rsidR="00355964" w:rsidRPr="00CE36B3" w:rsidRDefault="00355964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830/1832</w:t>
            </w:r>
          </w:p>
        </w:tc>
      </w:tr>
      <w:tr w:rsidR="00EA1E12" w:rsidRPr="00CE36B3" w14:paraId="76B7323E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B6BBD" w14:textId="77777777" w:rsidR="00EA1E12" w:rsidRPr="005A6D24" w:rsidRDefault="00EA1E12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Business (owns small shop)</w:t>
            </w:r>
            <w:r>
              <w:rPr>
                <w:rFonts w:ascii="Times New Roman" w:hAnsi="Times New Roman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31CA" w14:textId="77777777" w:rsidR="00EA1E12" w:rsidRPr="00CE36B3" w:rsidRDefault="00EA1E12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6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DD3D" w14:textId="77777777" w:rsidR="00EA1E12" w:rsidRPr="00CE36B3" w:rsidRDefault="00EA1E12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16/1832</w:t>
            </w:r>
          </w:p>
        </w:tc>
      </w:tr>
      <w:tr w:rsidR="00EA1E12" w:rsidRPr="00CE36B3" w14:paraId="6BC6863F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F607E" w14:textId="77777777" w:rsidR="00EA1E12" w:rsidRPr="005A6D24" w:rsidRDefault="00EA1E12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Fishing (fishermen and fishmongers)</w:t>
            </w:r>
            <w:r>
              <w:rPr>
                <w:rFonts w:ascii="Times New Roman" w:hAnsi="Times New Roman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B83D" w14:textId="77777777" w:rsidR="00EA1E12" w:rsidRPr="00CE36B3" w:rsidRDefault="00EA1E12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7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9B661" w14:textId="77777777" w:rsidR="00EA1E12" w:rsidRPr="00CE36B3" w:rsidRDefault="00EA1E12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34/1832</w:t>
            </w:r>
          </w:p>
        </w:tc>
      </w:tr>
      <w:tr w:rsidR="00892D0F" w:rsidRPr="00CE36B3" w14:paraId="223DCAAB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91C05" w14:textId="77777777" w:rsidR="00892D0F" w:rsidRPr="00CE36B3" w:rsidRDefault="003547A8" w:rsidP="00962DDF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Subsistence</w:t>
            </w:r>
            <w:r w:rsidR="00892D0F" w:rsidRPr="00CE36B3">
              <w:rPr>
                <w:rFonts w:ascii="Times New Roman" w:hAnsi="Times New Roman"/>
                <w:sz w:val="16"/>
                <w:szCs w:val="20"/>
              </w:rPr>
              <w:t xml:space="preserve"> farmer</w:t>
            </w:r>
            <w:r w:rsidR="00DD4CD5">
              <w:rPr>
                <w:rFonts w:ascii="Times New Roman" w:hAnsi="Times New Roman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4AC7A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64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9BB27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180/1832</w:t>
            </w:r>
          </w:p>
        </w:tc>
      </w:tr>
      <w:tr w:rsidR="00892D0F" w:rsidRPr="00CE36B3" w14:paraId="1A4CA0B3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4D392" w14:textId="77777777" w:rsidR="00892D0F" w:rsidRPr="00CE36B3" w:rsidRDefault="00892D0F" w:rsidP="00962DDF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Rice farmer</w:t>
            </w:r>
            <w:r w:rsidR="00DD4CD5">
              <w:rPr>
                <w:rFonts w:ascii="Times New Roman" w:hAnsi="Times New Roman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54C86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4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8B46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266/1832</w:t>
            </w:r>
          </w:p>
        </w:tc>
      </w:tr>
      <w:tr w:rsidR="0046525E" w:rsidRPr="00CE36B3" w14:paraId="632B7B45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DA336" w14:textId="77777777" w:rsidR="0046525E" w:rsidRPr="00CE36B3" w:rsidRDefault="0046525E" w:rsidP="00962DDF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chool teacher</w:t>
            </w:r>
            <w:r>
              <w:rPr>
                <w:rFonts w:ascii="Times New Roman" w:hAnsi="Times New Roman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FA39" w14:textId="77777777" w:rsidR="0046525E" w:rsidRPr="00CE36B3" w:rsidRDefault="0046525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0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E51F9" w14:textId="77777777" w:rsidR="0046525E" w:rsidRPr="00CE36B3" w:rsidRDefault="0046525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4/1832</w:t>
            </w:r>
          </w:p>
        </w:tc>
      </w:tr>
      <w:tr w:rsidR="0046525E" w:rsidRPr="00CE36B3" w14:paraId="5FC0C02C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500A8" w14:textId="77777777" w:rsidR="0046525E" w:rsidRPr="00CE36B3" w:rsidRDefault="0046525E" w:rsidP="00962DDF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Other employment</w:t>
            </w:r>
            <w:r>
              <w:rPr>
                <w:rFonts w:ascii="Times New Roman" w:hAnsi="Times New Roman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D771" w14:textId="77777777" w:rsidR="0046525E" w:rsidRPr="00CE36B3" w:rsidRDefault="0046525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6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3DC8C" w14:textId="77777777" w:rsidR="0046525E" w:rsidRPr="00CE36B3" w:rsidRDefault="0046525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22/1832</w:t>
            </w:r>
          </w:p>
        </w:tc>
      </w:tr>
      <w:tr w:rsidR="0046525E" w:rsidRPr="00CE36B3" w14:paraId="63B3CDC0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9459C" w14:textId="77777777" w:rsidR="0046525E" w:rsidRDefault="004652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ce paddy (large rice farm) within village</w:t>
            </w:r>
            <w:r>
              <w:rPr>
                <w:rFonts w:ascii="Times New Roman" w:hAnsi="Times New Roman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01B2F" w14:textId="77777777" w:rsidR="0046525E" w:rsidRPr="00CE36B3" w:rsidRDefault="0046525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76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FA5AD" w14:textId="77777777" w:rsidR="0046525E" w:rsidRPr="00CE36B3" w:rsidRDefault="0046525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406/1832</w:t>
            </w:r>
          </w:p>
        </w:tc>
      </w:tr>
      <w:tr w:rsidR="0046525E" w:rsidRPr="00CE36B3" w14:paraId="04A2FFA9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93690" w14:textId="77777777" w:rsidR="0046525E" w:rsidRDefault="004652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ach on Lake Victoria within village</w:t>
            </w:r>
            <w:r>
              <w:rPr>
                <w:rFonts w:ascii="Times New Roman" w:hAnsi="Times New Roman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EF6CD" w14:textId="77777777" w:rsidR="0046525E" w:rsidRPr="00CE36B3" w:rsidRDefault="0046525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23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ECAB3" w14:textId="77777777" w:rsidR="0046525E" w:rsidRPr="00CE36B3" w:rsidRDefault="0046525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26/1832</w:t>
            </w:r>
          </w:p>
        </w:tc>
      </w:tr>
      <w:tr w:rsidR="0046525E" w:rsidRPr="00CE36B3" w14:paraId="5DA9BBC6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6A692" w14:textId="77777777" w:rsidR="0046525E" w:rsidRDefault="004652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ke site only within village (no beach, but small boat landing site on Lake Victoria)</w:t>
            </w:r>
            <w:r>
              <w:rPr>
                <w:rFonts w:ascii="Times New Roman" w:hAnsi="Times New Roman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1275F" w14:textId="77777777" w:rsidR="0046525E" w:rsidRPr="00CE36B3" w:rsidRDefault="0046525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36.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05CEC" w14:textId="77777777" w:rsidR="0046525E" w:rsidRPr="00CE36B3" w:rsidRDefault="0046525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672/1832</w:t>
            </w:r>
          </w:p>
        </w:tc>
      </w:tr>
      <w:tr w:rsidR="0046525E" w:rsidRPr="00CE36B3" w14:paraId="3972BAE5" w14:textId="77777777">
        <w:trPr>
          <w:trHeight w:val="27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5864D" w14:textId="77777777" w:rsidR="0046525E" w:rsidRPr="00CE36B3" w:rsidRDefault="0046525E" w:rsidP="00962DDF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illage centre more than 0.50 km to Lake Victoria</w:t>
            </w:r>
            <w:r>
              <w:rPr>
                <w:rFonts w:ascii="Times New Roman" w:hAnsi="Times New Roman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E1CFA" w14:textId="77777777" w:rsidR="0046525E" w:rsidRPr="00CE36B3" w:rsidRDefault="0046525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63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A76F8" w14:textId="77777777" w:rsidR="0046525E" w:rsidRPr="00CE36B3" w:rsidRDefault="0046525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162/1832</w:t>
            </w:r>
          </w:p>
        </w:tc>
      </w:tr>
      <w:tr w:rsidR="0046525E" w:rsidRPr="00CE36B3" w14:paraId="600FA812" w14:textId="77777777">
        <w:trPr>
          <w:trHeight w:val="240"/>
        </w:trPr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78C2E1" w14:textId="77777777" w:rsidR="0046525E" w:rsidRPr="00CE36B3" w:rsidRDefault="0046525E" w:rsidP="00962DDF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 or more roads within villag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8E37E" w14:textId="77777777" w:rsidR="0046525E" w:rsidRPr="00CE36B3" w:rsidRDefault="0046525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3.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C23A0" w14:textId="77777777" w:rsidR="0046525E" w:rsidRPr="00CE36B3" w:rsidRDefault="0046525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796/1832</w:t>
            </w:r>
          </w:p>
        </w:tc>
      </w:tr>
    </w:tbl>
    <w:p w14:paraId="53AFB532" w14:textId="77777777" w:rsidR="00DD4CD5" w:rsidRDefault="00E25E0A" w:rsidP="00892D0F">
      <w:pPr>
        <w:rPr>
          <w:rFonts w:ascii="Times New Roman" w:hAnsi="Times New Roman" w:cstheme="majorBidi"/>
          <w:bCs/>
          <w:sz w:val="16"/>
        </w:rPr>
      </w:pPr>
      <w:r w:rsidRPr="00CE36B3">
        <w:rPr>
          <w:rFonts w:ascii="Times New Roman" w:hAnsi="Times New Roman"/>
          <w:sz w:val="16"/>
          <w:szCs w:val="20"/>
          <w:vertAlign w:val="superscript"/>
        </w:rPr>
        <w:t>a</w:t>
      </w:r>
      <w:r w:rsidRPr="00CE36B3">
        <w:rPr>
          <w:rFonts w:ascii="Times New Roman" w:hAnsi="Times New Roman" w:cstheme="majorBidi"/>
          <w:bCs/>
          <w:sz w:val="16"/>
        </w:rPr>
        <w:t xml:space="preserve">The female to male ratio of participants was 1.48 (1094/738). </w:t>
      </w:r>
    </w:p>
    <w:p w14:paraId="16C72645" w14:textId="77777777" w:rsidR="00DD4CD5" w:rsidRDefault="00DD4CD5" w:rsidP="00892D0F">
      <w:pPr>
        <w:rPr>
          <w:sz w:val="16"/>
        </w:rPr>
      </w:pPr>
      <w:r>
        <w:rPr>
          <w:rFonts w:ascii="Times New Roman" w:hAnsi="Times New Roman"/>
          <w:sz w:val="16"/>
          <w:szCs w:val="20"/>
          <w:vertAlign w:val="superscript"/>
        </w:rPr>
        <w:t xml:space="preserve">b </w:t>
      </w:r>
      <w:r w:rsidRPr="00DD4CD5">
        <w:rPr>
          <w:rFonts w:ascii="Times" w:hAnsi="Times"/>
          <w:sz w:val="16"/>
          <w:szCs w:val="20"/>
        </w:rPr>
        <w:t xml:space="preserve">Household-level </w:t>
      </w:r>
      <w:r w:rsidRPr="00DD4CD5">
        <w:rPr>
          <w:rFonts w:ascii="Times" w:hAnsi="Times"/>
          <w:sz w:val="16"/>
        </w:rPr>
        <w:t>variable</w:t>
      </w:r>
      <w:r w:rsidR="00C40D9A">
        <w:rPr>
          <w:rFonts w:ascii="Times" w:hAnsi="Times"/>
          <w:sz w:val="16"/>
        </w:rPr>
        <w:t>, which represents occupation of household head.</w:t>
      </w:r>
    </w:p>
    <w:p w14:paraId="7113D624" w14:textId="77777777" w:rsidR="00892D0F" w:rsidRPr="00DD4CD5" w:rsidRDefault="00DD4CD5" w:rsidP="00892D0F">
      <w:pPr>
        <w:rPr>
          <w:rFonts w:ascii="Times" w:hAnsi="Times"/>
          <w:sz w:val="16"/>
        </w:rPr>
      </w:pPr>
      <w:r w:rsidRPr="00DD4CD5">
        <w:rPr>
          <w:rFonts w:ascii="Times" w:hAnsi="Times"/>
          <w:sz w:val="16"/>
          <w:szCs w:val="20"/>
          <w:vertAlign w:val="superscript"/>
        </w:rPr>
        <w:t xml:space="preserve">c </w:t>
      </w:r>
      <w:r w:rsidRPr="00DD4CD5">
        <w:rPr>
          <w:rFonts w:ascii="Times" w:hAnsi="Times"/>
          <w:sz w:val="16"/>
        </w:rPr>
        <w:t>Village-level variable.</w:t>
      </w:r>
    </w:p>
    <w:p w14:paraId="210B224F" w14:textId="1FBE761E" w:rsidR="00892D0F" w:rsidRPr="00CE36B3" w:rsidRDefault="00892D0F" w:rsidP="00892D0F">
      <w:pPr>
        <w:pStyle w:val="Heading2"/>
        <w:rPr>
          <w:rFonts w:ascii="Times" w:hAnsi="Times"/>
          <w:b w:val="0"/>
          <w:color w:val="auto"/>
          <w:sz w:val="20"/>
        </w:rPr>
      </w:pPr>
      <w:bookmarkStart w:id="4" w:name="_Toc272691714"/>
      <w:bookmarkStart w:id="5" w:name="_Toc305939567"/>
      <w:r w:rsidRPr="00CE36B3">
        <w:rPr>
          <w:rFonts w:ascii="Times" w:hAnsi="Times"/>
          <w:color w:val="auto"/>
          <w:sz w:val="20"/>
        </w:rPr>
        <w:t xml:space="preserve">Table </w:t>
      </w:r>
      <w:r w:rsidR="009F2E5E">
        <w:rPr>
          <w:rFonts w:ascii="Times" w:hAnsi="Times"/>
          <w:color w:val="auto"/>
          <w:sz w:val="20"/>
        </w:rPr>
        <w:t>B</w:t>
      </w:r>
      <w:r w:rsidRPr="00CE36B3">
        <w:rPr>
          <w:rFonts w:ascii="Times" w:hAnsi="Times"/>
          <w:b w:val="0"/>
          <w:color w:val="auto"/>
          <w:sz w:val="20"/>
        </w:rPr>
        <w:t>: Descriptive statistics of continuous variables</w:t>
      </w:r>
      <w:bookmarkEnd w:id="4"/>
      <w:bookmarkEnd w:id="5"/>
    </w:p>
    <w:tbl>
      <w:tblPr>
        <w:tblW w:w="7898" w:type="dxa"/>
        <w:tblInd w:w="-504" w:type="dxa"/>
        <w:tblLook w:val="0000" w:firstRow="0" w:lastRow="0" w:firstColumn="0" w:lastColumn="0" w:noHBand="0" w:noVBand="0"/>
      </w:tblPr>
      <w:tblGrid>
        <w:gridCol w:w="2320"/>
        <w:gridCol w:w="1500"/>
        <w:gridCol w:w="1500"/>
        <w:gridCol w:w="962"/>
        <w:gridCol w:w="720"/>
        <w:gridCol w:w="896"/>
      </w:tblGrid>
      <w:tr w:rsidR="00892D0F" w:rsidRPr="00CE36B3" w14:paraId="521B029F" w14:textId="77777777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FF4A9" w14:textId="77777777" w:rsidR="00892D0F" w:rsidRPr="00CE36B3" w:rsidRDefault="00892D0F" w:rsidP="00962DDF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Variab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9C792" w14:textId="77777777" w:rsidR="00892D0F" w:rsidRPr="00CE36B3" w:rsidRDefault="00892D0F" w:rsidP="00962DDF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Obs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9ED27" w14:textId="77777777" w:rsidR="00892D0F" w:rsidRPr="00CE36B3" w:rsidRDefault="00892D0F" w:rsidP="00962DDF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Mea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BC517" w14:textId="77777777" w:rsidR="00892D0F" w:rsidRPr="00CE36B3" w:rsidRDefault="00892D0F" w:rsidP="00962DDF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Std.  Dev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4C79D" w14:textId="77777777" w:rsidR="00892D0F" w:rsidRPr="00CE36B3" w:rsidRDefault="00892D0F" w:rsidP="00962DDF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M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ABE14" w14:textId="77777777" w:rsidR="00892D0F" w:rsidRPr="00CE36B3" w:rsidRDefault="00892D0F" w:rsidP="00962DDF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Max</w:t>
            </w:r>
          </w:p>
        </w:tc>
      </w:tr>
      <w:tr w:rsidR="00892D0F" w:rsidRPr="00CE36B3" w14:paraId="3798BD54" w14:textId="77777777">
        <w:trPr>
          <w:trHeight w:val="24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06341" w14:textId="77777777" w:rsidR="00892D0F" w:rsidRPr="00CE36B3" w:rsidRDefault="00892D0F" w:rsidP="00962DDF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Ag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C981E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83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49922" w14:textId="77777777" w:rsidR="00892D0F" w:rsidRPr="00CE36B3" w:rsidRDefault="00A9306C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24.309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65D9" w14:textId="77777777" w:rsidR="00892D0F" w:rsidRPr="00CE36B3" w:rsidRDefault="00E3619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6.9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70E06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1CE01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90</w:t>
            </w:r>
          </w:p>
        </w:tc>
      </w:tr>
      <w:tr w:rsidR="00E043C5" w:rsidRPr="00CE36B3" w14:paraId="2FE06092" w14:textId="77777777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4057F" w14:textId="77777777" w:rsidR="00E043C5" w:rsidRPr="00CE36B3" w:rsidRDefault="00E043C5" w:rsidP="00962DDF">
            <w:pPr>
              <w:rPr>
                <w:rFonts w:ascii="Times New Roman" w:hAnsi="Times New Roman"/>
                <w:i/>
                <w:i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i/>
                <w:iCs/>
                <w:sz w:val="16"/>
                <w:szCs w:val="20"/>
              </w:rPr>
              <w:t>S. mansoni</w:t>
            </w:r>
            <w:r w:rsidRPr="00CE36B3">
              <w:rPr>
                <w:rFonts w:ascii="Times New Roman" w:hAnsi="Times New Roman"/>
                <w:sz w:val="16"/>
                <w:szCs w:val="20"/>
              </w:rPr>
              <w:t xml:space="preserve"> EP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3CC01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18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60760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144.8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AC84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674.7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81818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1503F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11964</w:t>
            </w:r>
          </w:p>
        </w:tc>
      </w:tr>
      <w:tr w:rsidR="00E043C5" w:rsidRPr="00CE36B3" w14:paraId="0FB65513" w14:textId="77777777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59927" w14:textId="77777777" w:rsidR="00E043C5" w:rsidRPr="00CE36B3" w:rsidRDefault="00E043C5" w:rsidP="00962DDF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Hookworm EP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15E62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18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EC10D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299.1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0D57C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1236.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AADA4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4643D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24000</w:t>
            </w:r>
          </w:p>
        </w:tc>
      </w:tr>
      <w:tr w:rsidR="00E043C5" w:rsidRPr="00CE36B3" w14:paraId="6CB59940" w14:textId="77777777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A765E" w14:textId="77777777" w:rsidR="00E043C5" w:rsidRPr="00CE36B3" w:rsidRDefault="00E043C5" w:rsidP="00962DDF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LN (</w:t>
            </w:r>
            <w:r w:rsidRPr="00CE36B3">
              <w:rPr>
                <w:rFonts w:ascii="Times New Roman" w:hAnsi="Times New Roman"/>
                <w:i/>
                <w:iCs/>
                <w:sz w:val="16"/>
                <w:szCs w:val="20"/>
              </w:rPr>
              <w:t xml:space="preserve">S. mansoni </w:t>
            </w:r>
            <w:r w:rsidRPr="00CE36B3">
              <w:rPr>
                <w:rFonts w:ascii="Times New Roman" w:hAnsi="Times New Roman"/>
                <w:sz w:val="16"/>
                <w:szCs w:val="20"/>
              </w:rPr>
              <w:t>EPG +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BE465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18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5ADEA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1.6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DBED4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2.3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E962C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3D095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9.390</w:t>
            </w:r>
          </w:p>
        </w:tc>
      </w:tr>
      <w:tr w:rsidR="00E043C5" w:rsidRPr="00CE36B3" w14:paraId="62774E81" w14:textId="77777777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52423" w14:textId="77777777" w:rsidR="00E043C5" w:rsidRPr="00CE36B3" w:rsidRDefault="00E043C5" w:rsidP="00962DDF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LN (Hookworm EPG + 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1E2B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18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2E16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2.0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F35C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2.7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E370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C49C8" w14:textId="77777777" w:rsidR="00E043C5" w:rsidRPr="00CE36B3" w:rsidRDefault="00E043C5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10.086</w:t>
            </w:r>
          </w:p>
        </w:tc>
      </w:tr>
      <w:tr w:rsidR="00892D0F" w:rsidRPr="00CE36B3" w14:paraId="28E17D21" w14:textId="77777777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B8455" w14:textId="77777777" w:rsidR="00892D0F" w:rsidRPr="00CE36B3" w:rsidRDefault="00892D0F" w:rsidP="00962DDF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Haemoglobin g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05FB5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8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490C1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21.01</w:t>
            </w:r>
            <w:r w:rsidR="00A9306C" w:rsidRPr="00CE36B3">
              <w:rPr>
                <w:rFonts w:ascii="Times New Roman" w:hAnsi="Times New Roman"/>
                <w:sz w:val="16"/>
                <w:szCs w:val="20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1E21B" w14:textId="77777777" w:rsidR="00892D0F" w:rsidRPr="00CE36B3" w:rsidRDefault="00E3619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7.5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BDCCE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2B11D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200</w:t>
            </w:r>
          </w:p>
        </w:tc>
      </w:tr>
      <w:tr w:rsidR="00892D0F" w:rsidRPr="00CE36B3" w14:paraId="1588D3F6" w14:textId="77777777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8A1B6D" w14:textId="77777777" w:rsidR="00892D0F" w:rsidRPr="00CE36B3" w:rsidRDefault="00E107F3" w:rsidP="00962DDF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LN (Total h</w:t>
            </w:r>
            <w:r w:rsidR="00892D0F" w:rsidRPr="00CE36B3">
              <w:rPr>
                <w:rFonts w:ascii="Times New Roman" w:hAnsi="Times New Roman"/>
                <w:sz w:val="16"/>
                <w:szCs w:val="20"/>
              </w:rPr>
              <w:t>ouses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in village</w:t>
            </w:r>
            <w:r w:rsidR="00892D0F" w:rsidRPr="00CE36B3">
              <w:rPr>
                <w:rFonts w:ascii="Times New Roman" w:hAnsi="Times New Roman"/>
                <w:sz w:val="16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4B0687" w14:textId="77777777" w:rsidR="00892D0F" w:rsidRPr="00CE36B3" w:rsidRDefault="00892D0F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8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465277" w14:textId="77777777" w:rsidR="00892D0F" w:rsidRPr="00CE36B3" w:rsidRDefault="00A9306C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5.42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68EE0" w14:textId="77777777" w:rsidR="00892D0F" w:rsidRPr="00CE36B3" w:rsidRDefault="00E3619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0.4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3F394" w14:textId="77777777" w:rsidR="00892D0F" w:rsidRPr="00CE36B3" w:rsidRDefault="00E3619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.33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44431" w14:textId="77777777" w:rsidR="00892D0F" w:rsidRPr="00CE36B3" w:rsidRDefault="00E3619E" w:rsidP="00962DDF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6.589</w:t>
            </w:r>
          </w:p>
        </w:tc>
      </w:tr>
    </w:tbl>
    <w:p w14:paraId="3D3834C5" w14:textId="77777777" w:rsidR="002A573B" w:rsidRPr="00CE36B3" w:rsidRDefault="00E107F3" w:rsidP="00EE2E34">
      <w:pPr>
        <w:rPr>
          <w:rFonts w:asciiTheme="majorBidi" w:hAnsiTheme="majorBidi" w:cstheme="majorBidi"/>
          <w:bCs/>
          <w:sz w:val="16"/>
        </w:rPr>
      </w:pPr>
      <w:r>
        <w:rPr>
          <w:rFonts w:asciiTheme="majorBidi" w:hAnsiTheme="majorBidi" w:cstheme="majorBidi"/>
          <w:bCs/>
          <w:sz w:val="16"/>
        </w:rPr>
        <w:t>EPG represents eggs per gram and LN represents natural log.</w:t>
      </w:r>
    </w:p>
    <w:p w14:paraId="304D5072" w14:textId="77777777" w:rsidR="002A573B" w:rsidRPr="00A6399F" w:rsidRDefault="00041970" w:rsidP="002A573B">
      <w:r>
        <w:br w:type="page"/>
      </w:r>
    </w:p>
    <w:p w14:paraId="2113E7F4" w14:textId="48C75174" w:rsidR="002A573B" w:rsidRPr="00CE36B3" w:rsidRDefault="002A573B" w:rsidP="002A573B">
      <w:pPr>
        <w:pStyle w:val="Heading2"/>
        <w:rPr>
          <w:rFonts w:ascii="Times" w:hAnsi="Times"/>
          <w:b w:val="0"/>
          <w:color w:val="auto"/>
          <w:sz w:val="20"/>
        </w:rPr>
      </w:pPr>
      <w:bookmarkStart w:id="6" w:name="_Toc272691725"/>
      <w:bookmarkStart w:id="7" w:name="_Toc305939568"/>
      <w:r w:rsidRPr="00CE36B3">
        <w:rPr>
          <w:rFonts w:ascii="Times" w:hAnsi="Times"/>
          <w:color w:val="auto"/>
          <w:sz w:val="20"/>
        </w:rPr>
        <w:t xml:space="preserve">Table </w:t>
      </w:r>
      <w:r w:rsidR="009F2E5E">
        <w:rPr>
          <w:rFonts w:ascii="Times" w:hAnsi="Times"/>
          <w:color w:val="auto"/>
          <w:sz w:val="20"/>
        </w:rPr>
        <w:t>C</w:t>
      </w:r>
      <w:r w:rsidRPr="00CE36B3">
        <w:rPr>
          <w:rFonts w:ascii="Times" w:hAnsi="Times"/>
          <w:b w:val="0"/>
          <w:color w:val="auto"/>
          <w:sz w:val="20"/>
        </w:rPr>
        <w:t xml:space="preserve">: </w:t>
      </w:r>
      <w:r w:rsidRPr="00CE36B3">
        <w:rPr>
          <w:rFonts w:ascii="Times" w:hAnsi="Times"/>
          <w:b w:val="0"/>
          <w:i/>
          <w:color w:val="auto"/>
          <w:sz w:val="20"/>
        </w:rPr>
        <w:t>S. mansoni</w:t>
      </w:r>
      <w:r w:rsidRPr="00CE36B3">
        <w:rPr>
          <w:rFonts w:ascii="Times" w:hAnsi="Times"/>
          <w:b w:val="0"/>
          <w:color w:val="auto"/>
          <w:sz w:val="20"/>
        </w:rPr>
        <w:t xml:space="preserve"> and hookworm intensities and </w:t>
      </w:r>
      <w:r w:rsidR="00E107F3">
        <w:rPr>
          <w:rFonts w:ascii="Times" w:hAnsi="Times"/>
          <w:b w:val="0"/>
          <w:color w:val="auto"/>
          <w:sz w:val="20"/>
        </w:rPr>
        <w:t>haemoglobin</w:t>
      </w:r>
      <w:r w:rsidRPr="00CE36B3">
        <w:rPr>
          <w:rFonts w:ascii="Times" w:hAnsi="Times"/>
          <w:b w:val="0"/>
          <w:color w:val="auto"/>
          <w:sz w:val="20"/>
        </w:rPr>
        <w:t xml:space="preserve"> by age group</w:t>
      </w:r>
      <w:bookmarkEnd w:id="6"/>
      <w:bookmarkEnd w:id="7"/>
    </w:p>
    <w:tbl>
      <w:tblPr>
        <w:tblW w:w="7217" w:type="dxa"/>
        <w:tblInd w:w="91" w:type="dxa"/>
        <w:tblLook w:val="0000" w:firstRow="0" w:lastRow="0" w:firstColumn="0" w:lastColumn="0" w:noHBand="0" w:noVBand="0"/>
      </w:tblPr>
      <w:tblGrid>
        <w:gridCol w:w="2090"/>
        <w:gridCol w:w="780"/>
        <w:gridCol w:w="1257"/>
        <w:gridCol w:w="1196"/>
        <w:gridCol w:w="1013"/>
        <w:gridCol w:w="881"/>
      </w:tblGrid>
      <w:tr w:rsidR="00FB766B" w:rsidRPr="00CE36B3" w14:paraId="3745B847" w14:textId="77777777">
        <w:trPr>
          <w:trHeight w:val="240"/>
        </w:trPr>
        <w:tc>
          <w:tcPr>
            <w:tcW w:w="4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3A82" w14:textId="77777777" w:rsidR="00FB766B" w:rsidRPr="00CE36B3" w:rsidRDefault="00FB766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iCs/>
                <w:sz w:val="16"/>
                <w:szCs w:val="20"/>
              </w:rPr>
              <w:t xml:space="preserve">A) </w:t>
            </w:r>
            <w:r w:rsidRPr="00CE36B3">
              <w:rPr>
                <w:rFonts w:ascii="Times New Roman" w:hAnsi="Times New Roman"/>
                <w:b/>
                <w:bCs/>
                <w:i/>
                <w:iCs/>
                <w:sz w:val="16"/>
                <w:szCs w:val="20"/>
              </w:rPr>
              <w:t>S. mansoni</w:t>
            </w: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 xml:space="preserve"> eggs per gram (EPG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F4FE9" w14:textId="77777777" w:rsidR="00FB766B" w:rsidRPr="00CE36B3" w:rsidRDefault="00FB766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990D0" w14:textId="77777777" w:rsidR="00FB766B" w:rsidRPr="00CE36B3" w:rsidRDefault="00FB766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53602" w14:textId="77777777" w:rsidR="00FB766B" w:rsidRPr="00CE36B3" w:rsidRDefault="00FB766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</w:tc>
      </w:tr>
      <w:tr w:rsidR="002A573B" w:rsidRPr="00CE36B3" w14:paraId="55C744E9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B5590" w14:textId="77777777" w:rsidR="002A573B" w:rsidRPr="00CE36B3" w:rsidRDefault="002A573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Age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E19A8" w14:textId="77777777" w:rsidR="002A573B" w:rsidRPr="00CE36B3" w:rsidRDefault="002A573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Obs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AF92E" w14:textId="77777777" w:rsidR="002A573B" w:rsidRPr="00CE36B3" w:rsidRDefault="002A573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Mea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62791" w14:textId="77777777" w:rsidR="002A573B" w:rsidRPr="00CE36B3" w:rsidRDefault="002A573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Std. Dev.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88E96" w14:textId="77777777" w:rsidR="002A573B" w:rsidRPr="00CE36B3" w:rsidRDefault="002A573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Min.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F114" w14:textId="77777777" w:rsidR="002A573B" w:rsidRPr="00CE36B3" w:rsidRDefault="002A573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Max.</w:t>
            </w:r>
          </w:p>
        </w:tc>
      </w:tr>
      <w:tr w:rsidR="00CB1AF0" w:rsidRPr="00CE36B3" w14:paraId="6BA01DFB" w14:textId="77777777">
        <w:trPr>
          <w:trHeight w:val="240"/>
        </w:trPr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B84C5" w14:textId="77777777" w:rsidR="00CB1AF0" w:rsidRPr="00CE36B3" w:rsidRDefault="00CB1AF0" w:rsidP="002A573B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5-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16982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3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9884E" w14:textId="77777777" w:rsidR="00CB1AF0" w:rsidRPr="00CE36B3" w:rsidRDefault="00CB1AF0" w:rsidP="00A92F66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218.027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ED747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836.127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58874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08377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1232</w:t>
            </w:r>
          </w:p>
        </w:tc>
      </w:tr>
      <w:tr w:rsidR="00CB1AF0" w:rsidRPr="00CE36B3" w14:paraId="7FFA334B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B1766" w14:textId="77777777" w:rsidR="00CB1AF0" w:rsidRPr="00CE36B3" w:rsidRDefault="00CB1AF0" w:rsidP="002A573B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0-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D8F93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9ED6A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214.4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5F4BF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801.6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AF2D2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214F0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8400</w:t>
            </w:r>
          </w:p>
        </w:tc>
      </w:tr>
      <w:tr w:rsidR="00CB1AF0" w:rsidRPr="00CE36B3" w14:paraId="641E5024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CB0B" w14:textId="77777777" w:rsidR="00CB1AF0" w:rsidRPr="00CE36B3" w:rsidRDefault="00CB1AF0" w:rsidP="002A573B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6-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03625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5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9F86C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81.9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BE594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550.7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34E43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E35AE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11964</w:t>
            </w:r>
          </w:p>
        </w:tc>
      </w:tr>
      <w:tr w:rsidR="00CB1AF0" w:rsidRPr="00CE36B3" w14:paraId="64FC4F7B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5F8C" w14:textId="77777777" w:rsidR="00CB1AF0" w:rsidRPr="00CE36B3" w:rsidRDefault="00CB1AF0" w:rsidP="002A573B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0-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8255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2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7D61D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64.48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DEB34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348.0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50D78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29DCC" w14:textId="77777777" w:rsidR="00CB1AF0" w:rsidRPr="00CE36B3" w:rsidRDefault="00CB1AF0" w:rsidP="00CB1AF0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4392</w:t>
            </w:r>
          </w:p>
        </w:tc>
      </w:tr>
      <w:tr w:rsidR="00CB1AF0" w:rsidRPr="00CE36B3" w14:paraId="27414111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2209D" w14:textId="77777777" w:rsidR="00CB1AF0" w:rsidRPr="00CE36B3" w:rsidRDefault="00CB1AF0" w:rsidP="002A573B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61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A0C57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282F42" w14:textId="77777777" w:rsidR="00CB1AF0" w:rsidRPr="00CE36B3" w:rsidRDefault="00CB1AF0" w:rsidP="002A68D2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20.78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A9E605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73.29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EA2EFF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19DD08" w14:textId="77777777" w:rsidR="00CB1AF0" w:rsidRPr="00CE36B3" w:rsidRDefault="00CB1AF0" w:rsidP="00CB1AF0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420</w:t>
            </w:r>
          </w:p>
        </w:tc>
      </w:tr>
      <w:tr w:rsidR="002A573B" w:rsidRPr="00CE36B3" w14:paraId="455BB84C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9F5C2" w14:textId="77777777" w:rsidR="002A573B" w:rsidRPr="00CE36B3" w:rsidRDefault="002A573B" w:rsidP="002A573B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5B904" w14:textId="77777777" w:rsidR="002A573B" w:rsidRPr="00CE36B3" w:rsidRDefault="002A573B" w:rsidP="002A573B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7A85E" w14:textId="77777777" w:rsidR="002A573B" w:rsidRPr="00CE36B3" w:rsidRDefault="002A573B" w:rsidP="002A573B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2F6CA" w14:textId="77777777" w:rsidR="002A573B" w:rsidRPr="00CE36B3" w:rsidRDefault="002A573B" w:rsidP="002A573B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278A6" w14:textId="77777777" w:rsidR="002A573B" w:rsidRPr="00CE36B3" w:rsidRDefault="002A573B" w:rsidP="002A573B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B6D45" w14:textId="77777777" w:rsidR="002A573B" w:rsidRPr="00CE36B3" w:rsidRDefault="002A573B" w:rsidP="002A573B">
            <w:pPr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2A573B" w:rsidRPr="00CE36B3" w14:paraId="319B16BA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A1958" w14:textId="77777777" w:rsidR="002A573B" w:rsidRPr="00CE36B3" w:rsidRDefault="00B10517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 xml:space="preserve">B) </w:t>
            </w:r>
            <w:r w:rsidR="002A573B"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Hookworm EP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27BA" w14:textId="77777777" w:rsidR="002A573B" w:rsidRPr="00CE36B3" w:rsidRDefault="002A573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CD7C" w14:textId="77777777" w:rsidR="002A573B" w:rsidRPr="00CE36B3" w:rsidRDefault="002A573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AC965" w14:textId="77777777" w:rsidR="002A573B" w:rsidRPr="00CE36B3" w:rsidRDefault="002A573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CE147" w14:textId="77777777" w:rsidR="002A573B" w:rsidRPr="00CE36B3" w:rsidRDefault="002A573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B17C1" w14:textId="77777777" w:rsidR="002A573B" w:rsidRPr="00CE36B3" w:rsidRDefault="002A573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</w:tc>
      </w:tr>
      <w:tr w:rsidR="002A573B" w:rsidRPr="00CE36B3" w14:paraId="5083D992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A401" w14:textId="77777777" w:rsidR="002A573B" w:rsidRPr="00CE36B3" w:rsidRDefault="002A573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Age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78A4F" w14:textId="77777777" w:rsidR="002A573B" w:rsidRPr="00CE36B3" w:rsidRDefault="002A573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Obs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1F1A2" w14:textId="77777777" w:rsidR="002A573B" w:rsidRPr="00CE36B3" w:rsidRDefault="002A573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Mea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FB423" w14:textId="77777777" w:rsidR="002A573B" w:rsidRPr="00CE36B3" w:rsidRDefault="002A573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Std. Dev.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65D9" w14:textId="77777777" w:rsidR="002A573B" w:rsidRPr="00CE36B3" w:rsidRDefault="002A573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Min.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62C72" w14:textId="77777777" w:rsidR="002A573B" w:rsidRPr="00CE36B3" w:rsidRDefault="002A573B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Max.</w:t>
            </w:r>
          </w:p>
        </w:tc>
      </w:tr>
      <w:tr w:rsidR="00CB1AF0" w:rsidRPr="00CE36B3" w14:paraId="080BD621" w14:textId="77777777">
        <w:trPr>
          <w:trHeight w:val="240"/>
        </w:trPr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E8CCE" w14:textId="77777777" w:rsidR="00CB1AF0" w:rsidRPr="00CE36B3" w:rsidRDefault="00CB1AF0" w:rsidP="002A573B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5-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A1B7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3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4AC17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133.863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ADA8D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917.574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F3826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9FD6B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14316</w:t>
            </w:r>
          </w:p>
        </w:tc>
      </w:tr>
      <w:tr w:rsidR="00CB1AF0" w:rsidRPr="00CE36B3" w14:paraId="45D7A560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264D0" w14:textId="77777777" w:rsidR="00CB1AF0" w:rsidRPr="00CE36B3" w:rsidRDefault="00CB1AF0" w:rsidP="002A573B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0-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5B93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FF256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216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0C892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754.4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B88A4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5E24E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6684</w:t>
            </w:r>
          </w:p>
        </w:tc>
      </w:tr>
      <w:tr w:rsidR="00CB1AF0" w:rsidRPr="00CE36B3" w14:paraId="23662E3D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021F2" w14:textId="77777777" w:rsidR="00CB1AF0" w:rsidRPr="00CE36B3" w:rsidRDefault="00CB1AF0" w:rsidP="002A573B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6-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4B75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5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29BCC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369.5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FC836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1542.54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0970F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FF351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24000</w:t>
            </w:r>
          </w:p>
        </w:tc>
      </w:tr>
      <w:tr w:rsidR="00CB1AF0" w:rsidRPr="00CE36B3" w14:paraId="22642B98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89C66" w14:textId="77777777" w:rsidR="00CB1AF0" w:rsidRPr="00CE36B3" w:rsidRDefault="00CB1AF0" w:rsidP="002A573B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0-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4BE69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2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99551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506.4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20FBB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1473.7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24177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6457B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10008</w:t>
            </w:r>
          </w:p>
        </w:tc>
      </w:tr>
      <w:tr w:rsidR="00CB1AF0" w:rsidRPr="00CE36B3" w14:paraId="2042CD8A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E92AA0" w14:textId="77777777" w:rsidR="00CB1AF0" w:rsidRPr="00CE36B3" w:rsidRDefault="00CB1AF0" w:rsidP="002A573B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61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5361C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C99EED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561.65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E299E7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1636.33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370869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4A87A7" w14:textId="77777777" w:rsidR="00CB1AF0" w:rsidRPr="00CE36B3" w:rsidRDefault="00CB1AF0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</w:rPr>
              <w:t>9696</w:t>
            </w:r>
          </w:p>
        </w:tc>
      </w:tr>
      <w:tr w:rsidR="000A7E0A" w:rsidRPr="00CE36B3" w14:paraId="709C6BD3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3DFA1" w14:textId="77777777" w:rsidR="000A7E0A" w:rsidRDefault="000A7E0A" w:rsidP="002A573B">
            <w:pPr>
              <w:rPr>
                <w:rFonts w:ascii="Times" w:hAnsi="Times"/>
                <w:b/>
                <w:sz w:val="16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6FBAF" w14:textId="77777777" w:rsidR="000A7E0A" w:rsidRPr="000A7E0A" w:rsidRDefault="000A7E0A" w:rsidP="002A573B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21408" w14:textId="77777777" w:rsidR="000A7E0A" w:rsidRPr="000A7E0A" w:rsidRDefault="000A7E0A" w:rsidP="002A573B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75E3B" w14:textId="77777777" w:rsidR="000A7E0A" w:rsidRPr="000A7E0A" w:rsidRDefault="000A7E0A" w:rsidP="002A573B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6E9C7" w14:textId="77777777" w:rsidR="000A7E0A" w:rsidRPr="000A7E0A" w:rsidRDefault="000A7E0A" w:rsidP="002A573B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36A28" w14:textId="77777777" w:rsidR="000A7E0A" w:rsidRPr="000A7E0A" w:rsidRDefault="000A7E0A" w:rsidP="002A573B">
            <w:pPr>
              <w:rPr>
                <w:rFonts w:ascii="Times" w:hAnsi="Times"/>
                <w:sz w:val="16"/>
                <w:szCs w:val="20"/>
              </w:rPr>
            </w:pPr>
          </w:p>
        </w:tc>
      </w:tr>
      <w:tr w:rsidR="000A7E0A" w:rsidRPr="00CE36B3" w14:paraId="56D18E30" w14:textId="77777777">
        <w:trPr>
          <w:trHeight w:val="240"/>
        </w:trPr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1820D" w14:textId="77777777" w:rsidR="000A7E0A" w:rsidRPr="00CE36B3" w:rsidRDefault="000A7E0A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>C</w:t>
            </w: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) Haemoglobin g/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0510" w14:textId="77777777" w:rsidR="000A7E0A" w:rsidRPr="00CE36B3" w:rsidRDefault="000A7E0A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A1693" w14:textId="77777777" w:rsidR="000A7E0A" w:rsidRPr="00CE36B3" w:rsidRDefault="000A7E0A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0BE1F" w14:textId="77777777" w:rsidR="000A7E0A" w:rsidRPr="00CE36B3" w:rsidRDefault="000A7E0A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A985B" w14:textId="77777777" w:rsidR="000A7E0A" w:rsidRPr="00CE36B3" w:rsidRDefault="000A7E0A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3C6E1" w14:textId="77777777" w:rsidR="000A7E0A" w:rsidRPr="00CE36B3" w:rsidRDefault="000A7E0A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</w:tc>
      </w:tr>
      <w:tr w:rsidR="000A7E0A" w:rsidRPr="00CE36B3" w14:paraId="4A71E86C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8A938" w14:textId="77777777" w:rsidR="000A7E0A" w:rsidRPr="00CE36B3" w:rsidRDefault="000A7E0A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Age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0A4C2" w14:textId="77777777" w:rsidR="000A7E0A" w:rsidRPr="00CE36B3" w:rsidRDefault="000A7E0A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Obs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D7108" w14:textId="77777777" w:rsidR="000A7E0A" w:rsidRPr="00CE36B3" w:rsidRDefault="000A7E0A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Mea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60F7A" w14:textId="77777777" w:rsidR="000A7E0A" w:rsidRPr="00CE36B3" w:rsidRDefault="000A7E0A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Std. Dev.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CB7C8" w14:textId="77777777" w:rsidR="000A7E0A" w:rsidRPr="00CE36B3" w:rsidRDefault="000A7E0A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Min.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31BE4" w14:textId="77777777" w:rsidR="000A7E0A" w:rsidRPr="00CE36B3" w:rsidRDefault="000A7E0A" w:rsidP="002A573B">
            <w:pPr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0"/>
              </w:rPr>
              <w:t>Max.</w:t>
            </w:r>
          </w:p>
        </w:tc>
      </w:tr>
      <w:tr w:rsidR="000A7E0A" w:rsidRPr="00CE36B3" w14:paraId="060E6B23" w14:textId="77777777">
        <w:trPr>
          <w:trHeight w:val="240"/>
        </w:trPr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E54F9" w14:textId="77777777" w:rsidR="000A7E0A" w:rsidRPr="00CE36B3" w:rsidRDefault="000A7E0A" w:rsidP="002A573B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5-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90D9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3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7BE1B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11.548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4F384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4.29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EE367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37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68EBA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60</w:t>
            </w:r>
          </w:p>
        </w:tc>
      </w:tr>
      <w:tr w:rsidR="000A7E0A" w:rsidRPr="00CE36B3" w14:paraId="4D27790C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DE9A" w14:textId="77777777" w:rsidR="000A7E0A" w:rsidRPr="00CE36B3" w:rsidRDefault="000A7E0A" w:rsidP="002A573B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0-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89F52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503DA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17.76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18DB9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4.45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6CFA4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8B3D3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65</w:t>
            </w:r>
          </w:p>
        </w:tc>
      </w:tr>
      <w:tr w:rsidR="000A7E0A" w:rsidRPr="00CE36B3" w14:paraId="1AE244BA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A190" w14:textId="77777777" w:rsidR="000A7E0A" w:rsidRPr="00CE36B3" w:rsidRDefault="000A7E0A" w:rsidP="002A573B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6-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21A36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5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437B3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26.0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9CB4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8.3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D7498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5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9E79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200</w:t>
            </w:r>
          </w:p>
        </w:tc>
      </w:tr>
      <w:tr w:rsidR="000A7E0A" w:rsidRPr="00CE36B3" w14:paraId="3F8EE87F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352F5" w14:textId="77777777" w:rsidR="000A7E0A" w:rsidRPr="00CE36B3" w:rsidRDefault="000A7E0A" w:rsidP="002A573B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0-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27477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2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F5FC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29.18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AEF2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6.63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3510D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96972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79</w:t>
            </w:r>
          </w:p>
        </w:tc>
      </w:tr>
      <w:tr w:rsidR="000A7E0A" w:rsidRPr="00CE36B3" w14:paraId="05AA6AA6" w14:textId="77777777">
        <w:trPr>
          <w:trHeight w:val="240"/>
        </w:trPr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A1ECF" w14:textId="77777777" w:rsidR="000A7E0A" w:rsidRPr="00CE36B3" w:rsidRDefault="000A7E0A" w:rsidP="002A573B">
            <w:pPr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61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FCE0C3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77275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29.95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FEAF46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21.35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6CFD1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7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F7864" w14:textId="77777777" w:rsidR="000A7E0A" w:rsidRPr="00CE36B3" w:rsidRDefault="000A7E0A" w:rsidP="002A573B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CE36B3">
              <w:rPr>
                <w:rFonts w:ascii="Times New Roman" w:hAnsi="Times New Roman"/>
                <w:sz w:val="16"/>
                <w:szCs w:val="20"/>
              </w:rPr>
              <w:t>188</w:t>
            </w:r>
          </w:p>
        </w:tc>
      </w:tr>
    </w:tbl>
    <w:p w14:paraId="75CA1F5E" w14:textId="77777777" w:rsidR="002A573B" w:rsidRDefault="002A573B" w:rsidP="002A573B">
      <w:pPr>
        <w:rPr>
          <w:rFonts w:ascii="Times New Roman" w:hAnsi="Times New Roman"/>
          <w:b/>
          <w:color w:val="FF0000"/>
        </w:rPr>
      </w:pPr>
    </w:p>
    <w:p w14:paraId="66225AC6" w14:textId="5CF779D6" w:rsidR="002A573B" w:rsidRPr="00F30B30" w:rsidRDefault="002A573B" w:rsidP="002A573B">
      <w:pPr>
        <w:pStyle w:val="Heading2"/>
        <w:rPr>
          <w:rFonts w:ascii="Times" w:hAnsi="Times"/>
          <w:b w:val="0"/>
          <w:color w:val="auto"/>
          <w:sz w:val="22"/>
        </w:rPr>
      </w:pPr>
      <w:bookmarkStart w:id="8" w:name="_Toc272691726"/>
      <w:bookmarkStart w:id="9" w:name="_Toc305939569"/>
      <w:r w:rsidRPr="00F30B30">
        <w:rPr>
          <w:rFonts w:ascii="Times" w:hAnsi="Times"/>
          <w:color w:val="auto"/>
          <w:sz w:val="22"/>
        </w:rPr>
        <w:t xml:space="preserve">Table </w:t>
      </w:r>
      <w:r w:rsidR="009F2E5E">
        <w:rPr>
          <w:rFonts w:ascii="Times" w:hAnsi="Times"/>
          <w:color w:val="auto"/>
          <w:sz w:val="22"/>
        </w:rPr>
        <w:t>D</w:t>
      </w:r>
      <w:r w:rsidRPr="00F30B30">
        <w:rPr>
          <w:rFonts w:ascii="Times" w:hAnsi="Times"/>
          <w:b w:val="0"/>
          <w:color w:val="auto"/>
          <w:sz w:val="22"/>
        </w:rPr>
        <w:t xml:space="preserve">: </w:t>
      </w:r>
      <w:r w:rsidRPr="00F30B30">
        <w:rPr>
          <w:rFonts w:ascii="Times" w:hAnsi="Times"/>
          <w:b w:val="0"/>
          <w:i/>
          <w:color w:val="auto"/>
          <w:sz w:val="22"/>
        </w:rPr>
        <w:t>S. mansoni</w:t>
      </w:r>
      <w:r w:rsidR="005B2B67">
        <w:rPr>
          <w:rFonts w:ascii="Times" w:hAnsi="Times"/>
          <w:b w:val="0"/>
          <w:color w:val="auto"/>
          <w:sz w:val="22"/>
        </w:rPr>
        <w:t xml:space="preserve">, </w:t>
      </w:r>
      <w:r w:rsidRPr="00F30B30">
        <w:rPr>
          <w:rFonts w:ascii="Times" w:hAnsi="Times"/>
          <w:b w:val="0"/>
          <w:color w:val="auto"/>
          <w:sz w:val="22"/>
        </w:rPr>
        <w:t>hookworm</w:t>
      </w:r>
      <w:r w:rsidR="005B2B67">
        <w:rPr>
          <w:rFonts w:ascii="Times" w:hAnsi="Times"/>
          <w:b w:val="0"/>
          <w:color w:val="auto"/>
          <w:sz w:val="22"/>
        </w:rPr>
        <w:t xml:space="preserve">, </w:t>
      </w:r>
      <w:r w:rsidR="000A7E0A">
        <w:rPr>
          <w:rFonts w:ascii="Times" w:hAnsi="Times"/>
          <w:b w:val="0"/>
          <w:color w:val="auto"/>
          <w:sz w:val="22"/>
        </w:rPr>
        <w:t xml:space="preserve">coinfection, </w:t>
      </w:r>
      <w:r w:rsidR="005B2B67">
        <w:rPr>
          <w:rFonts w:ascii="Times" w:hAnsi="Times"/>
          <w:b w:val="0"/>
          <w:color w:val="auto"/>
          <w:sz w:val="22"/>
        </w:rPr>
        <w:t>and anaemia</w:t>
      </w:r>
      <w:r w:rsidRPr="00F30B30">
        <w:rPr>
          <w:rFonts w:ascii="Times" w:hAnsi="Times"/>
          <w:b w:val="0"/>
          <w:color w:val="auto"/>
          <w:sz w:val="22"/>
        </w:rPr>
        <w:t xml:space="preserve"> prevalence by age group</w:t>
      </w:r>
      <w:bookmarkEnd w:id="8"/>
      <w:bookmarkEnd w:id="9"/>
    </w:p>
    <w:tbl>
      <w:tblPr>
        <w:tblW w:w="7140" w:type="dxa"/>
        <w:tblInd w:w="94" w:type="dxa"/>
        <w:tblLook w:val="0000" w:firstRow="0" w:lastRow="0" w:firstColumn="0" w:lastColumn="0" w:noHBand="0" w:noVBand="0"/>
      </w:tblPr>
      <w:tblGrid>
        <w:gridCol w:w="860"/>
        <w:gridCol w:w="741"/>
        <w:gridCol w:w="945"/>
        <w:gridCol w:w="741"/>
        <w:gridCol w:w="945"/>
        <w:gridCol w:w="741"/>
        <w:gridCol w:w="945"/>
        <w:gridCol w:w="741"/>
        <w:gridCol w:w="945"/>
      </w:tblGrid>
      <w:tr w:rsidR="00613583" w:rsidRPr="00613583" w14:paraId="532614AC" w14:textId="77777777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410F" w14:textId="77777777" w:rsidR="00613583" w:rsidRPr="00613583" w:rsidRDefault="00613583" w:rsidP="00613583">
            <w:pPr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9C233" w14:textId="77777777" w:rsidR="00613583" w:rsidRPr="00613583" w:rsidRDefault="00613583" w:rsidP="00613583">
            <w:pPr>
              <w:jc w:val="center"/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</w:pPr>
            <w:r w:rsidRPr="00613583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S. mansoni</w:t>
            </w:r>
            <w:r w:rsidRPr="00613583">
              <w:rPr>
                <w:rFonts w:ascii="Times" w:hAnsi="Times"/>
                <w:b/>
                <w:bCs/>
                <w:sz w:val="16"/>
                <w:szCs w:val="16"/>
              </w:rPr>
              <w:t xml:space="preserve"> prevalence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C11FE" w14:textId="77777777" w:rsidR="00613583" w:rsidRPr="00613583" w:rsidRDefault="00613583" w:rsidP="00613583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613583">
              <w:rPr>
                <w:rFonts w:ascii="Times" w:hAnsi="Times"/>
                <w:b/>
                <w:bCs/>
                <w:sz w:val="16"/>
                <w:szCs w:val="16"/>
              </w:rPr>
              <w:t>Hookworm prevalence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B13AB" w14:textId="77777777" w:rsidR="00613583" w:rsidRPr="00613583" w:rsidRDefault="00613583" w:rsidP="00613583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613583">
              <w:rPr>
                <w:rFonts w:ascii="Times" w:hAnsi="Times"/>
                <w:b/>
                <w:bCs/>
                <w:sz w:val="16"/>
                <w:szCs w:val="16"/>
              </w:rPr>
              <w:t>Coinfection prevalence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E4B28" w14:textId="77777777" w:rsidR="00613583" w:rsidRPr="00613583" w:rsidRDefault="00613583" w:rsidP="00613583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613583">
              <w:rPr>
                <w:rFonts w:ascii="Times" w:hAnsi="Times"/>
                <w:b/>
                <w:bCs/>
                <w:sz w:val="16"/>
                <w:szCs w:val="16"/>
              </w:rPr>
              <w:t>Anaemia prevalence</w:t>
            </w:r>
          </w:p>
        </w:tc>
      </w:tr>
      <w:tr w:rsidR="00613583" w:rsidRPr="00613583" w14:paraId="30B13681" w14:textId="77777777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3EDD6" w14:textId="77777777" w:rsidR="00613583" w:rsidRPr="00613583" w:rsidRDefault="00613583" w:rsidP="00613583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13583">
              <w:rPr>
                <w:rFonts w:ascii="Times" w:hAnsi="Times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82567" w14:textId="77777777" w:rsidR="00613583" w:rsidRPr="00613583" w:rsidRDefault="00613583" w:rsidP="00613583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13583">
              <w:rPr>
                <w:rFonts w:ascii="Times" w:hAnsi="Times"/>
                <w:b/>
                <w:bCs/>
                <w:sz w:val="16"/>
                <w:szCs w:val="16"/>
              </w:rPr>
              <w:t>Perc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FA13A" w14:textId="77777777" w:rsidR="00613583" w:rsidRPr="00613583" w:rsidRDefault="00613583" w:rsidP="00613583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13583">
              <w:rPr>
                <w:rFonts w:ascii="Times" w:hAnsi="Times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32D7" w14:textId="77777777" w:rsidR="00613583" w:rsidRPr="00613583" w:rsidRDefault="00613583" w:rsidP="00613583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13583">
              <w:rPr>
                <w:rFonts w:ascii="Times" w:hAnsi="Times"/>
                <w:b/>
                <w:bCs/>
                <w:sz w:val="16"/>
                <w:szCs w:val="16"/>
              </w:rPr>
              <w:t>Percen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05D37" w14:textId="77777777" w:rsidR="00613583" w:rsidRPr="00613583" w:rsidRDefault="00613583" w:rsidP="00613583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13583">
              <w:rPr>
                <w:rFonts w:ascii="Times" w:hAnsi="Times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4CB2A" w14:textId="77777777" w:rsidR="00613583" w:rsidRPr="00613583" w:rsidRDefault="00613583" w:rsidP="00613583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13583">
              <w:rPr>
                <w:rFonts w:ascii="Times" w:hAnsi="Times"/>
                <w:b/>
                <w:bCs/>
                <w:sz w:val="16"/>
                <w:szCs w:val="16"/>
              </w:rPr>
              <w:t>Percen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2EF56" w14:textId="77777777" w:rsidR="00613583" w:rsidRPr="00613583" w:rsidRDefault="00613583" w:rsidP="00613583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13583">
              <w:rPr>
                <w:rFonts w:ascii="Times" w:hAnsi="Times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4915B" w14:textId="77777777" w:rsidR="00613583" w:rsidRPr="00613583" w:rsidRDefault="00613583" w:rsidP="00613583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13583">
              <w:rPr>
                <w:rFonts w:ascii="Times" w:hAnsi="Times"/>
                <w:b/>
                <w:bCs/>
                <w:sz w:val="16"/>
                <w:szCs w:val="16"/>
              </w:rPr>
              <w:t>Percen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251B" w14:textId="77777777" w:rsidR="00613583" w:rsidRPr="00613583" w:rsidRDefault="00613583" w:rsidP="00613583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613583">
              <w:rPr>
                <w:rFonts w:ascii="Times" w:hAnsi="Times"/>
                <w:b/>
                <w:bCs/>
                <w:sz w:val="16"/>
                <w:szCs w:val="16"/>
              </w:rPr>
              <w:t>Frequency</w:t>
            </w:r>
          </w:p>
        </w:tc>
      </w:tr>
      <w:tr w:rsidR="00613583" w:rsidRPr="00613583" w14:paraId="0C43F6E6" w14:textId="77777777">
        <w:trPr>
          <w:trHeight w:val="260"/>
        </w:trPr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4C776" w14:textId="77777777" w:rsidR="00613583" w:rsidRPr="00613583" w:rsidRDefault="00613583" w:rsidP="00613583">
            <w:pPr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5-9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4B01E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41.78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35DC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183/438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FECEC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28.77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0F5D2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126/438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367A9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10.5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C873A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46/438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84D3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56.39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07ACD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247/438</w:t>
            </w:r>
          </w:p>
        </w:tc>
      </w:tr>
      <w:tr w:rsidR="00613583" w:rsidRPr="00613583" w14:paraId="0F74F90C" w14:textId="77777777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382AA" w14:textId="77777777" w:rsidR="00613583" w:rsidRPr="00613583" w:rsidRDefault="00613583" w:rsidP="00613583">
            <w:pPr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10-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87492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44.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E373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213/4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8786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41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1E3DE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197/4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F7A5E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16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1CE5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78/4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F789A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48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265B8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230/477</w:t>
            </w:r>
          </w:p>
        </w:tc>
      </w:tr>
      <w:tr w:rsidR="00613583" w:rsidRPr="00613583" w14:paraId="71C3DBDA" w14:textId="77777777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2F37D" w14:textId="77777777" w:rsidR="00613583" w:rsidRPr="00613583" w:rsidRDefault="00613583" w:rsidP="00613583">
            <w:pPr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16-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3C9BE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32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F54DF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189/5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79022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45.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26C4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269/5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91E4F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14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C8A8D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87/5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C1280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37.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E72B8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219/587</w:t>
            </w:r>
          </w:p>
        </w:tc>
      </w:tr>
      <w:tr w:rsidR="00613583" w:rsidRPr="00613583" w14:paraId="3EBCC841" w14:textId="77777777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62054" w14:textId="77777777" w:rsidR="00613583" w:rsidRPr="00613583" w:rsidRDefault="00613583" w:rsidP="00613583">
            <w:pPr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40-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D9CF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25.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AA2E2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75/2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789ED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43.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0A0F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126/2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CDCB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8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4D79C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24/28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066F9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34.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B1620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100/289</w:t>
            </w:r>
          </w:p>
        </w:tc>
      </w:tr>
      <w:tr w:rsidR="00613583" w:rsidRPr="00613583" w14:paraId="5339E429" w14:textId="77777777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5B3E8D" w14:textId="77777777" w:rsidR="00613583" w:rsidRPr="00613583" w:rsidRDefault="00613583" w:rsidP="00613583">
            <w:pPr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61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7B985E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17.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910C69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7/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96162C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56.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DD83E8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23/4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1A20A9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12.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63FB3D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5/4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AA3924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41.4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5ED5B8" w14:textId="77777777" w:rsidR="00613583" w:rsidRPr="00613583" w:rsidRDefault="00613583" w:rsidP="0061358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613583">
              <w:rPr>
                <w:rFonts w:ascii="Times" w:hAnsi="Times"/>
                <w:sz w:val="16"/>
                <w:szCs w:val="16"/>
              </w:rPr>
              <w:t>17/41</w:t>
            </w:r>
          </w:p>
        </w:tc>
      </w:tr>
    </w:tbl>
    <w:p w14:paraId="6EF2DD72" w14:textId="77777777" w:rsidR="00AE3103" w:rsidRPr="00613583" w:rsidRDefault="00613583" w:rsidP="00613583">
      <w:pPr>
        <w:rPr>
          <w:rFonts w:ascii="Times" w:hAnsi="Times"/>
          <w:sz w:val="20"/>
        </w:rPr>
      </w:pPr>
      <w:r w:rsidRPr="00613583">
        <w:rPr>
          <w:rFonts w:ascii="Times" w:hAnsi="Times"/>
          <w:sz w:val="20"/>
        </w:rPr>
        <w:t xml:space="preserve">Coinfection is at least one egg per gram of both </w:t>
      </w:r>
      <w:r w:rsidRPr="00613583">
        <w:rPr>
          <w:rFonts w:ascii="Times" w:hAnsi="Times"/>
          <w:i/>
          <w:sz w:val="20"/>
        </w:rPr>
        <w:t xml:space="preserve">S. mansoni </w:t>
      </w:r>
      <w:r w:rsidRPr="00613583">
        <w:rPr>
          <w:rFonts w:ascii="Times" w:hAnsi="Times"/>
          <w:sz w:val="20"/>
        </w:rPr>
        <w:t>and hookworm infections.</w:t>
      </w:r>
    </w:p>
    <w:p w14:paraId="76265579" w14:textId="320B1C61" w:rsidR="00041970" w:rsidRPr="00CE36B3" w:rsidRDefault="00041970" w:rsidP="00B10517">
      <w:pPr>
        <w:pStyle w:val="Heading2"/>
        <w:rPr>
          <w:rFonts w:ascii="Times" w:hAnsi="Times"/>
          <w:b w:val="0"/>
          <w:color w:val="auto"/>
          <w:sz w:val="20"/>
        </w:rPr>
      </w:pPr>
      <w:bookmarkStart w:id="10" w:name="_Toc305939570"/>
      <w:r w:rsidRPr="00CE36B3">
        <w:rPr>
          <w:rFonts w:ascii="Times" w:hAnsi="Times"/>
          <w:color w:val="auto"/>
          <w:sz w:val="20"/>
        </w:rPr>
        <w:t xml:space="preserve">Table </w:t>
      </w:r>
      <w:r w:rsidR="009F2E5E">
        <w:rPr>
          <w:rFonts w:ascii="Times" w:hAnsi="Times"/>
          <w:color w:val="auto"/>
          <w:sz w:val="20"/>
        </w:rPr>
        <w:t>E</w:t>
      </w:r>
      <w:r w:rsidRPr="00CE36B3">
        <w:rPr>
          <w:rFonts w:ascii="Times" w:hAnsi="Times"/>
          <w:b w:val="0"/>
          <w:color w:val="auto"/>
          <w:sz w:val="20"/>
        </w:rPr>
        <w:t>: Univariate models for candidate variables in anaemia logistic model</w:t>
      </w:r>
      <w:bookmarkEnd w:id="10"/>
    </w:p>
    <w:p w14:paraId="37A9F4EC" w14:textId="77777777" w:rsidR="00041970" w:rsidRDefault="00041970" w:rsidP="00041970">
      <w:pPr>
        <w:rPr>
          <w:rFonts w:asciiTheme="majorBidi" w:hAnsiTheme="majorBidi" w:cstheme="majorBidi"/>
          <w:bCs/>
        </w:rPr>
      </w:pPr>
    </w:p>
    <w:tbl>
      <w:tblPr>
        <w:tblW w:w="7700" w:type="dxa"/>
        <w:tblInd w:w="94" w:type="dxa"/>
        <w:tblLook w:val="0000" w:firstRow="0" w:lastRow="0" w:firstColumn="0" w:lastColumn="0" w:noHBand="0" w:noVBand="0"/>
      </w:tblPr>
      <w:tblGrid>
        <w:gridCol w:w="3180"/>
        <w:gridCol w:w="1080"/>
        <w:gridCol w:w="860"/>
        <w:gridCol w:w="960"/>
        <w:gridCol w:w="810"/>
        <w:gridCol w:w="810"/>
      </w:tblGrid>
      <w:tr w:rsidR="00041970" w:rsidRPr="00CE36B3" w14:paraId="7D4B4CCE" w14:textId="77777777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E637" w14:textId="77777777" w:rsidR="00041970" w:rsidRPr="00CE36B3" w:rsidRDefault="00041970" w:rsidP="00A4289F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Vari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D95B5" w14:textId="77777777" w:rsidR="00041970" w:rsidRPr="00CE36B3" w:rsidRDefault="00041970" w:rsidP="00A4289F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O</w:t>
            </w:r>
            <w:r w:rsidR="00D616EB">
              <w:rPr>
                <w:rFonts w:ascii="Times New Roman" w:hAnsi="Times New Roman"/>
                <w:b/>
                <w:bCs/>
                <w:sz w:val="16"/>
                <w:szCs w:val="22"/>
              </w:rPr>
              <w:t>dds ratio</w:t>
            </w:r>
            <w:r w:rsidRPr="00CE36B3">
              <w:rPr>
                <w:rFonts w:ascii="Times" w:hAnsi="Times"/>
                <w:b/>
                <w:sz w:val="16"/>
                <w:vertAlign w:val="superscri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536C4" w14:textId="77777777" w:rsidR="00041970" w:rsidRPr="00CE36B3" w:rsidRDefault="00041970" w:rsidP="00A4289F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S</w:t>
            </w:r>
            <w:r w:rsidR="004E3DAC">
              <w:rPr>
                <w:rFonts w:ascii="Times New Roman" w:hAnsi="Times New Roman"/>
                <w:b/>
                <w:bCs/>
                <w:sz w:val="16"/>
                <w:szCs w:val="22"/>
              </w:rPr>
              <w:t>td. Err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2DA43" w14:textId="77777777" w:rsidR="00041970" w:rsidRPr="00CE36B3" w:rsidRDefault="00041970" w:rsidP="00A4289F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p</w:t>
            </w:r>
            <w:r w:rsidR="00476D55"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-value</w:t>
            </w:r>
            <w:r w:rsidRPr="00CE36B3">
              <w:rPr>
                <w:rFonts w:ascii="Times" w:hAnsi="Times"/>
                <w:sz w:val="16"/>
                <w:vertAlign w:val="superscript"/>
              </w:rPr>
              <w:t>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C2D1C" w14:textId="77777777" w:rsidR="00041970" w:rsidRPr="00CE36B3" w:rsidRDefault="00041970" w:rsidP="00A4289F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95% CI</w:t>
            </w:r>
          </w:p>
        </w:tc>
      </w:tr>
      <w:tr w:rsidR="00041970" w:rsidRPr="00CE36B3" w14:paraId="63B0E249" w14:textId="77777777">
        <w:trPr>
          <w:trHeight w:val="26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7F89" w14:textId="77777777" w:rsidR="00041970" w:rsidRPr="00CE36B3" w:rsidRDefault="00041970" w:rsidP="00A4289F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Age grand-mean-centered squar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F789F" w14:textId="77777777" w:rsidR="00041970" w:rsidRPr="00CE36B3" w:rsidRDefault="00041970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1.0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33B09" w14:textId="77777777" w:rsidR="00041970" w:rsidRPr="00CE36B3" w:rsidRDefault="00041970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CA8DA" w14:textId="77777777" w:rsidR="00041970" w:rsidRPr="00CE36B3" w:rsidRDefault="00041970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3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69247" w14:textId="77777777" w:rsidR="00041970" w:rsidRPr="00CE36B3" w:rsidRDefault="00041970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1.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69AE3" w14:textId="77777777" w:rsidR="00041970" w:rsidRPr="00CE36B3" w:rsidRDefault="00041970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1.000</w:t>
            </w:r>
          </w:p>
        </w:tc>
      </w:tr>
      <w:tr w:rsidR="00041970" w:rsidRPr="00CE36B3" w14:paraId="1B6B735A" w14:textId="77777777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5F2F9" w14:textId="77777777" w:rsidR="00041970" w:rsidRPr="00CE36B3" w:rsidRDefault="00041970" w:rsidP="00A4289F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Malaria in past 6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6F5DF" w14:textId="77777777" w:rsidR="00041970" w:rsidRPr="00CE36B3" w:rsidRDefault="00041970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6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36DC9" w14:textId="77777777" w:rsidR="00041970" w:rsidRPr="00CE36B3" w:rsidRDefault="00041970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7A8EF" w14:textId="77777777" w:rsidR="00041970" w:rsidRPr="00CE36B3" w:rsidRDefault="00041970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8CEC3" w14:textId="77777777" w:rsidR="00041970" w:rsidRPr="00CE36B3" w:rsidRDefault="00041970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5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0E4EE" w14:textId="77777777" w:rsidR="00041970" w:rsidRPr="00CE36B3" w:rsidRDefault="00041970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817</w:t>
            </w:r>
          </w:p>
        </w:tc>
      </w:tr>
      <w:tr w:rsidR="005565CB" w:rsidRPr="00CE36B3" w14:paraId="76AE513B" w14:textId="77777777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504F6" w14:textId="77777777" w:rsidR="005565CB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ce paddy (large rice farm) within vill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0CDD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9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6364D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14C4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7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FA4FB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7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FBBC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1.199</w:t>
            </w:r>
          </w:p>
        </w:tc>
      </w:tr>
      <w:tr w:rsidR="005565CB" w:rsidRPr="00CE36B3" w14:paraId="417CE759" w14:textId="77777777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F40E4" w14:textId="77777777" w:rsidR="005565CB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ach on Lake Victoria within vill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9396D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1.1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CF932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0AA89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B2C87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9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7F9F5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1.406</w:t>
            </w:r>
          </w:p>
        </w:tc>
      </w:tr>
      <w:tr w:rsidR="005565CB" w:rsidRPr="00CE36B3" w14:paraId="65E1E6F0" w14:textId="77777777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415C6" w14:textId="77777777" w:rsidR="005565CB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ke site only within village (no beach, but small boat landing site on Lake Victori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441F8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7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39670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549A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D72FB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6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0FBA0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943</w:t>
            </w:r>
          </w:p>
        </w:tc>
      </w:tr>
      <w:tr w:rsidR="005565CB" w:rsidRPr="00CE36B3" w14:paraId="55FE036D" w14:textId="77777777">
        <w:trPr>
          <w:trHeight w:val="342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57FC6" w14:textId="77777777" w:rsidR="005565CB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illage centre more than 0.50 km to Lake Victo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388B4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9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01698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7759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6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258AB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7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04899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1.158</w:t>
            </w:r>
          </w:p>
        </w:tc>
      </w:tr>
      <w:tr w:rsidR="005565CB" w:rsidRPr="00CE36B3" w14:paraId="10007FBD" w14:textId="77777777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65161" w14:textId="77777777" w:rsidR="005565CB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 or more roads within vill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CB57B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8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EED9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9D965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5B403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6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79309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968</w:t>
            </w:r>
          </w:p>
        </w:tc>
      </w:tr>
      <w:tr w:rsidR="005565CB" w:rsidRPr="00CE36B3" w14:paraId="349E8824" w14:textId="77777777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1235D" w14:textId="77777777" w:rsidR="005565CB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tural log of total houses in vill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269F58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1.1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BD6D9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E218B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3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99BC0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9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8EED0" w14:textId="77777777" w:rsidR="005565CB" w:rsidRPr="00CE36B3" w:rsidRDefault="005565CB" w:rsidP="00A4289F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1.327</w:t>
            </w:r>
          </w:p>
        </w:tc>
      </w:tr>
      <w:tr w:rsidR="00041970" w:rsidRPr="00CE36B3" w14:paraId="24868B31" w14:textId="77777777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99A1B" w14:textId="77777777" w:rsidR="00041970" w:rsidRPr="00CE36B3" w:rsidRDefault="00041970" w:rsidP="00A4289F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Obs. 1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9CD28" w14:textId="77777777" w:rsidR="00041970" w:rsidRPr="00CE36B3" w:rsidRDefault="00041970" w:rsidP="00A4289F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05F14" w14:textId="77777777" w:rsidR="00041970" w:rsidRPr="00CE36B3" w:rsidRDefault="00041970" w:rsidP="00A4289F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C83AC" w14:textId="77777777" w:rsidR="00041970" w:rsidRPr="00CE36B3" w:rsidRDefault="00041970" w:rsidP="00A4289F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40533" w14:textId="77777777" w:rsidR="00041970" w:rsidRPr="00CE36B3" w:rsidRDefault="00041970" w:rsidP="00A4289F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3357" w14:textId="77777777" w:rsidR="00041970" w:rsidRPr="00CE36B3" w:rsidRDefault="00041970" w:rsidP="00A4289F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041970" w:rsidRPr="00CE36B3" w14:paraId="70924627" w14:textId="77777777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9092" w14:textId="77777777" w:rsidR="00041970" w:rsidRPr="00CE36B3" w:rsidRDefault="00041970" w:rsidP="00A4289F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" w:hAnsi="Times"/>
                <w:sz w:val="16"/>
                <w:vertAlign w:val="superscript"/>
              </w:rPr>
              <w:t>a</w:t>
            </w:r>
            <w:r w:rsidRPr="00CE36B3">
              <w:rPr>
                <w:rFonts w:ascii="Times New Roman" w:hAnsi="Times New Roman"/>
                <w:sz w:val="16"/>
                <w:szCs w:val="22"/>
              </w:rPr>
              <w:t>Univariate logistic mod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50C9B" w14:textId="77777777" w:rsidR="00041970" w:rsidRPr="00CE36B3" w:rsidRDefault="00041970" w:rsidP="00A4289F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14870" w14:textId="77777777" w:rsidR="00041970" w:rsidRPr="00CE36B3" w:rsidRDefault="00041970" w:rsidP="00A4289F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4B806" w14:textId="77777777" w:rsidR="00041970" w:rsidRPr="00CE36B3" w:rsidRDefault="00041970" w:rsidP="00A4289F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6EA9" w14:textId="77777777" w:rsidR="00041970" w:rsidRPr="00CE36B3" w:rsidRDefault="00041970" w:rsidP="00A4289F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610E1" w14:textId="77777777" w:rsidR="00041970" w:rsidRPr="00CE36B3" w:rsidRDefault="00041970" w:rsidP="00A4289F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041970" w:rsidRPr="00CE36B3" w14:paraId="4FA49B79" w14:textId="77777777">
        <w:trPr>
          <w:trHeight w:val="260"/>
        </w:trPr>
        <w:tc>
          <w:tcPr>
            <w:tcW w:w="6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A2BC6" w14:textId="77777777" w:rsidR="00041970" w:rsidRPr="00CE36B3" w:rsidRDefault="00041970" w:rsidP="00A4289F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" w:hAnsi="Times"/>
                <w:sz w:val="16"/>
                <w:vertAlign w:val="superscript"/>
              </w:rPr>
              <w:t>b</w:t>
            </w:r>
            <w:r w:rsidRPr="00CE36B3">
              <w:rPr>
                <w:rFonts w:ascii="Times New Roman" w:hAnsi="Times New Roman"/>
                <w:sz w:val="16"/>
                <w:szCs w:val="22"/>
              </w:rPr>
              <w:t>P-value of the likelihood ratio test against empty mode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E0A18" w14:textId="77777777" w:rsidR="00041970" w:rsidRPr="00CE36B3" w:rsidRDefault="00041970" w:rsidP="00A4289F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61948" w14:textId="77777777" w:rsidR="00041970" w:rsidRPr="00CE36B3" w:rsidRDefault="00041970" w:rsidP="00A4289F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</w:tbl>
    <w:p w14:paraId="78ED5343" w14:textId="279D3922" w:rsidR="008407DB" w:rsidRPr="00CE36B3" w:rsidRDefault="00B10517" w:rsidP="00B10517">
      <w:pPr>
        <w:pStyle w:val="Heading2"/>
        <w:rPr>
          <w:rFonts w:ascii="Times New Roman" w:hAnsi="Times New Roman"/>
          <w:b w:val="0"/>
          <w:color w:val="auto"/>
          <w:sz w:val="20"/>
        </w:rPr>
      </w:pPr>
      <w:bookmarkStart w:id="11" w:name="_Toc272691724"/>
      <w:r w:rsidRPr="00CE36B3">
        <w:rPr>
          <w:sz w:val="20"/>
        </w:rPr>
        <w:br w:type="page"/>
      </w:r>
      <w:bookmarkStart w:id="12" w:name="_Toc305939571"/>
      <w:bookmarkEnd w:id="11"/>
      <w:r w:rsidR="009F2E5E">
        <w:rPr>
          <w:rFonts w:ascii="Times New Roman" w:hAnsi="Times New Roman"/>
          <w:color w:val="auto"/>
          <w:sz w:val="20"/>
        </w:rPr>
        <w:t>Table F</w:t>
      </w:r>
      <w:r w:rsidR="008407DB" w:rsidRPr="00CE36B3">
        <w:rPr>
          <w:rFonts w:ascii="Times New Roman" w:hAnsi="Times New Roman"/>
          <w:color w:val="auto"/>
          <w:sz w:val="20"/>
        </w:rPr>
        <w:t>:</w:t>
      </w:r>
      <w:r w:rsidR="008407DB" w:rsidRPr="00CE36B3">
        <w:rPr>
          <w:rFonts w:ascii="Times New Roman" w:hAnsi="Times New Roman"/>
          <w:b w:val="0"/>
          <w:color w:val="auto"/>
          <w:sz w:val="20"/>
        </w:rPr>
        <w:t xml:space="preserve"> Multilevel model on dependent variable of anaemia</w:t>
      </w:r>
      <w:bookmarkEnd w:id="12"/>
    </w:p>
    <w:p w14:paraId="43A0172B" w14:textId="77777777" w:rsidR="00944456" w:rsidRDefault="00944456"/>
    <w:tbl>
      <w:tblPr>
        <w:tblW w:w="10120" w:type="dxa"/>
        <w:tblInd w:w="-504" w:type="dxa"/>
        <w:tblLook w:val="0000" w:firstRow="0" w:lastRow="0" w:firstColumn="0" w:lastColumn="0" w:noHBand="0" w:noVBand="0"/>
      </w:tblPr>
      <w:tblGrid>
        <w:gridCol w:w="2392"/>
        <w:gridCol w:w="1055"/>
        <w:gridCol w:w="666"/>
        <w:gridCol w:w="672"/>
        <w:gridCol w:w="666"/>
        <w:gridCol w:w="666"/>
        <w:gridCol w:w="1071"/>
        <w:gridCol w:w="666"/>
        <w:gridCol w:w="808"/>
        <w:gridCol w:w="666"/>
        <w:gridCol w:w="792"/>
      </w:tblGrid>
      <w:tr w:rsidR="008407DB" w:rsidRPr="00CE36B3" w14:paraId="2F159C3D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A0C3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37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5585E" w14:textId="77777777" w:rsidR="008407DB" w:rsidRPr="00CE36B3" w:rsidRDefault="008407DB" w:rsidP="008407DB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A) Empty/Variance components model</w:t>
            </w:r>
            <w:r w:rsidR="00F30B30" w:rsidRPr="00CE36B3">
              <w:rPr>
                <w:rFonts w:ascii="Times New Roman" w:hAnsi="Times New Roman"/>
                <w:bCs/>
                <w:sz w:val="16"/>
                <w:szCs w:val="22"/>
                <w:vertAlign w:val="superscript"/>
              </w:rPr>
              <w:t>a</w:t>
            </w:r>
          </w:p>
        </w:tc>
        <w:tc>
          <w:tcPr>
            <w:tcW w:w="4003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BEDFC" w14:textId="77777777" w:rsidR="008407DB" w:rsidRPr="00CE36B3" w:rsidRDefault="008407DB" w:rsidP="008407DB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B) Random intercept model</w:t>
            </w:r>
          </w:p>
        </w:tc>
      </w:tr>
      <w:tr w:rsidR="008407DB" w:rsidRPr="00CE36B3" w14:paraId="3A14F794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792C5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Variab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67BC4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Estimat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6CCC5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S</w:t>
            </w:r>
            <w:r w:rsidR="004E3DAC">
              <w:rPr>
                <w:rFonts w:ascii="Times New Roman" w:hAnsi="Times New Roman"/>
                <w:b/>
                <w:bCs/>
                <w:sz w:val="16"/>
                <w:szCs w:val="22"/>
              </w:rPr>
              <w:t>td. Err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A6EC0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p</w:t>
            </w:r>
            <w:r w:rsidR="00476D55"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-value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76350" w14:textId="77777777" w:rsidR="008407DB" w:rsidRPr="00CE36B3" w:rsidRDefault="008407DB" w:rsidP="008407DB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95% CI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9CA4E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Estimat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EECC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S</w:t>
            </w:r>
            <w:r w:rsidR="004E3DAC">
              <w:rPr>
                <w:rFonts w:ascii="Times New Roman" w:hAnsi="Times New Roman"/>
                <w:b/>
                <w:bCs/>
                <w:sz w:val="16"/>
                <w:szCs w:val="22"/>
              </w:rPr>
              <w:t>td. Err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FE77D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p</w:t>
            </w:r>
            <w:r w:rsidR="00476D55"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-value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0AF61" w14:textId="77777777" w:rsidR="008407DB" w:rsidRPr="00CE36B3" w:rsidRDefault="008407DB" w:rsidP="008407DB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95% CI</w:t>
            </w:r>
          </w:p>
        </w:tc>
      </w:tr>
      <w:tr w:rsidR="008407DB" w:rsidRPr="00CE36B3" w14:paraId="0CB4292A" w14:textId="77777777">
        <w:trPr>
          <w:trHeight w:val="260"/>
        </w:trPr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AAC5A" w14:textId="77777777" w:rsidR="008407DB" w:rsidRPr="00CE36B3" w:rsidRDefault="008407DB" w:rsidP="008407DB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Fixed component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2CC65" w14:textId="77777777" w:rsidR="008407DB" w:rsidRPr="00CE36B3" w:rsidRDefault="008407DB" w:rsidP="008407DB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7EE0B" w14:textId="77777777" w:rsidR="008407DB" w:rsidRPr="00CE36B3" w:rsidRDefault="008407DB" w:rsidP="008407DB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41468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FAFA7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2534A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25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20B83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Fixed component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05AF7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55F3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</w:tr>
      <w:tr w:rsidR="00A53867" w:rsidRPr="00CE36B3" w14:paraId="06DCC584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BFA95" w14:textId="77777777" w:rsidR="00A53867" w:rsidRPr="00CE36B3" w:rsidRDefault="00A53867" w:rsidP="008407DB">
            <w:pPr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i/>
                <w:iCs/>
                <w:sz w:val="16"/>
                <w:szCs w:val="22"/>
              </w:rPr>
              <w:t>S. mansoni</w:t>
            </w:r>
            <w:r w:rsidRPr="00CE36B3">
              <w:rPr>
                <w:rFonts w:ascii="Times New Roman" w:hAnsi="Times New Roman"/>
                <w:sz w:val="16"/>
                <w:szCs w:val="22"/>
              </w:rPr>
              <w:t xml:space="preserve"> 1-99 EP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92D86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45037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5FBFC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E09D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5E0B7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CC16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0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285B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1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D0607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6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CDB4A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8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67D2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411</w:t>
            </w:r>
          </w:p>
        </w:tc>
      </w:tr>
      <w:tr w:rsidR="00A53867" w:rsidRPr="00CE36B3" w14:paraId="61F8B1EC" w14:textId="77777777">
        <w:trPr>
          <w:trHeight w:val="260"/>
        </w:trPr>
        <w:tc>
          <w:tcPr>
            <w:tcW w:w="3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2022A" w14:textId="77777777" w:rsidR="00A53867" w:rsidRPr="00CE36B3" w:rsidRDefault="00A53867" w:rsidP="008407DB">
            <w:pPr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i/>
                <w:iCs/>
                <w:sz w:val="16"/>
                <w:szCs w:val="22"/>
              </w:rPr>
              <w:t>S. mansoni</w:t>
            </w:r>
            <w:r w:rsidRPr="00CE36B3">
              <w:rPr>
                <w:rFonts w:ascii="Times New Roman" w:hAnsi="Times New Roman"/>
                <w:sz w:val="16"/>
                <w:szCs w:val="22"/>
              </w:rPr>
              <w:t xml:space="preserve"> 100-399 EP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9DB5A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0DA38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07DF8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74F4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C70CF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5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08991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3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A6DBF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0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0BB5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0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F7FE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2.361</w:t>
            </w:r>
          </w:p>
        </w:tc>
      </w:tr>
      <w:tr w:rsidR="00A53867" w:rsidRPr="00CE36B3" w14:paraId="315F970B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EA518" w14:textId="77777777" w:rsidR="00A53867" w:rsidRPr="00CE36B3" w:rsidRDefault="00A53867" w:rsidP="008407DB">
            <w:pPr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i/>
                <w:iCs/>
                <w:sz w:val="16"/>
                <w:szCs w:val="22"/>
              </w:rPr>
              <w:t>S. mansoni</w:t>
            </w:r>
            <w:r w:rsidRPr="00CE36B3">
              <w:rPr>
                <w:rFonts w:ascii="Times New Roman" w:hAnsi="Times New Roman"/>
                <w:sz w:val="16"/>
                <w:szCs w:val="22"/>
              </w:rPr>
              <w:t xml:space="preserve"> 400+ EP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054F2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7AFD7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A278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2CDDB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01290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50D81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2.8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FCFB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6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D116A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B619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8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3A577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4.547</w:t>
            </w:r>
          </w:p>
        </w:tc>
      </w:tr>
      <w:tr w:rsidR="00A53867" w:rsidRPr="00CE36B3" w14:paraId="6277FC61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243CC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Hookworm 1-99 EP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FAD2F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3AB8D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94B5E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D1476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6DF5E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3CD3A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1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4E6C3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1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5A5A0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2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FBC5A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8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97846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588</w:t>
            </w:r>
          </w:p>
        </w:tc>
      </w:tr>
      <w:tr w:rsidR="00A53867" w:rsidRPr="00CE36B3" w14:paraId="3364A4A9" w14:textId="77777777">
        <w:trPr>
          <w:trHeight w:val="260"/>
        </w:trPr>
        <w:tc>
          <w:tcPr>
            <w:tcW w:w="3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A051C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Hookworm 100-399 EP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2BDEA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CA36F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6A2AE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BC062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3AE8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8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09ECF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1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964CF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4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D2B8B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6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C653D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248</w:t>
            </w:r>
          </w:p>
        </w:tc>
      </w:tr>
      <w:tr w:rsidR="00A53867" w:rsidRPr="00CE36B3" w14:paraId="3B055F78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DB685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Hookworm 400+ EP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FDEF7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96A9E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C14C6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E6FE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B69CE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6BAE9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6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D4386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3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46571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59F9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1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C6898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2.393</w:t>
            </w:r>
          </w:p>
        </w:tc>
      </w:tr>
      <w:tr w:rsidR="00A53867" w:rsidRPr="00CE36B3" w14:paraId="4961A31B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C46AC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02AA6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E6F0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6DB7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5C7DD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166F0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F68E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9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D789B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B609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C6E68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9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45E47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987</w:t>
            </w:r>
          </w:p>
        </w:tc>
      </w:tr>
      <w:tr w:rsidR="00A53867" w:rsidRPr="00CE36B3" w14:paraId="04C5C51B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B306E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Fe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DBBD6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BCC58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B3060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B95A2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861FC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3DD3C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1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B14B9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1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6D373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2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ABF3E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9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7668C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429</w:t>
            </w:r>
          </w:p>
        </w:tc>
      </w:tr>
      <w:tr w:rsidR="00A53867" w:rsidRPr="00CE36B3" w14:paraId="3509FCDD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51C9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Malaria in past 6 month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94F9B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FC101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C1914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0CAC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21EB7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329E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8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F8CAC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1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481F2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1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9FB21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6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EF24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080</w:t>
            </w:r>
          </w:p>
        </w:tc>
      </w:tr>
      <w:tr w:rsidR="005565CB" w:rsidRPr="00CE36B3" w14:paraId="749E2247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67A62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Business (owns small shop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1E21C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2436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615DD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1AEDB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DCCDF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93B2A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6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F7DEC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1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E9207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0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4F630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3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7749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031</w:t>
            </w:r>
          </w:p>
        </w:tc>
      </w:tr>
      <w:tr w:rsidR="005565CB" w:rsidRPr="00CE36B3" w14:paraId="05285F81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5FA2C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Fishing (fishermen and fishmongers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57E8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824BD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64F1C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5C6F3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E5A0E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195A4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7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8427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1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A243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1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5B2DE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4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BAFE9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139</w:t>
            </w:r>
          </w:p>
        </w:tc>
      </w:tr>
      <w:tr w:rsidR="005565CB" w:rsidRPr="00CE36B3" w14:paraId="6E10DACC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493E1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Rice farme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A0B88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956B8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0A37E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D9A8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70DC6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835A1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8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E2D04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1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CFE3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3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124B6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57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A2D84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189</w:t>
            </w:r>
          </w:p>
        </w:tc>
      </w:tr>
      <w:tr w:rsidR="005565CB" w:rsidRPr="00CE36B3" w14:paraId="7E3D2DDB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6A6A5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School teache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3B605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AD2DA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EAE8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ADE7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7F36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C240B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4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F8347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3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C06FF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2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53410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1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B11F7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841</w:t>
            </w:r>
          </w:p>
        </w:tc>
      </w:tr>
      <w:tr w:rsidR="005565CB" w:rsidRPr="00CE36B3" w14:paraId="402A1FB1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537F4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Other employmen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035D4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DC39A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5F6FD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0E1F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7764D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26D44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0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6CF4E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2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B91B7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8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20407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6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65C6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678</w:t>
            </w:r>
          </w:p>
        </w:tc>
      </w:tr>
      <w:tr w:rsidR="005565CB" w:rsidRPr="00CE36B3" w14:paraId="02C4EFAC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E9D12" w14:textId="77777777" w:rsidR="005565CB" w:rsidRPr="00DF3AD1" w:rsidRDefault="005565CB" w:rsidP="004A6425">
            <w:pPr>
              <w:rPr>
                <w:rFonts w:ascii="Times New Roman" w:hAnsi="Times New Roman"/>
                <w:sz w:val="16"/>
                <w:szCs w:val="22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ke site only within village (no beach, but small boat landing site on Lake Victoria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C9839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8B6FE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12AE1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6D646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721C9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7D424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7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244C9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1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DFCF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1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7EDBA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5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7D722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055</w:t>
            </w:r>
          </w:p>
        </w:tc>
      </w:tr>
      <w:tr w:rsidR="005565CB" w:rsidRPr="00CE36B3" w14:paraId="4BB40714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B556D" w14:textId="77777777" w:rsidR="005565CB" w:rsidRPr="00DF3AD1" w:rsidRDefault="005565CB" w:rsidP="004A6425">
            <w:pPr>
              <w:rPr>
                <w:rFonts w:ascii="Times New Roman" w:hAnsi="Times New Roman"/>
                <w:sz w:val="16"/>
                <w:szCs w:val="22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 or more roads within vill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91C6E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46CAB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9CB9D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52AAA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936C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E8401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7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AF840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1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27994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1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03CD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5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18B91" w14:textId="77777777" w:rsidR="005565CB" w:rsidRPr="00CE36B3" w:rsidRDefault="005565CB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078</w:t>
            </w:r>
          </w:p>
        </w:tc>
      </w:tr>
      <w:tr w:rsidR="00A53867" w:rsidRPr="00CE36B3" w14:paraId="3E2275ED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05618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Constan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3A9AA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7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0BB85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6B236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93BE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6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3967F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926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161FF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3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67FF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25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7A536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1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9E0F5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0.9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7F6C2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</w:rPr>
              <w:t>1.960</w:t>
            </w:r>
          </w:p>
        </w:tc>
      </w:tr>
      <w:tr w:rsidR="008407DB" w:rsidRPr="00CE36B3" w14:paraId="10DBAD75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2CBE8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54FB6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B715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F82C9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930E9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636F4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72673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AF4A0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778B6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ECF1C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C3BB7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8407DB" w:rsidRPr="00CE36B3" w14:paraId="0192BDFC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A0A0A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Random componen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05BC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8F0E9" w14:textId="77777777" w:rsidR="008407DB" w:rsidRPr="00CE36B3" w:rsidRDefault="008407DB" w:rsidP="008407DB">
            <w:pPr>
              <w:rPr>
                <w:rFonts w:ascii="Verdana" w:hAnsi="Verdana"/>
                <w:sz w:val="16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FEFA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789D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7F6ED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25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8BE6A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Random componen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9397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3F2B3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A53867" w:rsidRPr="00CE36B3" w14:paraId="24BBB4B7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F10E2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Househol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B1FB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5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39D36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2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2EED9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1A038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76AE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1F875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6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57518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2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A1CB1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9FA0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7711F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A53867" w:rsidRPr="00CE36B3" w14:paraId="6512D1AE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08D19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Villag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1CFE6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17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17FE6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7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47020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E3FBC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CFED69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38E04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8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C0420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5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6FCD7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8EAD4E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B6F8B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</w:tr>
      <w:tr w:rsidR="008407DB" w:rsidRPr="00CE36B3" w14:paraId="25A63002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2E42B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Intraclass correla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04EF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23153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F13A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52120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4A768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385D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A4417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0D61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53913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6B0A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A53867" w:rsidRPr="00CE36B3" w14:paraId="07266066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C7A3D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Househol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A7B3B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1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770D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207DC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7077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1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B74A6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292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6E20A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1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7C63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2CB3D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C4DE" w14:textId="77777777" w:rsidR="00A53867" w:rsidRPr="00CE36B3" w:rsidRDefault="00F06E04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1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C4D18" w14:textId="77777777" w:rsidR="00A53867" w:rsidRPr="00CE36B3" w:rsidRDefault="00F06E04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230</w:t>
            </w:r>
          </w:p>
        </w:tc>
      </w:tr>
      <w:tr w:rsidR="00A53867" w:rsidRPr="00CE36B3" w14:paraId="59C18F9D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CD1E3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Vill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CF172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5F2E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B4D77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79B7A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A1F0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9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54F87" w14:textId="1D461B93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</w:t>
            </w:r>
            <w:r w:rsidR="004618A6">
              <w:rPr>
                <w:rFonts w:ascii="Times New Roman" w:hAnsi="Times New Roman"/>
                <w:sz w:val="16"/>
                <w:szCs w:val="22"/>
              </w:rPr>
              <w:t>0</w:t>
            </w:r>
            <w:r w:rsidRPr="00CE36B3">
              <w:rPr>
                <w:rFonts w:ascii="Times New Roman" w:hAnsi="Times New Roman"/>
                <w:sz w:val="16"/>
                <w:szCs w:val="22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8B1A0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3412F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87DCB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EA6CB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</w:t>
            </w:r>
            <w:r w:rsidR="00343A71" w:rsidRPr="00CE36B3">
              <w:rPr>
                <w:rFonts w:ascii="Times New Roman" w:hAnsi="Times New Roman"/>
                <w:sz w:val="16"/>
                <w:szCs w:val="22"/>
              </w:rPr>
              <w:t>0</w:t>
            </w:r>
            <w:r w:rsidRPr="00CE36B3">
              <w:rPr>
                <w:rFonts w:ascii="Times New Roman" w:hAnsi="Times New Roman"/>
                <w:sz w:val="16"/>
                <w:szCs w:val="22"/>
              </w:rPr>
              <w:t>6</w:t>
            </w:r>
            <w:r w:rsidR="00343A71" w:rsidRPr="00CE36B3">
              <w:rPr>
                <w:rFonts w:ascii="Times New Roman" w:hAnsi="Times New Roman"/>
                <w:sz w:val="16"/>
                <w:szCs w:val="22"/>
              </w:rPr>
              <w:t>4</w:t>
            </w:r>
          </w:p>
        </w:tc>
      </w:tr>
      <w:tr w:rsidR="008407DB" w:rsidRPr="00CE36B3" w14:paraId="30AC8124" w14:textId="77777777">
        <w:trPr>
          <w:trHeight w:val="260"/>
        </w:trPr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F5A04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Obs. 183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D3F71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7B2C8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28FAD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C4B4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CF399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A15FD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Obs. 1832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A69D9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B62A1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38831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</w:tr>
      <w:tr w:rsidR="00A53867" w:rsidRPr="00CE36B3" w14:paraId="664D023A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3048A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20064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5E980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BA001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60B4C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C40A5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8D235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Crude Global R</w:t>
            </w:r>
            <w:r w:rsidRPr="00CE36B3">
              <w:rPr>
                <w:rFonts w:ascii="Times New Roman" w:hAnsi="Times New Roman"/>
                <w:sz w:val="16"/>
                <w:szCs w:val="22"/>
                <w:vertAlign w:val="superscript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5140B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3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ECD34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30A41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A53867" w:rsidRPr="00CE36B3" w14:paraId="3FA8E581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B6820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67388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156D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1DB73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CB77F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728E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F8F40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Marginal R</w:t>
            </w:r>
            <w:r w:rsidRPr="00CE36B3">
              <w:rPr>
                <w:rFonts w:ascii="Times New Roman" w:hAnsi="Times New Roman"/>
                <w:sz w:val="16"/>
                <w:szCs w:val="22"/>
                <w:vertAlign w:val="superscript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73FAD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296E1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31711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A53867" w:rsidRPr="00CE36B3" w14:paraId="1992B6C0" w14:textId="77777777">
        <w:trPr>
          <w:trHeight w:val="26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96925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37DC4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CB36C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C33AB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6DD4C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46C9A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70810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Conditional R</w:t>
            </w:r>
            <w:r w:rsidRPr="00CE36B3">
              <w:rPr>
                <w:rFonts w:ascii="Times New Roman" w:hAnsi="Times New Roman"/>
                <w:sz w:val="16"/>
                <w:szCs w:val="22"/>
                <w:vertAlign w:val="superscript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D4FE3" w14:textId="77777777" w:rsidR="00A53867" w:rsidRPr="00CE36B3" w:rsidRDefault="00A53867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2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E9DE5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C1948" w14:textId="77777777" w:rsidR="00A53867" w:rsidRPr="00CE36B3" w:rsidRDefault="00A53867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8407DB" w:rsidRPr="00CE36B3" w14:paraId="01CDAA80" w14:textId="77777777">
        <w:trPr>
          <w:trHeight w:val="260"/>
        </w:trPr>
        <w:tc>
          <w:tcPr>
            <w:tcW w:w="93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9A431" w14:textId="77777777" w:rsidR="008407DB" w:rsidRPr="00CE36B3" w:rsidRDefault="00F30B30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Cs/>
                <w:sz w:val="16"/>
                <w:szCs w:val="22"/>
                <w:vertAlign w:val="superscript"/>
              </w:rPr>
              <w:t>a</w:t>
            </w:r>
            <w:r w:rsidR="008407DB" w:rsidRPr="00CE36B3">
              <w:rPr>
                <w:rFonts w:ascii="Times New Roman" w:hAnsi="Times New Roman"/>
                <w:sz w:val="16"/>
                <w:szCs w:val="22"/>
              </w:rPr>
              <w:t>Estimate represents odds ratios for fixed components and variances for random component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CA75E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8407DB" w:rsidRPr="00CE36B3" w14:paraId="15D3C1F8" w14:textId="77777777">
        <w:trPr>
          <w:trHeight w:val="260"/>
        </w:trPr>
        <w:tc>
          <w:tcPr>
            <w:tcW w:w="61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2B2D0" w14:textId="77777777" w:rsidR="00DD3E57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General Linear Latent and Mixed Model with Binomial family.</w:t>
            </w:r>
          </w:p>
          <w:p w14:paraId="4A62A5E3" w14:textId="77777777" w:rsidR="008407DB" w:rsidRPr="006460C5" w:rsidRDefault="00DD3E57" w:rsidP="008407DB">
            <w:pPr>
              <w:rPr>
                <w:rFonts w:ascii="Times New Roman" w:hAnsi="Times New Roman"/>
                <w:sz w:val="16"/>
                <w:szCs w:val="22"/>
                <w:vertAlign w:val="superscript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EPG represents eggs per gram.</w:t>
            </w:r>
            <w:r w:rsidR="006460C5">
              <w:rPr>
                <w:rFonts w:ascii="Times New Roman" w:hAnsi="Times New Roman"/>
                <w:sz w:val="16"/>
                <w:szCs w:val="22"/>
              </w:rPr>
              <w:t xml:space="preserve"> </w:t>
            </w:r>
            <w:r w:rsidR="006460C5">
              <w:rPr>
                <w:rFonts w:ascii="Times New Roman" w:hAnsi="Times New Roman"/>
                <w:bCs/>
                <w:sz w:val="16"/>
                <w:szCs w:val="22"/>
              </w:rPr>
              <w:t xml:space="preserve">Occupations are represented at the household-level and indicate the employment of the household head.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2DB84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C3FED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D534B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1492E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11087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</w:tbl>
    <w:p w14:paraId="77C5170A" w14:textId="77777777" w:rsidR="008407DB" w:rsidRPr="00B62829" w:rsidRDefault="00CB7142">
      <w:pPr>
        <w:rPr>
          <w:sz w:val="16"/>
        </w:rPr>
      </w:pPr>
      <w:r w:rsidRPr="00B62829">
        <w:rPr>
          <w:rFonts w:ascii="Times New Roman" w:hAnsi="Times New Roman" w:cstheme="majorBidi"/>
          <w:bCs/>
          <w:sz w:val="16"/>
        </w:rPr>
        <w:t>The explanation of this model can be found in the method</w:t>
      </w:r>
      <w:r w:rsidR="000339F1" w:rsidRPr="00B62829">
        <w:rPr>
          <w:rFonts w:ascii="Times New Roman" w:hAnsi="Times New Roman" w:cstheme="majorBidi"/>
          <w:bCs/>
          <w:sz w:val="16"/>
        </w:rPr>
        <w:t>s</w:t>
      </w:r>
      <w:r w:rsidRPr="00B62829">
        <w:rPr>
          <w:rFonts w:ascii="Times New Roman" w:hAnsi="Times New Roman" w:cstheme="majorBidi"/>
          <w:bCs/>
          <w:sz w:val="16"/>
        </w:rPr>
        <w:t xml:space="preserve"> </w:t>
      </w:r>
      <w:r w:rsidR="000339F1" w:rsidRPr="00B62829">
        <w:rPr>
          <w:rFonts w:ascii="Times New Roman" w:hAnsi="Times New Roman" w:cstheme="majorBidi"/>
          <w:bCs/>
          <w:sz w:val="16"/>
        </w:rPr>
        <w:t xml:space="preserve">section </w:t>
      </w:r>
      <w:r w:rsidRPr="00B62829">
        <w:rPr>
          <w:rFonts w:ascii="Times New Roman" w:hAnsi="Times New Roman" w:cstheme="majorBidi"/>
          <w:bCs/>
          <w:sz w:val="16"/>
        </w:rPr>
        <w:t xml:space="preserve">of the main text. We include this model in the supplement to present the initial empty variance components model. The empty model excludes fixed effects. </w:t>
      </w:r>
      <w:r w:rsidR="008407DB" w:rsidRPr="00B62829">
        <w:rPr>
          <w:sz w:val="16"/>
        </w:rPr>
        <w:br w:type="page"/>
      </w:r>
    </w:p>
    <w:p w14:paraId="5F11D391" w14:textId="4E343E2C" w:rsidR="008407DB" w:rsidRPr="00CE36B3" w:rsidRDefault="009F2E5E" w:rsidP="00AB075F">
      <w:pPr>
        <w:pStyle w:val="Heading2"/>
        <w:rPr>
          <w:rFonts w:ascii="Times New Roman" w:hAnsi="Times New Roman"/>
          <w:b w:val="0"/>
          <w:color w:val="auto"/>
          <w:sz w:val="20"/>
        </w:rPr>
      </w:pPr>
      <w:bookmarkStart w:id="13" w:name="_Toc305939572"/>
      <w:r>
        <w:rPr>
          <w:rFonts w:ascii="Times New Roman" w:hAnsi="Times New Roman"/>
          <w:color w:val="auto"/>
          <w:sz w:val="20"/>
        </w:rPr>
        <w:t>Table G</w:t>
      </w:r>
      <w:r w:rsidR="008407DB" w:rsidRPr="00CE36B3">
        <w:rPr>
          <w:rFonts w:ascii="Times New Roman" w:hAnsi="Times New Roman"/>
          <w:color w:val="auto"/>
          <w:sz w:val="20"/>
        </w:rPr>
        <w:t>:</w:t>
      </w:r>
      <w:r w:rsidR="008407DB" w:rsidRPr="00CE36B3">
        <w:rPr>
          <w:rFonts w:ascii="Times New Roman" w:hAnsi="Times New Roman"/>
          <w:b w:val="0"/>
          <w:color w:val="auto"/>
          <w:sz w:val="20"/>
        </w:rPr>
        <w:t xml:space="preserve"> Multilevel model on dependent variable of </w:t>
      </w:r>
      <w:r w:rsidR="003239ED">
        <w:rPr>
          <w:rFonts w:ascii="Times New Roman" w:hAnsi="Times New Roman"/>
          <w:b w:val="0"/>
          <w:color w:val="auto"/>
          <w:sz w:val="20"/>
        </w:rPr>
        <w:t>haemoglobin g/L</w:t>
      </w:r>
      <w:bookmarkEnd w:id="13"/>
    </w:p>
    <w:tbl>
      <w:tblPr>
        <w:tblW w:w="10040" w:type="dxa"/>
        <w:tblInd w:w="-504" w:type="dxa"/>
        <w:tblLook w:val="0000" w:firstRow="0" w:lastRow="0" w:firstColumn="0" w:lastColumn="0" w:noHBand="0" w:noVBand="0"/>
      </w:tblPr>
      <w:tblGrid>
        <w:gridCol w:w="1336"/>
        <w:gridCol w:w="975"/>
        <w:gridCol w:w="666"/>
        <w:gridCol w:w="779"/>
        <w:gridCol w:w="871"/>
        <w:gridCol w:w="1219"/>
        <w:gridCol w:w="981"/>
        <w:gridCol w:w="715"/>
        <w:gridCol w:w="866"/>
        <w:gridCol w:w="866"/>
        <w:gridCol w:w="766"/>
      </w:tblGrid>
      <w:tr w:rsidR="008407DB" w:rsidRPr="00CE36B3" w14:paraId="465B1706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421C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45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FD3E" w14:textId="77777777" w:rsidR="008407DB" w:rsidRPr="00CE36B3" w:rsidRDefault="008407DB" w:rsidP="008407DB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A) Empty/Variance components model</w:t>
            </w:r>
            <w:r w:rsidR="00AB075F" w:rsidRPr="00CE36B3">
              <w:rPr>
                <w:rFonts w:ascii="Times New Roman" w:hAnsi="Times New Roman"/>
                <w:bCs/>
                <w:sz w:val="16"/>
                <w:szCs w:val="22"/>
                <w:vertAlign w:val="superscript"/>
              </w:rPr>
              <w:t>a</w:t>
            </w:r>
          </w:p>
        </w:tc>
        <w:tc>
          <w:tcPr>
            <w:tcW w:w="4194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221E5" w14:textId="77777777" w:rsidR="008407DB" w:rsidRPr="00CE36B3" w:rsidRDefault="008407DB" w:rsidP="008407DB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B) Random intercept model</w:t>
            </w:r>
          </w:p>
        </w:tc>
      </w:tr>
      <w:tr w:rsidR="008407DB" w:rsidRPr="00CE36B3" w14:paraId="7FDCC1DE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F09F0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Variab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CFDFA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Estimat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25BA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S</w:t>
            </w:r>
            <w:r w:rsidR="004E3DAC">
              <w:rPr>
                <w:rFonts w:ascii="Times New Roman" w:hAnsi="Times New Roman"/>
                <w:b/>
                <w:bCs/>
                <w:sz w:val="16"/>
                <w:szCs w:val="22"/>
              </w:rPr>
              <w:t>td. Err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3C78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p</w:t>
            </w:r>
            <w:r w:rsidR="00476D55"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-value</w:t>
            </w:r>
          </w:p>
        </w:tc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90A5" w14:textId="77777777" w:rsidR="008407DB" w:rsidRPr="00CE36B3" w:rsidRDefault="008407DB" w:rsidP="008407DB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95% CI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0DF8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Estimat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E98AA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S</w:t>
            </w:r>
            <w:r w:rsidR="004E3DAC">
              <w:rPr>
                <w:rFonts w:ascii="Times New Roman" w:hAnsi="Times New Roman"/>
                <w:b/>
                <w:bCs/>
                <w:sz w:val="16"/>
                <w:szCs w:val="22"/>
              </w:rPr>
              <w:t>td. Err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3AD17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p</w:t>
            </w:r>
            <w:r w:rsidR="00476D55"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-value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42498" w14:textId="77777777" w:rsidR="008407DB" w:rsidRPr="00CE36B3" w:rsidRDefault="008407DB" w:rsidP="008407DB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95% CI</w:t>
            </w:r>
          </w:p>
        </w:tc>
      </w:tr>
      <w:tr w:rsidR="008407DB" w:rsidRPr="00CE36B3" w14:paraId="5129E738" w14:textId="77777777">
        <w:trPr>
          <w:trHeight w:val="260"/>
        </w:trPr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65C01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Fixed component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48408" w14:textId="77777777" w:rsidR="008407DB" w:rsidRPr="00CE36B3" w:rsidRDefault="008407DB" w:rsidP="008407DB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9EF6F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6EEF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39919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256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5187E" w14:textId="77777777" w:rsidR="008407DB" w:rsidRPr="00CE36B3" w:rsidRDefault="008407DB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Fixed component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96D65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68A72" w14:textId="77777777" w:rsidR="008407DB" w:rsidRPr="00CE36B3" w:rsidRDefault="008407DB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</w:tr>
      <w:tr w:rsidR="005B559C" w:rsidRPr="00CE36B3" w14:paraId="1C6C81A1" w14:textId="77777777">
        <w:trPr>
          <w:trHeight w:val="26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824D6" w14:textId="77777777" w:rsidR="005B559C" w:rsidRPr="00CE36B3" w:rsidRDefault="005B559C" w:rsidP="008407DB">
            <w:pPr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i/>
                <w:iCs/>
                <w:sz w:val="16"/>
                <w:szCs w:val="22"/>
              </w:rPr>
              <w:t>S. mansoni</w:t>
            </w:r>
            <w:r w:rsidRPr="00CE36B3">
              <w:rPr>
                <w:rFonts w:ascii="Times New Roman" w:hAnsi="Times New Roman"/>
                <w:sz w:val="16"/>
                <w:szCs w:val="22"/>
              </w:rPr>
              <w:t xml:space="preserve"> 1-99 EP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A0940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1981E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595C2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F0BAA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F70F1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0.7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CB4E1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3E1B8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4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742B5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2.5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70520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171</w:t>
            </w:r>
          </w:p>
        </w:tc>
      </w:tr>
      <w:tr w:rsidR="005B559C" w:rsidRPr="00CE36B3" w14:paraId="363EEBD3" w14:textId="77777777">
        <w:trPr>
          <w:trHeight w:val="26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5D1A3" w14:textId="77777777" w:rsidR="005B559C" w:rsidRPr="00CE36B3" w:rsidRDefault="005B559C" w:rsidP="008407DB">
            <w:pPr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i/>
                <w:iCs/>
                <w:sz w:val="16"/>
                <w:szCs w:val="22"/>
              </w:rPr>
              <w:t>S. mansoni</w:t>
            </w:r>
            <w:r w:rsidRPr="00CE36B3">
              <w:rPr>
                <w:rFonts w:ascii="Times New Roman" w:hAnsi="Times New Roman"/>
                <w:sz w:val="16"/>
                <w:szCs w:val="22"/>
              </w:rPr>
              <w:t xml:space="preserve"> 100-399 EP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80D05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83223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840D6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BF63C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220E2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0.5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443B6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4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66D25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7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D79E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3.2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DA490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2.213</w:t>
            </w:r>
          </w:p>
        </w:tc>
      </w:tr>
      <w:tr w:rsidR="005B559C" w:rsidRPr="00CE36B3" w14:paraId="22DBF0DD" w14:textId="77777777">
        <w:trPr>
          <w:trHeight w:val="26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CA61" w14:textId="77777777" w:rsidR="005B559C" w:rsidRPr="00CE36B3" w:rsidRDefault="005B559C" w:rsidP="008407DB">
            <w:pPr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i/>
                <w:iCs/>
                <w:sz w:val="16"/>
                <w:szCs w:val="22"/>
              </w:rPr>
              <w:t>S. mansoni</w:t>
            </w:r>
            <w:r w:rsidRPr="00CE36B3">
              <w:rPr>
                <w:rFonts w:ascii="Times New Roman" w:hAnsi="Times New Roman"/>
                <w:sz w:val="16"/>
                <w:szCs w:val="22"/>
              </w:rPr>
              <w:t xml:space="preserve"> 400+ EP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5C513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61F0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80DBB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374BB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13CE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5.4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EB900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5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15E1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0539F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8.3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4D067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2.429</w:t>
            </w:r>
          </w:p>
        </w:tc>
      </w:tr>
      <w:tr w:rsidR="005B559C" w:rsidRPr="00CE36B3" w14:paraId="337C4F24" w14:textId="77777777">
        <w:trPr>
          <w:trHeight w:val="26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401E9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Hookworm 1-99 EP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A2742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0B9C2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33CD1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0E2CA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91017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1.2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AF860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0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779A7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2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2E265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3.1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417A7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788</w:t>
            </w:r>
          </w:p>
        </w:tc>
      </w:tr>
      <w:tr w:rsidR="005B559C" w:rsidRPr="00CE36B3" w14:paraId="1C48AC44" w14:textId="77777777">
        <w:trPr>
          <w:trHeight w:val="26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4DA04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Hookworm 100-399 EP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C9F4C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80A43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9C82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6FDD8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52069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4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26EC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1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71036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69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D7B5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1.8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130C4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2.818</w:t>
            </w:r>
          </w:p>
        </w:tc>
      </w:tr>
      <w:tr w:rsidR="005B559C" w:rsidRPr="00CE36B3" w14:paraId="51609F5D" w14:textId="77777777">
        <w:trPr>
          <w:trHeight w:val="26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771C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Hookworm 400+ EP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72ED0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998A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DEA8C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BC52A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7C0F6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5.4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27C00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2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BF5A6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BBFA4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7.9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C45B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2.989</w:t>
            </w:r>
          </w:p>
        </w:tc>
      </w:tr>
      <w:tr w:rsidR="005B559C" w:rsidRPr="00CE36B3" w14:paraId="2B21E96A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E977E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Ag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750B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510A7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C7F22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5F220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68700" w14:textId="77777777" w:rsidR="005B559C" w:rsidRPr="00CE36B3" w:rsidRDefault="005B559C">
            <w:pPr>
              <w:jc w:val="right"/>
              <w:rPr>
                <w:rFonts w:ascii="Verdana" w:hAnsi="Verdana"/>
                <w:sz w:val="16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5C883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3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A4EAA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89A03" w14:textId="77777777" w:rsidR="005B559C" w:rsidRPr="00CE36B3" w:rsidRDefault="00751099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93F27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3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8A1BF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436</w:t>
            </w:r>
          </w:p>
        </w:tc>
      </w:tr>
      <w:tr w:rsidR="005B559C" w:rsidRPr="00CE36B3" w14:paraId="35BAA080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456DB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Fema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4F71B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8C810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CE06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FAF91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F4363" w14:textId="77777777" w:rsidR="005B559C" w:rsidRPr="00CE36B3" w:rsidRDefault="005B559C">
            <w:pPr>
              <w:jc w:val="right"/>
              <w:rPr>
                <w:rFonts w:ascii="Verdana" w:hAnsi="Verdana"/>
                <w:sz w:val="16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91498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5.9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7C6B7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7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167F" w14:textId="77777777" w:rsidR="005B559C" w:rsidRPr="00CE36B3" w:rsidRDefault="00751099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EF2EF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7.4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A8AC6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4.455</w:t>
            </w:r>
          </w:p>
        </w:tc>
      </w:tr>
      <w:tr w:rsidR="005B559C" w:rsidRPr="00CE36B3" w14:paraId="5E9BD25B" w14:textId="77777777">
        <w:trPr>
          <w:trHeight w:val="26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C2EC8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Malaria in past 6 month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B9829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906C7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5EEBC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4989C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F6B3F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4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209CF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8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F0D56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6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F6C7E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1.2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1E5DB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2.092</w:t>
            </w:r>
          </w:p>
        </w:tc>
      </w:tr>
      <w:tr w:rsidR="005565CB" w:rsidRPr="00CE36B3" w14:paraId="0CDC9274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1D80F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Business (owns small shop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799C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3E6C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F8C86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EE1F9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FD982" w14:textId="77777777" w:rsidR="005565CB" w:rsidRPr="00CE36B3" w:rsidRDefault="005565CB">
            <w:pPr>
              <w:jc w:val="right"/>
              <w:rPr>
                <w:rFonts w:ascii="Verdana" w:hAnsi="Verdana"/>
                <w:sz w:val="16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83813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3.8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C27AA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6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A7ADA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7CBB8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6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F3978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7.033</w:t>
            </w:r>
          </w:p>
        </w:tc>
      </w:tr>
      <w:tr w:rsidR="005565CB" w:rsidRPr="00CE36B3" w14:paraId="47FCCCB9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B282A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Fishing (fishermen and fishmongers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7354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52D78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E00CE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198C1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E0D9C" w14:textId="77777777" w:rsidR="005565CB" w:rsidRPr="00CE36B3" w:rsidRDefault="005565CB">
            <w:pPr>
              <w:jc w:val="right"/>
              <w:rPr>
                <w:rFonts w:ascii="Verdana" w:hAnsi="Verdana"/>
                <w:sz w:val="16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1048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4.8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688AD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5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62B9D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40CE9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7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02F8B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7.896</w:t>
            </w:r>
          </w:p>
        </w:tc>
      </w:tr>
      <w:tr w:rsidR="005565CB" w:rsidRPr="00CE36B3" w14:paraId="5DF2FFCC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BE42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Rice farm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DB6C7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9D11B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79FFE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1D366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7E146" w14:textId="77777777" w:rsidR="005565CB" w:rsidRPr="00CE36B3" w:rsidRDefault="005565CB">
            <w:pPr>
              <w:jc w:val="right"/>
              <w:rPr>
                <w:rFonts w:ascii="Verdana" w:hAnsi="Verdana"/>
                <w:sz w:val="16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9FF84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2.2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C308F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1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FD456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1C0C8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0.0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D94D1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4.527</w:t>
            </w:r>
          </w:p>
        </w:tc>
      </w:tr>
      <w:tr w:rsidR="005565CB" w:rsidRPr="00CE36B3" w14:paraId="3E2E1255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C2833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School teach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F065D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415D3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5F2AD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BCB71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85370" w14:textId="77777777" w:rsidR="005565CB" w:rsidRPr="00CE36B3" w:rsidRDefault="005565CB">
            <w:pPr>
              <w:jc w:val="right"/>
              <w:rPr>
                <w:rFonts w:ascii="Verdana" w:hAnsi="Verdana"/>
                <w:sz w:val="16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5E208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9.2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D150F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4.3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DDD95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A5DCB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6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D0538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7.731</w:t>
            </w:r>
          </w:p>
        </w:tc>
      </w:tr>
      <w:tr w:rsidR="005565CB" w:rsidRPr="00CE36B3" w14:paraId="2177C351" w14:textId="77777777">
        <w:trPr>
          <w:trHeight w:val="26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20A51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Other employmen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28B2E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26809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DF2B7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54154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80E1B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2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1EC70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5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85B3A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8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0B867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2.8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F3CAF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3.334</w:t>
            </w:r>
          </w:p>
        </w:tc>
      </w:tr>
      <w:tr w:rsidR="005565CB" w:rsidRPr="00CE36B3" w14:paraId="587C39A3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CC7AE" w14:textId="77777777" w:rsidR="005565CB" w:rsidRPr="00DF3AD1" w:rsidRDefault="005565CB" w:rsidP="004A6425">
            <w:pPr>
              <w:rPr>
                <w:rFonts w:ascii="Times New Roman" w:hAnsi="Times New Roman"/>
                <w:sz w:val="16"/>
                <w:szCs w:val="22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ke site only within village (no beach, but small boat landing site on Lake Victoria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51C1A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3ECA1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9DEDE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A03A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A7FAE" w14:textId="77777777" w:rsidR="005565CB" w:rsidRPr="00CE36B3" w:rsidRDefault="005565CB">
            <w:pPr>
              <w:jc w:val="right"/>
              <w:rPr>
                <w:rFonts w:ascii="Verdana" w:hAnsi="Verdana"/>
                <w:sz w:val="16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0E8F0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9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17E6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3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2D527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82A15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0.6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35DA4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4.498</w:t>
            </w:r>
          </w:p>
        </w:tc>
      </w:tr>
      <w:tr w:rsidR="005565CB" w:rsidRPr="00CE36B3" w14:paraId="1042DE9E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C12FC" w14:textId="77777777" w:rsidR="005565CB" w:rsidRPr="00DF3AD1" w:rsidRDefault="005565CB" w:rsidP="004A6425">
            <w:pPr>
              <w:rPr>
                <w:rFonts w:ascii="Times New Roman" w:hAnsi="Times New Roman"/>
                <w:sz w:val="16"/>
                <w:szCs w:val="22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 or more roads within villag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10F2F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5C6A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5F5EB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8270A" w14:textId="77777777" w:rsidR="005565CB" w:rsidRPr="00CE36B3" w:rsidRDefault="005565CB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E8F69" w14:textId="77777777" w:rsidR="005565CB" w:rsidRPr="00CE36B3" w:rsidRDefault="005565CB">
            <w:pPr>
              <w:jc w:val="right"/>
              <w:rPr>
                <w:rFonts w:ascii="Verdana" w:hAnsi="Verdana"/>
                <w:sz w:val="16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094BF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7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748EA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29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51792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5F85A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-0.7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9D5E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4.284</w:t>
            </w:r>
          </w:p>
        </w:tc>
      </w:tr>
      <w:tr w:rsidR="005B559C" w:rsidRPr="00CE36B3" w14:paraId="3B43E5F4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3011A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Consta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E3B02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121.0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A793F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76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1E3C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6AE0C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119.5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02C9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22.512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7BFBF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13.7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3DD6D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3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26CAD" w14:textId="77777777" w:rsidR="005B559C" w:rsidRPr="00CE36B3" w:rsidRDefault="00751099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FE6AA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11.0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0DBFB" w14:textId="77777777" w:rsidR="005B559C" w:rsidRPr="00CE36B3" w:rsidRDefault="005B559C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16.409</w:t>
            </w:r>
          </w:p>
        </w:tc>
      </w:tr>
      <w:tr w:rsidR="005B559C" w:rsidRPr="00CE36B3" w14:paraId="6F2ECB6C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9D34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0AC61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1F2EF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191AB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E149A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93CB9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B6AD0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D6CBA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0FA22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8A6AC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ED06E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5B559C" w:rsidRPr="00CE36B3" w14:paraId="7200346D" w14:textId="77777777">
        <w:trPr>
          <w:trHeight w:val="26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EE8AA" w14:textId="77777777" w:rsidR="005B559C" w:rsidRPr="00CE36B3" w:rsidRDefault="005B559C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Random componen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0BA78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590C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F7D3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24B04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256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4D1D7" w14:textId="77777777" w:rsidR="005B559C" w:rsidRPr="00CE36B3" w:rsidRDefault="005B559C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Random componen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2E27A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70CBA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5B559C" w:rsidRPr="00CE36B3" w14:paraId="6A339BC2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3947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Individu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A200D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296.0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C629A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9.8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F5330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7167A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62F72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6FC30" w14:textId="77777777" w:rsidR="005B559C" w:rsidRPr="00CE36B3" w:rsidRDefault="005B559C" w:rsidP="005B559C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222.5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573C3" w14:textId="77777777" w:rsidR="005B559C" w:rsidRPr="00CE36B3" w:rsidRDefault="005B559C" w:rsidP="005B559C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10.4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CDC4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0AE72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127E0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5B559C" w:rsidRPr="00CE36B3" w14:paraId="10C1C32E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B4415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Househol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FB4F7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E51AF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053E9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FC101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BEF0B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E753B" w14:textId="77777777" w:rsidR="005B559C" w:rsidRPr="00CE36B3" w:rsidRDefault="005B559C" w:rsidP="005B559C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16.6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4120E" w14:textId="77777777" w:rsidR="005B559C" w:rsidRPr="00CE36B3" w:rsidRDefault="005B559C" w:rsidP="005B559C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8.0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70B6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1D6DA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C2FC8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5B559C" w:rsidRPr="00CE36B3" w14:paraId="3481CD6C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98609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Villag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480EAB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12.56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7724A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4.49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85540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B6651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12B1D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FAA69" w14:textId="77777777" w:rsidR="005B559C" w:rsidRPr="00CE36B3" w:rsidRDefault="005B559C" w:rsidP="005B559C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7.54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F964CB" w14:textId="77777777" w:rsidR="005B559C" w:rsidRPr="00CE36B3" w:rsidRDefault="005B559C" w:rsidP="005B559C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3.2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9CBA1B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C691C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94611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</w:tr>
      <w:tr w:rsidR="005B559C" w:rsidRPr="00CE36B3" w14:paraId="57F7248B" w14:textId="77777777">
        <w:trPr>
          <w:trHeight w:val="26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27A81" w14:textId="77777777" w:rsidR="005B559C" w:rsidRPr="00CE36B3" w:rsidRDefault="005B559C" w:rsidP="008407DB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Intraclass correla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291A3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9EDEA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8D95D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796D4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23F3F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3406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57F62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84BA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4C144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5B559C" w:rsidRPr="00CE36B3" w14:paraId="28257B7E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1D657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Househol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8AC62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A1134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2DD6C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5306F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FCEA5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79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74BE3" w14:textId="77777777" w:rsidR="005B559C" w:rsidRPr="00CE36B3" w:rsidRDefault="00075F09" w:rsidP="00075F09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9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702EF" w14:textId="77777777" w:rsidR="005B559C" w:rsidRPr="00CE36B3" w:rsidRDefault="00075F09" w:rsidP="00075F09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83889" w14:textId="77777777" w:rsidR="005B559C" w:rsidRPr="00CE36B3" w:rsidRDefault="005B559C" w:rsidP="00075F09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D8B9A" w14:textId="77777777" w:rsidR="005B559C" w:rsidRPr="00CE36B3" w:rsidRDefault="00075F09" w:rsidP="00075F09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76BF" w14:textId="77777777" w:rsidR="005B559C" w:rsidRPr="00CE36B3" w:rsidRDefault="00075F09" w:rsidP="00075F09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188</w:t>
            </w:r>
          </w:p>
        </w:tc>
      </w:tr>
      <w:tr w:rsidR="005B559C" w:rsidRPr="00CE36B3" w14:paraId="79E949A7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F5F39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Villag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4EE5E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94BC4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C59D8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FA3C9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B3AA5" w14:textId="77777777" w:rsidR="005B559C" w:rsidRPr="00CE36B3" w:rsidRDefault="005B559C" w:rsidP="008407DB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79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5C9F8" w14:textId="77777777" w:rsidR="005B559C" w:rsidRPr="00CE36B3" w:rsidRDefault="005B559C" w:rsidP="00075F09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  <w:r w:rsidR="00075F09" w:rsidRPr="00CE36B3">
              <w:rPr>
                <w:rFonts w:ascii="Times New Roman" w:hAnsi="Times New Roman"/>
                <w:sz w:val="16"/>
                <w:szCs w:val="22"/>
              </w:rPr>
              <w:t>0.0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1D03" w14:textId="77777777" w:rsidR="005B559C" w:rsidRPr="00CE36B3" w:rsidRDefault="00075F09" w:rsidP="00075F09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13</w:t>
            </w:r>
            <w:r w:rsidR="005B559C"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FE7E9" w14:textId="77777777" w:rsidR="005B559C" w:rsidRPr="00CE36B3" w:rsidRDefault="005B559C" w:rsidP="00075F09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0BE19" w14:textId="77777777" w:rsidR="005B559C" w:rsidRPr="00CE36B3" w:rsidRDefault="00075F09" w:rsidP="00075F09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80A6" w14:textId="77777777" w:rsidR="005B559C" w:rsidRPr="00CE36B3" w:rsidRDefault="00075F09" w:rsidP="00075F09">
            <w:pPr>
              <w:jc w:val="right"/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069</w:t>
            </w:r>
          </w:p>
        </w:tc>
      </w:tr>
      <w:tr w:rsidR="005B559C" w:rsidRPr="00CE36B3" w14:paraId="0F03A8DE" w14:textId="77777777">
        <w:trPr>
          <w:trHeight w:val="260"/>
        </w:trPr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B747F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Obs. 183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E41D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D3F3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ED996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E0DD6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58303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FF3BD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Obs. 183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677D8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7FAD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EBA08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 </w:t>
            </w:r>
          </w:p>
        </w:tc>
      </w:tr>
      <w:tr w:rsidR="005B559C" w:rsidRPr="00CE36B3" w14:paraId="3603883F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1FC9B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48361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0D523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D82B1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BBE7A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74A06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C42F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Crude Global R</w:t>
            </w:r>
            <w:r w:rsidRPr="00CE36B3">
              <w:rPr>
                <w:rFonts w:ascii="Times New Roman" w:hAnsi="Times New Roman"/>
                <w:sz w:val="16"/>
                <w:szCs w:val="22"/>
                <w:vertAlign w:val="superscript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63098" w14:textId="77777777" w:rsidR="005B559C" w:rsidRPr="00CE36B3" w:rsidRDefault="00075F09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3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2F1D1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3940C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5B559C" w:rsidRPr="00CE36B3" w14:paraId="78BE65F1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EA457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7413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8C7E8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9E24E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B87B3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1D52A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B7EC1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Marginal R</w:t>
            </w:r>
            <w:r w:rsidRPr="00CE36B3">
              <w:rPr>
                <w:rFonts w:ascii="Times New Roman" w:hAnsi="Times New Roman"/>
                <w:sz w:val="16"/>
                <w:szCs w:val="22"/>
                <w:vertAlign w:val="superscript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A8B6E" w14:textId="77777777" w:rsidR="005B559C" w:rsidRPr="00CE36B3" w:rsidRDefault="00075F09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2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C238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AE38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5B559C" w:rsidRPr="00CE36B3" w14:paraId="2B82B0BB" w14:textId="77777777">
        <w:trPr>
          <w:trHeight w:val="26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D952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2E18E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3B1FF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039F5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C6BCB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18BF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2349A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Conditional R</w:t>
            </w:r>
            <w:r w:rsidRPr="00CE36B3">
              <w:rPr>
                <w:rFonts w:ascii="Times New Roman" w:hAnsi="Times New Roman"/>
                <w:sz w:val="16"/>
                <w:szCs w:val="22"/>
                <w:vertAlign w:val="superscript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8A9EC" w14:textId="77777777" w:rsidR="005B559C" w:rsidRPr="00CE36B3" w:rsidRDefault="00075F09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0.2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BA27D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59ADC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5B559C" w:rsidRPr="00CE36B3" w14:paraId="10ACD2E9" w14:textId="77777777">
        <w:trPr>
          <w:trHeight w:val="260"/>
        </w:trPr>
        <w:tc>
          <w:tcPr>
            <w:tcW w:w="92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2C25C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Cs/>
                <w:sz w:val="16"/>
                <w:szCs w:val="22"/>
                <w:vertAlign w:val="superscript"/>
              </w:rPr>
              <w:t>a</w:t>
            </w:r>
            <w:r w:rsidRPr="00CE36B3">
              <w:rPr>
                <w:rFonts w:ascii="Times New Roman" w:hAnsi="Times New Roman"/>
                <w:sz w:val="16"/>
                <w:szCs w:val="22"/>
              </w:rPr>
              <w:t>Estimate represents coefficients for fixed components and variances for random component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727BF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5B559C" w:rsidRPr="00CE36B3" w14:paraId="08D46B86" w14:textId="77777777">
        <w:trPr>
          <w:trHeight w:val="260"/>
        </w:trPr>
        <w:tc>
          <w:tcPr>
            <w:tcW w:w="58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E652" w14:textId="77777777" w:rsidR="005B559C" w:rsidRPr="006460C5" w:rsidRDefault="005B559C" w:rsidP="008407DB">
            <w:pPr>
              <w:rPr>
                <w:rFonts w:ascii="Times New Roman" w:hAnsi="Times New Roman"/>
                <w:sz w:val="16"/>
                <w:szCs w:val="22"/>
                <w:vertAlign w:val="superscript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General Linear Latent and Mixed Model with Gaussian family.</w:t>
            </w:r>
            <w:r w:rsidR="006460C5">
              <w:rPr>
                <w:rFonts w:ascii="Times New Roman" w:hAnsi="Times New Roman"/>
                <w:sz w:val="16"/>
                <w:szCs w:val="22"/>
              </w:rPr>
              <w:t xml:space="preserve"> </w:t>
            </w:r>
            <w:r w:rsidR="006460C5">
              <w:rPr>
                <w:rFonts w:ascii="Times New Roman" w:hAnsi="Times New Roman"/>
                <w:bCs/>
                <w:sz w:val="16"/>
                <w:szCs w:val="22"/>
              </w:rPr>
              <w:t xml:space="preserve">Occupations are represented at the household-level and indicate the employment of the household head.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7C209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BC2D8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E7756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51827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C6390" w14:textId="77777777" w:rsidR="005B559C" w:rsidRPr="00CE36B3" w:rsidRDefault="005B559C" w:rsidP="008407DB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</w:tbl>
    <w:p w14:paraId="582DAFD9" w14:textId="77777777" w:rsidR="00F25B56" w:rsidRPr="00B62829" w:rsidRDefault="00F25B56" w:rsidP="00F25B56">
      <w:pPr>
        <w:rPr>
          <w:rFonts w:ascii="Times New Roman" w:hAnsi="Times New Roman"/>
          <w:sz w:val="16"/>
          <w:szCs w:val="22"/>
        </w:rPr>
      </w:pPr>
      <w:r w:rsidRPr="00B62829">
        <w:rPr>
          <w:rFonts w:ascii="Times New Roman" w:hAnsi="Times New Roman"/>
          <w:sz w:val="16"/>
          <w:szCs w:val="22"/>
        </w:rPr>
        <w:t>This model is similar to the anaemia model except haemoglobin (Hb) is the dependent variable. Hb is represented as a continuous variable in grams/Litre. The multilevel model is specified with a Gaussian family. We present this multilevel analysis of Hb</w:t>
      </w:r>
      <w:r w:rsidR="005832FF" w:rsidRPr="00B62829">
        <w:rPr>
          <w:rFonts w:ascii="Times New Roman" w:hAnsi="Times New Roman"/>
          <w:sz w:val="16"/>
          <w:szCs w:val="22"/>
        </w:rPr>
        <w:t xml:space="preserve"> as a robustness check to the anaemia model and</w:t>
      </w:r>
      <w:r w:rsidRPr="00B62829">
        <w:rPr>
          <w:rFonts w:ascii="Times New Roman" w:hAnsi="Times New Roman"/>
          <w:sz w:val="16"/>
          <w:szCs w:val="22"/>
        </w:rPr>
        <w:t xml:space="preserve"> to provide an addit</w:t>
      </w:r>
      <w:r w:rsidR="005832FF" w:rsidRPr="00B62829">
        <w:rPr>
          <w:rFonts w:ascii="Times New Roman" w:hAnsi="Times New Roman"/>
          <w:sz w:val="16"/>
          <w:szCs w:val="22"/>
        </w:rPr>
        <w:t>ional measure for comparisons to other published studies</w:t>
      </w:r>
      <w:r w:rsidRPr="00B62829">
        <w:rPr>
          <w:rFonts w:ascii="Times New Roman" w:hAnsi="Times New Roman"/>
          <w:sz w:val="16"/>
          <w:szCs w:val="22"/>
        </w:rPr>
        <w:t>.</w:t>
      </w:r>
    </w:p>
    <w:p w14:paraId="6BBFEC33" w14:textId="58576C07" w:rsidR="00AB075F" w:rsidRPr="003239ED" w:rsidRDefault="003239ED" w:rsidP="003239ED">
      <w:pPr>
        <w:pStyle w:val="Heading2"/>
        <w:rPr>
          <w:rFonts w:ascii="Times" w:hAnsi="Times"/>
          <w:b w:val="0"/>
          <w:color w:val="auto"/>
          <w:sz w:val="20"/>
        </w:rPr>
      </w:pPr>
      <w:r>
        <w:br w:type="page"/>
      </w:r>
      <w:bookmarkStart w:id="14" w:name="_Toc305939573"/>
      <w:r w:rsidRPr="003239ED">
        <w:rPr>
          <w:rFonts w:ascii="Times" w:hAnsi="Times"/>
          <w:color w:val="auto"/>
          <w:sz w:val="20"/>
        </w:rPr>
        <w:t xml:space="preserve">Table </w:t>
      </w:r>
      <w:r w:rsidR="009F2E5E">
        <w:rPr>
          <w:rFonts w:ascii="Times" w:hAnsi="Times"/>
          <w:color w:val="auto"/>
          <w:sz w:val="20"/>
        </w:rPr>
        <w:t>H:</w:t>
      </w:r>
      <w:r w:rsidRPr="003239ED">
        <w:rPr>
          <w:rFonts w:ascii="Times" w:hAnsi="Times"/>
          <w:b w:val="0"/>
          <w:color w:val="auto"/>
          <w:sz w:val="20"/>
        </w:rPr>
        <w:t xml:space="preserve"> Influence of </w:t>
      </w:r>
      <w:r w:rsidRPr="003239ED">
        <w:rPr>
          <w:rFonts w:ascii="Times" w:hAnsi="Times"/>
          <w:b w:val="0"/>
          <w:i/>
          <w:color w:val="auto"/>
          <w:sz w:val="20"/>
        </w:rPr>
        <w:t>S. mansoni</w:t>
      </w:r>
      <w:r w:rsidRPr="003239ED">
        <w:rPr>
          <w:rFonts w:ascii="Times" w:hAnsi="Times"/>
          <w:b w:val="0"/>
          <w:color w:val="auto"/>
          <w:sz w:val="20"/>
        </w:rPr>
        <w:t xml:space="preserve"> and hookworm coinfection on haemoglobin g/L</w:t>
      </w:r>
      <w:bookmarkEnd w:id="14"/>
    </w:p>
    <w:tbl>
      <w:tblPr>
        <w:tblW w:w="5800" w:type="dxa"/>
        <w:tblInd w:w="94" w:type="dxa"/>
        <w:tblLook w:val="0000" w:firstRow="0" w:lastRow="0" w:firstColumn="0" w:lastColumn="0" w:noHBand="0" w:noVBand="0"/>
      </w:tblPr>
      <w:tblGrid>
        <w:gridCol w:w="2094"/>
        <w:gridCol w:w="865"/>
        <w:gridCol w:w="747"/>
        <w:gridCol w:w="666"/>
        <w:gridCol w:w="736"/>
        <w:gridCol w:w="736"/>
      </w:tblGrid>
      <w:tr w:rsidR="003239ED" w:rsidRPr="003239ED" w14:paraId="35BF5507" w14:textId="77777777">
        <w:trPr>
          <w:trHeight w:val="2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4E99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516FA" w14:textId="77777777" w:rsidR="003239ED" w:rsidRPr="003239ED" w:rsidRDefault="003239ED" w:rsidP="003239ED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39ED">
              <w:rPr>
                <w:rFonts w:ascii="Times New Roman" w:hAnsi="Times New Roman"/>
                <w:b/>
                <w:bCs/>
                <w:sz w:val="16"/>
                <w:szCs w:val="16"/>
              </w:rPr>
              <w:t>Random intercept model</w:t>
            </w:r>
          </w:p>
        </w:tc>
      </w:tr>
      <w:tr w:rsidR="003239ED" w:rsidRPr="003239ED" w14:paraId="431BD3E1" w14:textId="77777777">
        <w:trPr>
          <w:trHeight w:val="22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DD014" w14:textId="77777777" w:rsidR="003239ED" w:rsidRPr="003239ED" w:rsidRDefault="003239ED" w:rsidP="003239E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39ED">
              <w:rPr>
                <w:rFonts w:ascii="Times New Roman" w:hAnsi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3D45" w14:textId="77777777" w:rsidR="003239ED" w:rsidRPr="003239ED" w:rsidRDefault="003239ED" w:rsidP="003239E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39ED">
              <w:rPr>
                <w:rFonts w:ascii="Times New Roman" w:hAnsi="Times New Roman"/>
                <w:b/>
                <w:bCs/>
                <w:sz w:val="16"/>
                <w:szCs w:val="16"/>
              </w:rPr>
              <w:t>Estimate</w:t>
            </w:r>
            <w:r w:rsidRPr="00727154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F6E23" w14:textId="77777777" w:rsidR="003239ED" w:rsidRPr="003239ED" w:rsidRDefault="003239ED" w:rsidP="003239E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39ED">
              <w:rPr>
                <w:rFonts w:ascii="Times New Roman" w:hAnsi="Times New Roman"/>
                <w:b/>
                <w:bCs/>
                <w:sz w:val="16"/>
                <w:szCs w:val="16"/>
              </w:rPr>
              <w:t>Std. Err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10809" w14:textId="77777777" w:rsidR="003239ED" w:rsidRPr="003239ED" w:rsidRDefault="003239ED" w:rsidP="003239E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39ED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0E1A83" w14:textId="77777777" w:rsidR="003239ED" w:rsidRPr="003239ED" w:rsidRDefault="003239ED" w:rsidP="003239ED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39ED">
              <w:rPr>
                <w:rFonts w:ascii="Times New Roman" w:hAnsi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3239ED" w:rsidRPr="003239ED" w14:paraId="6C39F99A" w14:textId="77777777">
        <w:trPr>
          <w:trHeight w:val="260"/>
        </w:trPr>
        <w:tc>
          <w:tcPr>
            <w:tcW w:w="2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32BC" w14:textId="77777777" w:rsidR="003239ED" w:rsidRPr="003239ED" w:rsidRDefault="003239ED" w:rsidP="003239E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39ED">
              <w:rPr>
                <w:rFonts w:ascii="Times New Roman" w:hAnsi="Times New Roman"/>
                <w:b/>
                <w:bCs/>
                <w:sz w:val="16"/>
                <w:szCs w:val="16"/>
              </w:rPr>
              <w:t>Fixed component</w:t>
            </w:r>
          </w:p>
        </w:tc>
        <w:tc>
          <w:tcPr>
            <w:tcW w:w="370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32187" w14:textId="77777777" w:rsidR="003239ED" w:rsidRPr="003239ED" w:rsidRDefault="003239ED" w:rsidP="003239ED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39ED">
              <w:rPr>
                <w:rFonts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3239ED" w:rsidRPr="003239ED" w14:paraId="48747790" w14:textId="77777777">
        <w:trPr>
          <w:trHeight w:val="22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986AE" w14:textId="77777777" w:rsidR="003239ED" w:rsidRPr="003239ED" w:rsidRDefault="004A2FBA" w:rsidP="003239E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ght</w:t>
            </w:r>
            <w:r w:rsidR="003239ED" w:rsidRPr="003239ED">
              <w:rPr>
                <w:rFonts w:ascii="Times New Roman" w:hAnsi="Times New Roman"/>
                <w:sz w:val="16"/>
                <w:szCs w:val="16"/>
              </w:rPr>
              <w:t xml:space="preserve"> coinfection</w:t>
            </w:r>
            <w:r w:rsidR="003239ED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6CE4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-1.54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E630E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1.2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B166F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2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86E07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-3.9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1C3E2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839</w:t>
            </w:r>
          </w:p>
        </w:tc>
      </w:tr>
      <w:tr w:rsidR="003239ED" w:rsidRPr="003239ED" w14:paraId="5A01862A" w14:textId="77777777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BAD93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Moderate coinfection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EA736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-2.7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18F0B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2.7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7D54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3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9BB4F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-8.0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39D97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2.560</w:t>
            </w:r>
          </w:p>
        </w:tc>
      </w:tr>
      <w:tr w:rsidR="003239ED" w:rsidRPr="003239ED" w14:paraId="3BB93378" w14:textId="77777777">
        <w:trPr>
          <w:trHeight w:val="22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4F112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Heavy coinfection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10407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-2.6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434C5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4.9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93433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6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438B5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-12.3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049BA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7.135</w:t>
            </w:r>
          </w:p>
        </w:tc>
      </w:tr>
      <w:tr w:rsidR="003239ED" w:rsidRPr="003239ED" w14:paraId="20F41453" w14:textId="77777777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866B3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8AE48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3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BE0C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0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1AD8B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BAFDE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3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6D9F2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431</w:t>
            </w:r>
          </w:p>
        </w:tc>
      </w:tr>
      <w:tr w:rsidR="003239ED" w:rsidRPr="003239ED" w14:paraId="6911ADAD" w14:textId="77777777">
        <w:trPr>
          <w:trHeight w:val="22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C6DD9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F26D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-5.9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71C35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7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20A94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C83D7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-7.4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AB229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-4.440</w:t>
            </w:r>
          </w:p>
        </w:tc>
      </w:tr>
      <w:tr w:rsidR="003239ED" w:rsidRPr="003239ED" w14:paraId="2DC607A5" w14:textId="77777777">
        <w:trPr>
          <w:trHeight w:val="22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0BD6E" w14:textId="77777777" w:rsidR="003239ED" w:rsidRPr="003239ED" w:rsidRDefault="003239ED" w:rsidP="003239ED">
            <w:pPr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Malaria in past 6 month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02144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5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914A7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8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A3A89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5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47AF4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-1.1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DACAB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2.251</w:t>
            </w:r>
          </w:p>
        </w:tc>
      </w:tr>
      <w:tr w:rsidR="003239ED" w:rsidRPr="003239ED" w14:paraId="409C6E98" w14:textId="77777777">
        <w:trPr>
          <w:trHeight w:val="2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01198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Business (owns small shop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C716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3.59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9327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1.6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AF1D3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0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BD70A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3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554A1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6.810</w:t>
            </w:r>
          </w:p>
        </w:tc>
      </w:tr>
      <w:tr w:rsidR="003239ED" w:rsidRPr="003239ED" w14:paraId="7CE69C71" w14:textId="77777777">
        <w:trPr>
          <w:trHeight w:val="4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B8958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Fishing (fishermen and fishmongers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0E3CB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4.33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F88A9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1.5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A91CA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0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7B66A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1.2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DFE03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7.425</w:t>
            </w:r>
          </w:p>
        </w:tc>
      </w:tr>
      <w:tr w:rsidR="003239ED" w:rsidRPr="003239ED" w14:paraId="5A5EB912" w14:textId="77777777">
        <w:trPr>
          <w:trHeight w:val="2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C95B6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Rice farm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827EF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2.29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0B3DF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1.1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146C2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0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444AA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-0.0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EC79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4.630</w:t>
            </w:r>
          </w:p>
        </w:tc>
      </w:tr>
      <w:tr w:rsidR="003239ED" w:rsidRPr="003239ED" w14:paraId="19BC3F85" w14:textId="77777777">
        <w:trPr>
          <w:trHeight w:val="2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EBC94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School teach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58030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10.0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3862E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4.4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F7D42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0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5320D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1.3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1E46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18.667</w:t>
            </w:r>
          </w:p>
        </w:tc>
      </w:tr>
      <w:tr w:rsidR="003239ED" w:rsidRPr="003239ED" w14:paraId="0F38632B" w14:textId="77777777">
        <w:trPr>
          <w:trHeight w:val="2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D8DDB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Other employmen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801C4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29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8BC09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1.5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2543F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8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F0D2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-2.8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16C66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3.421</w:t>
            </w:r>
          </w:p>
        </w:tc>
      </w:tr>
      <w:tr w:rsidR="003239ED" w:rsidRPr="003239ED" w14:paraId="4D7210D5" w14:textId="77777777">
        <w:trPr>
          <w:trHeight w:val="6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1217F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Lake site only within village (no beach, but small boat landing site on Lake Victoria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B371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1.9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6D9A1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1.3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7EA26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1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EACE4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-0.6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B6EB0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4.524</w:t>
            </w:r>
          </w:p>
        </w:tc>
      </w:tr>
      <w:tr w:rsidR="003239ED" w:rsidRPr="003239ED" w14:paraId="77CF5C44" w14:textId="77777777">
        <w:trPr>
          <w:trHeight w:val="2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C8C61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3 or more roads within villag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22647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1.4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3EBE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1.2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AEDC5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0.2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06407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-1.0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A22A1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3.963</w:t>
            </w:r>
          </w:p>
        </w:tc>
      </w:tr>
      <w:tr w:rsidR="003239ED" w:rsidRPr="003239ED" w14:paraId="49BC0809" w14:textId="77777777">
        <w:trPr>
          <w:trHeight w:val="2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39E7A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39F3D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112.77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0B6BB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1.2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2064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A6AEE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110.2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4F4B2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115.305</w:t>
            </w:r>
          </w:p>
        </w:tc>
      </w:tr>
      <w:tr w:rsidR="003239ED" w:rsidRPr="003239ED" w14:paraId="6F192A40" w14:textId="77777777">
        <w:trPr>
          <w:trHeight w:val="2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D2406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BE374" w14:textId="77777777" w:rsidR="003239ED" w:rsidRPr="003239ED" w:rsidRDefault="003239ED" w:rsidP="003239E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1BAD8" w14:textId="77777777" w:rsidR="003239ED" w:rsidRPr="003239ED" w:rsidRDefault="003239ED" w:rsidP="003239E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9EB47" w14:textId="77777777" w:rsidR="003239ED" w:rsidRPr="003239ED" w:rsidRDefault="003239ED" w:rsidP="003239ED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3D18B" w14:textId="77777777" w:rsidR="003239ED" w:rsidRPr="003239ED" w:rsidRDefault="003239ED" w:rsidP="003239E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A97A9" w14:textId="77777777" w:rsidR="003239ED" w:rsidRPr="003239ED" w:rsidRDefault="003239ED" w:rsidP="003239ED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3239ED" w:rsidRPr="003239ED" w14:paraId="6D36FA4A" w14:textId="77777777">
        <w:trPr>
          <w:trHeight w:val="200"/>
        </w:trPr>
        <w:tc>
          <w:tcPr>
            <w:tcW w:w="5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BCD5" w14:textId="77777777" w:rsidR="003239ED" w:rsidRPr="003239ED" w:rsidRDefault="003239ED" w:rsidP="003239E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39ED">
              <w:rPr>
                <w:rFonts w:ascii="Times New Roman" w:hAnsi="Times New Roman"/>
                <w:b/>
                <w:bCs/>
                <w:sz w:val="16"/>
                <w:szCs w:val="16"/>
              </w:rPr>
              <w:t>Random component</w:t>
            </w:r>
          </w:p>
        </w:tc>
      </w:tr>
      <w:tr w:rsidR="003239ED" w:rsidRPr="003239ED" w14:paraId="2FA903E6" w14:textId="77777777">
        <w:trPr>
          <w:trHeight w:val="2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CA96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Individu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4D74C" w14:textId="77777777" w:rsidR="003239ED" w:rsidRPr="003239ED" w:rsidRDefault="003239ED" w:rsidP="003239E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222.9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73B9" w14:textId="77777777" w:rsidR="003239ED" w:rsidRPr="003239ED" w:rsidRDefault="003239ED" w:rsidP="003239E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10.4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85661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6765E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7D7A8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39ED" w:rsidRPr="003239ED" w14:paraId="4A1612E9" w14:textId="77777777">
        <w:trPr>
          <w:trHeight w:val="2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6D6B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Househol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D53B2" w14:textId="77777777" w:rsidR="003239ED" w:rsidRPr="003239ED" w:rsidRDefault="003239ED" w:rsidP="003239E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20.83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0CBDB" w14:textId="77777777" w:rsidR="003239ED" w:rsidRPr="003239ED" w:rsidRDefault="003239ED" w:rsidP="003239E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8.2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9423C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EE20C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2AF90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39ED" w:rsidRPr="003239ED" w14:paraId="0B68B596" w14:textId="77777777">
        <w:trPr>
          <w:trHeight w:val="220"/>
        </w:trPr>
        <w:tc>
          <w:tcPr>
            <w:tcW w:w="2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E04830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Villag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3E4794" w14:textId="77777777" w:rsidR="003239ED" w:rsidRPr="003239ED" w:rsidRDefault="003239ED" w:rsidP="003239E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7.44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4CF96B" w14:textId="77777777" w:rsidR="003239ED" w:rsidRPr="003239ED" w:rsidRDefault="003239ED" w:rsidP="003239E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3.2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95310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7ACE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8238D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39ED" w:rsidRPr="003239ED" w14:paraId="69ED3232" w14:textId="77777777">
        <w:trPr>
          <w:trHeight w:val="2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AFB68" w14:textId="77777777" w:rsidR="003239ED" w:rsidRPr="003239ED" w:rsidRDefault="003239ED" w:rsidP="003239ED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3239ED">
              <w:rPr>
                <w:rFonts w:ascii="Times" w:hAnsi="Times"/>
                <w:b/>
                <w:bCs/>
                <w:sz w:val="16"/>
                <w:szCs w:val="16"/>
              </w:rPr>
              <w:t>Intraclass correlatio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B9C4B" w14:textId="77777777" w:rsidR="003239ED" w:rsidRPr="003239ED" w:rsidRDefault="003239ED" w:rsidP="003239E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7EF71" w14:textId="77777777" w:rsidR="003239ED" w:rsidRPr="003239ED" w:rsidRDefault="003239ED" w:rsidP="003239E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9A82E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5B65E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1FCD5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3239ED" w:rsidRPr="003239ED" w14:paraId="771E78D5" w14:textId="77777777">
        <w:trPr>
          <w:trHeight w:val="2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B988E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Househol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86B1C" w14:textId="77777777" w:rsidR="003239ED" w:rsidRPr="003239ED" w:rsidRDefault="003239ED" w:rsidP="003239E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0.1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1DDC1" w14:textId="77777777" w:rsidR="003239ED" w:rsidRPr="003239ED" w:rsidRDefault="003239ED" w:rsidP="003239E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0.0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4DAA7" w14:textId="77777777" w:rsidR="003239ED" w:rsidRPr="003239ED" w:rsidRDefault="003239ED" w:rsidP="003239E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51296" w14:textId="77777777" w:rsidR="003239ED" w:rsidRPr="003239ED" w:rsidRDefault="003239ED" w:rsidP="003239E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0.0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6B6C6" w14:textId="77777777" w:rsidR="003239ED" w:rsidRPr="003239ED" w:rsidRDefault="003239ED" w:rsidP="003239E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0.198</w:t>
            </w:r>
          </w:p>
        </w:tc>
      </w:tr>
      <w:tr w:rsidR="003239ED" w:rsidRPr="003239ED" w14:paraId="38140793" w14:textId="77777777">
        <w:trPr>
          <w:trHeight w:val="22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E7857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Villag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B9047" w14:textId="77777777" w:rsidR="003239ED" w:rsidRPr="003239ED" w:rsidRDefault="003239ED" w:rsidP="003239E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0.0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AB221" w14:textId="77777777" w:rsidR="003239ED" w:rsidRPr="003239ED" w:rsidRDefault="003239ED" w:rsidP="003239E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0A0FD" w14:textId="77777777" w:rsidR="003239ED" w:rsidRPr="003239ED" w:rsidRDefault="003239ED" w:rsidP="003239E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CCD45" w14:textId="77777777" w:rsidR="003239ED" w:rsidRPr="003239ED" w:rsidRDefault="003239ED" w:rsidP="003239E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BB538" w14:textId="77777777" w:rsidR="003239ED" w:rsidRPr="003239ED" w:rsidRDefault="003239ED" w:rsidP="003239E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0.068</w:t>
            </w:r>
          </w:p>
        </w:tc>
      </w:tr>
      <w:tr w:rsidR="003239ED" w:rsidRPr="003239ED" w14:paraId="1B501C2C" w14:textId="77777777">
        <w:trPr>
          <w:trHeight w:val="200"/>
        </w:trPr>
        <w:tc>
          <w:tcPr>
            <w:tcW w:w="2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37142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Obs. 1832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CEF88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E064F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A644" w14:textId="77777777" w:rsidR="003239ED" w:rsidRPr="003239ED" w:rsidRDefault="003239ED" w:rsidP="003239ED">
            <w:pPr>
              <w:rPr>
                <w:rFonts w:ascii="Times" w:hAnsi="Times"/>
                <w:sz w:val="16"/>
                <w:szCs w:val="16"/>
              </w:rPr>
            </w:pPr>
            <w:r w:rsidRPr="003239ED">
              <w:rPr>
                <w:rFonts w:ascii="Times" w:hAnsi="Times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B66ED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88556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3239ED" w:rsidRPr="003239ED" w14:paraId="597DA531" w14:textId="77777777">
        <w:trPr>
          <w:trHeight w:val="2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74FC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Crude Global R</w:t>
            </w:r>
            <w:r w:rsidRPr="003239ED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5DFCE" w14:textId="77777777" w:rsidR="003239ED" w:rsidRPr="003239ED" w:rsidRDefault="003239ED" w:rsidP="003239E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0.3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D034" w14:textId="77777777" w:rsidR="003239ED" w:rsidRPr="003239ED" w:rsidRDefault="003239ED" w:rsidP="003239E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B4A16" w14:textId="77777777" w:rsidR="003239ED" w:rsidRPr="003239ED" w:rsidRDefault="003239ED" w:rsidP="003239E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F6BF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E589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39ED" w:rsidRPr="003239ED" w14:paraId="72AADD21" w14:textId="77777777">
        <w:trPr>
          <w:trHeight w:val="2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71C45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Marginal R</w:t>
            </w:r>
            <w:r w:rsidRPr="003239ED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46A3F" w14:textId="77777777" w:rsidR="003239ED" w:rsidRPr="003239ED" w:rsidRDefault="003239ED" w:rsidP="003239E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0.19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CAAF0" w14:textId="77777777" w:rsidR="003239ED" w:rsidRPr="003239ED" w:rsidRDefault="003239ED" w:rsidP="003239E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66791" w14:textId="77777777" w:rsidR="003239ED" w:rsidRPr="003239ED" w:rsidRDefault="003239ED" w:rsidP="003239E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01039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3FCA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39ED" w:rsidRPr="003239ED" w14:paraId="6A3DD90D" w14:textId="77777777">
        <w:trPr>
          <w:trHeight w:val="20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3666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Conditional R</w:t>
            </w:r>
            <w:r w:rsidRPr="003239ED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A0D3" w14:textId="77777777" w:rsidR="003239ED" w:rsidRPr="003239ED" w:rsidRDefault="003239ED" w:rsidP="003239E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239ED">
              <w:rPr>
                <w:rFonts w:ascii="Times New Roman" w:hAnsi="Times New Roman"/>
                <w:sz w:val="16"/>
                <w:szCs w:val="16"/>
              </w:rPr>
              <w:t>0.2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9A37" w14:textId="77777777" w:rsidR="003239ED" w:rsidRPr="003239ED" w:rsidRDefault="003239ED" w:rsidP="003239E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C0878" w14:textId="77777777" w:rsidR="003239ED" w:rsidRPr="003239ED" w:rsidRDefault="003239ED" w:rsidP="003239E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DD14B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2DAB9" w14:textId="77777777" w:rsidR="003239ED" w:rsidRPr="003239ED" w:rsidRDefault="003239ED" w:rsidP="003239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61BCACA6" w14:textId="77777777" w:rsidR="003239ED" w:rsidRDefault="003239ED" w:rsidP="003239ED">
      <w:pPr>
        <w:rPr>
          <w:rFonts w:ascii="Times New Roman" w:hAnsi="Times New Roman"/>
          <w:sz w:val="16"/>
          <w:szCs w:val="16"/>
        </w:rPr>
      </w:pPr>
      <w:r w:rsidRPr="00727154">
        <w:rPr>
          <w:rFonts w:ascii="Times New Roman" w:hAnsi="Times New Roman"/>
          <w:sz w:val="16"/>
          <w:szCs w:val="16"/>
          <w:vertAlign w:val="superscript"/>
        </w:rPr>
        <w:t>a</w:t>
      </w:r>
      <w:r w:rsidRPr="00727154">
        <w:rPr>
          <w:rFonts w:ascii="Times New Roman" w:hAnsi="Times New Roman"/>
          <w:sz w:val="16"/>
          <w:szCs w:val="16"/>
        </w:rPr>
        <w:t>Estimate represents odds ratios for fixed components and variances for random components.</w:t>
      </w:r>
      <w:r>
        <w:rPr>
          <w:rFonts w:ascii="Times New Roman" w:hAnsi="Times New Roman"/>
          <w:sz w:val="16"/>
          <w:szCs w:val="16"/>
        </w:rPr>
        <w:t xml:space="preserve"> </w:t>
      </w:r>
      <w:r w:rsidRPr="00727154">
        <w:rPr>
          <w:rFonts w:ascii="Times New Roman" w:hAnsi="Times New Roman"/>
          <w:sz w:val="16"/>
          <w:szCs w:val="16"/>
        </w:rPr>
        <w:t xml:space="preserve">General Linear Latent and Mixed Model with </w:t>
      </w:r>
      <w:r w:rsidR="00503013">
        <w:rPr>
          <w:rFonts w:ascii="Times New Roman" w:hAnsi="Times New Roman"/>
          <w:sz w:val="16"/>
          <w:szCs w:val="16"/>
        </w:rPr>
        <w:t>Gaussian</w:t>
      </w:r>
      <w:r w:rsidRPr="00727154">
        <w:rPr>
          <w:rFonts w:ascii="Times New Roman" w:hAnsi="Times New Roman"/>
          <w:sz w:val="16"/>
          <w:szCs w:val="16"/>
        </w:rPr>
        <w:t xml:space="preserve"> family.</w:t>
      </w:r>
    </w:p>
    <w:p w14:paraId="1E384FD9" w14:textId="77777777" w:rsidR="003239ED" w:rsidRDefault="003239ED" w:rsidP="003239ED">
      <w:pPr>
        <w:rPr>
          <w:rFonts w:ascii="Times" w:hAnsi="Times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>b</w:t>
      </w:r>
      <w:r w:rsidRPr="00727154">
        <w:rPr>
          <w:rFonts w:ascii="Times" w:hAnsi="Times"/>
          <w:sz w:val="16"/>
          <w:szCs w:val="16"/>
        </w:rPr>
        <w:t xml:space="preserve">At least 1-99 EPG </w:t>
      </w:r>
      <w:r>
        <w:rPr>
          <w:rFonts w:ascii="Times" w:hAnsi="Times"/>
          <w:sz w:val="16"/>
          <w:szCs w:val="16"/>
        </w:rPr>
        <w:t xml:space="preserve">(eggs per gram) </w:t>
      </w:r>
      <w:r w:rsidRPr="00727154">
        <w:rPr>
          <w:rFonts w:ascii="Times" w:hAnsi="Times"/>
          <w:sz w:val="16"/>
          <w:szCs w:val="16"/>
        </w:rPr>
        <w:t xml:space="preserve">of both </w:t>
      </w:r>
      <w:r w:rsidRPr="00727154">
        <w:rPr>
          <w:rFonts w:ascii="Times" w:hAnsi="Times"/>
          <w:i/>
          <w:iCs/>
          <w:sz w:val="16"/>
          <w:szCs w:val="16"/>
        </w:rPr>
        <w:t>S. mansoni</w:t>
      </w:r>
      <w:r w:rsidRPr="00727154">
        <w:rPr>
          <w:rFonts w:ascii="Times" w:hAnsi="Times"/>
          <w:sz w:val="16"/>
          <w:szCs w:val="16"/>
        </w:rPr>
        <w:t xml:space="preserve"> and hookworm</w:t>
      </w:r>
      <w:r>
        <w:rPr>
          <w:rFonts w:ascii="Times" w:hAnsi="Times"/>
          <w:sz w:val="16"/>
          <w:szCs w:val="16"/>
        </w:rPr>
        <w:t xml:space="preserve">. </w:t>
      </w:r>
    </w:p>
    <w:p w14:paraId="715BEEC0" w14:textId="77777777" w:rsidR="003239ED" w:rsidRDefault="003239ED" w:rsidP="003239ED">
      <w:pPr>
        <w:rPr>
          <w:rFonts w:ascii="Times" w:hAnsi="Times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>c</w:t>
      </w:r>
      <w:r w:rsidRPr="00727154">
        <w:rPr>
          <w:rFonts w:ascii="Times" w:hAnsi="Times"/>
          <w:sz w:val="16"/>
          <w:szCs w:val="16"/>
        </w:rPr>
        <w:t>At least 100-399 EPG of both S. mansoni and hookworm</w:t>
      </w:r>
      <w:r>
        <w:rPr>
          <w:rFonts w:ascii="Times" w:hAnsi="Times"/>
          <w:sz w:val="16"/>
          <w:szCs w:val="16"/>
        </w:rPr>
        <w:t>.</w:t>
      </w:r>
    </w:p>
    <w:p w14:paraId="6EE3416B" w14:textId="77777777" w:rsidR="003239ED" w:rsidRDefault="003239ED" w:rsidP="003239ED">
      <w:pPr>
        <w:rPr>
          <w:rFonts w:ascii="Times" w:hAnsi="Times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>d</w:t>
      </w:r>
      <w:r w:rsidRPr="00727154">
        <w:rPr>
          <w:rFonts w:ascii="Times" w:hAnsi="Times"/>
          <w:sz w:val="16"/>
          <w:szCs w:val="16"/>
        </w:rPr>
        <w:t>At least 400+ EPG of both S. mansoni and hookworm</w:t>
      </w:r>
      <w:r>
        <w:rPr>
          <w:rFonts w:ascii="Times" w:hAnsi="Times"/>
          <w:sz w:val="16"/>
          <w:szCs w:val="16"/>
        </w:rPr>
        <w:t>.</w:t>
      </w:r>
    </w:p>
    <w:p w14:paraId="1F51A7E0" w14:textId="77777777" w:rsidR="004A6425" w:rsidRDefault="003239ED" w:rsidP="003239ED">
      <w:pPr>
        <w:rPr>
          <w:rFonts w:ascii="Times" w:hAnsi="Times"/>
          <w:sz w:val="16"/>
          <w:szCs w:val="16"/>
        </w:rPr>
      </w:pPr>
      <w:r>
        <w:rPr>
          <w:rFonts w:ascii="Times" w:hAnsi="Times"/>
          <w:sz w:val="16"/>
          <w:szCs w:val="16"/>
        </w:rPr>
        <w:t xml:space="preserve">The base category for the coinfection variables is no infection and single </w:t>
      </w:r>
      <w:r>
        <w:rPr>
          <w:rFonts w:ascii="Times" w:hAnsi="Times"/>
          <w:i/>
          <w:sz w:val="16"/>
          <w:szCs w:val="16"/>
        </w:rPr>
        <w:t>S. mansoni</w:t>
      </w:r>
      <w:r>
        <w:rPr>
          <w:rFonts w:ascii="Times" w:hAnsi="Times"/>
          <w:sz w:val="16"/>
          <w:szCs w:val="16"/>
        </w:rPr>
        <w:t xml:space="preserve"> and hookworm infections. The variance components model is presented in Table S7.</w:t>
      </w:r>
    </w:p>
    <w:p w14:paraId="1AA1F58C" w14:textId="7C1BEF7A" w:rsidR="004A6425" w:rsidRPr="004A6425" w:rsidRDefault="004A6425" w:rsidP="004A6425">
      <w:pPr>
        <w:pStyle w:val="Heading2"/>
        <w:rPr>
          <w:rFonts w:ascii="Times" w:hAnsi="Times"/>
          <w:b w:val="0"/>
          <w:color w:val="auto"/>
          <w:sz w:val="20"/>
          <w:szCs w:val="16"/>
        </w:rPr>
      </w:pPr>
      <w:r>
        <w:rPr>
          <w:sz w:val="16"/>
          <w:szCs w:val="16"/>
        </w:rPr>
        <w:br w:type="page"/>
      </w:r>
      <w:bookmarkStart w:id="15" w:name="_Toc305939574"/>
      <w:r w:rsidRPr="004A6425">
        <w:rPr>
          <w:rFonts w:ascii="Times" w:hAnsi="Times"/>
          <w:color w:val="auto"/>
          <w:sz w:val="20"/>
        </w:rPr>
        <w:t xml:space="preserve">Table </w:t>
      </w:r>
      <w:r w:rsidR="009F2E5E">
        <w:rPr>
          <w:rFonts w:ascii="Times" w:hAnsi="Times"/>
          <w:color w:val="auto"/>
          <w:sz w:val="20"/>
        </w:rPr>
        <w:t>I:</w:t>
      </w:r>
      <w:r w:rsidRPr="004A6425">
        <w:rPr>
          <w:rFonts w:ascii="Times" w:hAnsi="Times"/>
          <w:b w:val="0"/>
          <w:color w:val="auto"/>
          <w:sz w:val="20"/>
        </w:rPr>
        <w:t xml:space="preserve"> Influence of any </w:t>
      </w:r>
      <w:r w:rsidRPr="004A6425">
        <w:rPr>
          <w:rFonts w:ascii="Times" w:hAnsi="Times"/>
          <w:b w:val="0"/>
          <w:i/>
          <w:color w:val="auto"/>
          <w:sz w:val="20"/>
        </w:rPr>
        <w:t>S. mansoni</w:t>
      </w:r>
      <w:r w:rsidRPr="004A6425">
        <w:rPr>
          <w:rFonts w:ascii="Times" w:hAnsi="Times"/>
          <w:b w:val="0"/>
          <w:color w:val="auto"/>
          <w:sz w:val="20"/>
        </w:rPr>
        <w:t xml:space="preserve"> and hookworm coinfection on anaemia and haemoglobin g/L</w:t>
      </w:r>
      <w:bookmarkEnd w:id="15"/>
    </w:p>
    <w:p w14:paraId="5255C60A" w14:textId="77777777" w:rsidR="004A6425" w:rsidRDefault="004A6425" w:rsidP="003239ED">
      <w:pPr>
        <w:rPr>
          <w:rFonts w:ascii="Times" w:hAnsi="Times"/>
          <w:sz w:val="16"/>
          <w:szCs w:val="16"/>
        </w:rPr>
      </w:pPr>
    </w:p>
    <w:tbl>
      <w:tblPr>
        <w:tblW w:w="9260" w:type="dxa"/>
        <w:tblInd w:w="-504" w:type="dxa"/>
        <w:tblLook w:val="0000" w:firstRow="0" w:lastRow="0" w:firstColumn="0" w:lastColumn="0" w:noHBand="0" w:noVBand="0"/>
      </w:tblPr>
      <w:tblGrid>
        <w:gridCol w:w="2342"/>
        <w:gridCol w:w="865"/>
        <w:gridCol w:w="576"/>
        <w:gridCol w:w="666"/>
        <w:gridCol w:w="576"/>
        <w:gridCol w:w="576"/>
        <w:gridCol w:w="865"/>
        <w:gridCol w:w="656"/>
        <w:gridCol w:w="666"/>
        <w:gridCol w:w="736"/>
        <w:gridCol w:w="736"/>
      </w:tblGrid>
      <w:tr w:rsidR="004A6425" w:rsidRPr="004A6425" w14:paraId="4FF2F6B7" w14:textId="77777777">
        <w:trPr>
          <w:trHeight w:val="38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B40BB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F0A45" w14:textId="77777777" w:rsidR="004A6425" w:rsidRPr="004A6425" w:rsidRDefault="004A6425" w:rsidP="004A642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6425">
              <w:rPr>
                <w:rFonts w:ascii="Times New Roman" w:hAnsi="Times New Roman"/>
                <w:b/>
                <w:bCs/>
                <w:sz w:val="16"/>
                <w:szCs w:val="16"/>
              </w:rPr>
              <w:t>A) Random intercept model with dependent variable of anaemia</w:t>
            </w:r>
          </w:p>
        </w:tc>
        <w:tc>
          <w:tcPr>
            <w:tcW w:w="3659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09C5B8" w14:textId="77777777" w:rsidR="004A6425" w:rsidRPr="004A6425" w:rsidRDefault="004A6425" w:rsidP="004A642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6425">
              <w:rPr>
                <w:rFonts w:ascii="Times New Roman" w:hAnsi="Times New Roman"/>
                <w:b/>
                <w:bCs/>
                <w:sz w:val="16"/>
                <w:szCs w:val="16"/>
              </w:rPr>
              <w:t>B) Random intercept model with dependent variable of haemoglobin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g/L</w:t>
            </w:r>
          </w:p>
        </w:tc>
      </w:tr>
      <w:tr w:rsidR="004A6425" w:rsidRPr="004A6425" w14:paraId="37A468CE" w14:textId="77777777">
        <w:trPr>
          <w:trHeight w:val="2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FA046" w14:textId="77777777" w:rsidR="004A6425" w:rsidRPr="004A6425" w:rsidRDefault="004A6425" w:rsidP="004A642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6425">
              <w:rPr>
                <w:rFonts w:ascii="Times New Roman" w:hAnsi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7672" w14:textId="77777777" w:rsidR="004A6425" w:rsidRPr="004A6425" w:rsidRDefault="004A6425" w:rsidP="004A642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6425">
              <w:rPr>
                <w:rFonts w:ascii="Times New Roman" w:hAnsi="Times New Roman"/>
                <w:b/>
                <w:bCs/>
                <w:sz w:val="16"/>
                <w:szCs w:val="16"/>
              </w:rPr>
              <w:t>Estimate</w:t>
            </w:r>
            <w:r w:rsidRPr="004A6425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0C529" w14:textId="77777777" w:rsidR="004A6425" w:rsidRPr="004A6425" w:rsidRDefault="004A6425" w:rsidP="004A642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6425">
              <w:rPr>
                <w:rFonts w:ascii="Times New Roman" w:hAnsi="Times New Roman"/>
                <w:b/>
                <w:bCs/>
                <w:sz w:val="16"/>
                <w:szCs w:val="16"/>
              </w:rPr>
              <w:t>Std. Err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89641" w14:textId="77777777" w:rsidR="004A6425" w:rsidRPr="004A6425" w:rsidRDefault="004A6425" w:rsidP="004A642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6425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6905B7" w14:textId="77777777" w:rsidR="004A6425" w:rsidRPr="004A6425" w:rsidRDefault="004A6425" w:rsidP="004A642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6425">
              <w:rPr>
                <w:rFonts w:ascii="Times New Roman" w:hAnsi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0D2FF8" w14:textId="77777777" w:rsidR="004A6425" w:rsidRPr="004A6425" w:rsidRDefault="004A6425" w:rsidP="004A642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6425">
              <w:rPr>
                <w:rFonts w:ascii="Times New Roman" w:hAnsi="Times New Roman"/>
                <w:b/>
                <w:bCs/>
                <w:sz w:val="16"/>
                <w:szCs w:val="16"/>
              </w:rPr>
              <w:t>Estimate</w:t>
            </w:r>
            <w:r w:rsidRPr="004A6425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F62BE9" w14:textId="77777777" w:rsidR="004A6425" w:rsidRPr="004A6425" w:rsidRDefault="004A6425" w:rsidP="004A642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6425">
              <w:rPr>
                <w:rFonts w:ascii="Times New Roman" w:hAnsi="Times New Roman"/>
                <w:b/>
                <w:bCs/>
                <w:sz w:val="16"/>
                <w:szCs w:val="16"/>
              </w:rPr>
              <w:t>Std. Err.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FF7C5C" w14:textId="77777777" w:rsidR="004A6425" w:rsidRPr="004A6425" w:rsidRDefault="004A6425" w:rsidP="004A642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6425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52B2DC" w14:textId="77777777" w:rsidR="004A6425" w:rsidRPr="004A6425" w:rsidRDefault="004A6425" w:rsidP="004A642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6425">
              <w:rPr>
                <w:rFonts w:ascii="Times New Roman" w:hAnsi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4A6425" w:rsidRPr="004A6425" w14:paraId="739D3043" w14:textId="77777777">
        <w:trPr>
          <w:trHeight w:val="200"/>
        </w:trPr>
        <w:tc>
          <w:tcPr>
            <w:tcW w:w="23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7A3B" w14:textId="77777777" w:rsidR="004A6425" w:rsidRPr="004A6425" w:rsidRDefault="004A6425" w:rsidP="004A642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6425">
              <w:rPr>
                <w:rFonts w:ascii="Times New Roman" w:hAnsi="Times New Roman"/>
                <w:b/>
                <w:bCs/>
                <w:sz w:val="16"/>
                <w:szCs w:val="16"/>
              </w:rPr>
              <w:t>Fixed component</w:t>
            </w:r>
          </w:p>
        </w:tc>
        <w:tc>
          <w:tcPr>
            <w:tcW w:w="210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F09A5" w14:textId="77777777" w:rsidR="004A6425" w:rsidRPr="004A6425" w:rsidRDefault="004A6425" w:rsidP="004A642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6425">
              <w:rPr>
                <w:rFonts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1BB1C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3F58A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9D34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A736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19BDC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50736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2769D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4A6425" w:rsidRPr="004A6425" w14:paraId="1783AB1B" w14:textId="77777777">
        <w:trPr>
          <w:trHeight w:val="2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16243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Any coinfectio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A224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3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03E62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2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0074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0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4D96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9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95F9E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883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5E7FF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-1.7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1F2EF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1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197BB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1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EA21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-3.9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0BDF1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432</w:t>
            </w:r>
          </w:p>
        </w:tc>
      </w:tr>
      <w:tr w:rsidR="004A6425" w:rsidRPr="004A6425" w14:paraId="14C630A4" w14:textId="77777777">
        <w:trPr>
          <w:trHeight w:val="24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7FB82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875C1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9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A4A8C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CA1C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84135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9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A481A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986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CC99E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3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F6068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0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23D7D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DB7BC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3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E5A2D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431</w:t>
            </w:r>
          </w:p>
        </w:tc>
      </w:tr>
      <w:tr w:rsidR="004A6425" w:rsidRPr="004A6425" w14:paraId="76B1E534" w14:textId="77777777">
        <w:trPr>
          <w:trHeight w:val="2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4B136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F2FD8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1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5965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1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14F21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4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5A437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8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9BC28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386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40CC5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-5.9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AAAEB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7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F2E8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279BC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-7.4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4F7C4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-4.434</w:t>
            </w:r>
          </w:p>
        </w:tc>
      </w:tr>
      <w:tr w:rsidR="004A6425" w:rsidRPr="004A6425" w14:paraId="4D3AE2F3" w14:textId="77777777">
        <w:trPr>
          <w:trHeight w:val="2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2F547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Malaria in past 6 month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86228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8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8FAB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1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6659F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1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537B7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6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72EBD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060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D889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5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7CB60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8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1DFEB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5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7FD21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-1.1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6D51E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2.253</w:t>
            </w:r>
          </w:p>
        </w:tc>
      </w:tr>
      <w:tr w:rsidR="004A6425" w:rsidRPr="004A6425" w14:paraId="5F84178E" w14:textId="77777777">
        <w:trPr>
          <w:trHeight w:val="2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15247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Business (owns small shop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E4B02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6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03DB4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1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C0226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1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4AE3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4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4D390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108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500C6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3.5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B6E05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6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713C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0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CE637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3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702B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6.804</w:t>
            </w:r>
          </w:p>
        </w:tc>
      </w:tr>
      <w:tr w:rsidR="004A6425" w:rsidRPr="004A6425" w14:paraId="1D0B7952" w14:textId="77777777">
        <w:trPr>
          <w:trHeight w:val="40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89F31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Fishing (fishermen and fishmongers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FF743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8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DA4B9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1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52FD0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4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819E7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5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7681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320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D068E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4.3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171AB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5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27F2C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0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56A7E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2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31D66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7.407</w:t>
            </w:r>
          </w:p>
        </w:tc>
      </w:tr>
      <w:tr w:rsidR="004A6425" w:rsidRPr="004A6425" w14:paraId="67AE9C85" w14:textId="77777777">
        <w:trPr>
          <w:trHeight w:val="20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9F928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Rice farme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8607A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8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A0635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1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CE994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2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9DA29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5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3396D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171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DEF8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2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C97CD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1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866CC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0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C52FC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-0.0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7434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4.638</w:t>
            </w:r>
          </w:p>
        </w:tc>
      </w:tr>
      <w:tr w:rsidR="004A6425" w:rsidRPr="004A6425" w14:paraId="6FC9B571" w14:textId="77777777">
        <w:trPr>
          <w:trHeight w:val="20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78BE9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School teache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F2B36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4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967A0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2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910A8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2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EB53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0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0B760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636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D11E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0.0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2D75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4.4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2DF3C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0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D2B2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3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BE99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8.687</w:t>
            </w:r>
          </w:p>
        </w:tc>
      </w:tr>
      <w:tr w:rsidR="004A6425" w:rsidRPr="004A6425" w14:paraId="6AB4DB32" w14:textId="77777777">
        <w:trPr>
          <w:trHeight w:val="20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2A34B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Other employmen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35D0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0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01D90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2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B1593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9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77069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6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034FA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658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2393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3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AA68E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5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45BA5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8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C9C69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-2.8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94F52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3.441</w:t>
            </w:r>
          </w:p>
        </w:tc>
      </w:tr>
      <w:tr w:rsidR="004A6425" w:rsidRPr="004A6425" w14:paraId="00A4C82E" w14:textId="77777777">
        <w:trPr>
          <w:trHeight w:val="612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A0846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Lake site only within village (no beach, but small boat landing site on Lake Victoria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299E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7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511C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1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A0A6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0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0D558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5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59764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023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DAC12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9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F1917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3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24613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1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6FBA7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-0.6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10AB7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4.535</w:t>
            </w:r>
          </w:p>
        </w:tc>
      </w:tr>
      <w:tr w:rsidR="004A6425" w:rsidRPr="004A6425" w14:paraId="103CA71D" w14:textId="77777777">
        <w:trPr>
          <w:trHeight w:val="261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03AF1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3 or more roads within villag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20C2A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7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979AD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1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DA8F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1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66B67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5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324E2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071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E378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4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45B1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2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F5BA2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2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B48DF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-1.0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73F85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3.969</w:t>
            </w:r>
          </w:p>
        </w:tc>
      </w:tr>
      <w:tr w:rsidR="004A6425" w:rsidRPr="004A6425" w14:paraId="5AF2A1A9" w14:textId="77777777">
        <w:trPr>
          <w:trHeight w:val="20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B631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2130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6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E86F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2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BCB6F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2463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1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B33F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2.346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14418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12.7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F5C7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.2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AC1D2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A3656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10.2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338B0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15.301</w:t>
            </w:r>
          </w:p>
        </w:tc>
      </w:tr>
      <w:tr w:rsidR="004A6425" w:rsidRPr="004A6425" w14:paraId="6EC86A3F" w14:textId="77777777">
        <w:trPr>
          <w:trHeight w:val="20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0B5A0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47DD0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B615D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0D98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D4DC5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5855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27F96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554A5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CE56E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A7C3C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CEA61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4A6425" w:rsidRPr="004A6425" w14:paraId="3DD8B803" w14:textId="77777777">
        <w:trPr>
          <w:trHeight w:val="20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D904" w14:textId="77777777" w:rsidR="004A6425" w:rsidRPr="004A6425" w:rsidRDefault="004A6425" w:rsidP="004A642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6425">
              <w:rPr>
                <w:rFonts w:ascii="Times New Roman" w:hAnsi="Times New Roman"/>
                <w:b/>
                <w:bCs/>
                <w:sz w:val="16"/>
                <w:szCs w:val="16"/>
              </w:rPr>
              <w:t>Random componen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2381B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F52DA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A5660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09144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1C939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182A7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E65B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B18E9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7730B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54303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4A6425" w:rsidRPr="004A6425" w14:paraId="3410CCB9" w14:textId="77777777">
        <w:trPr>
          <w:trHeight w:val="20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81079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Individua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D370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85598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5CE4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8B44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B9408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AD90F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223.0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612B4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10.4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85FC8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F2DB5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95F7C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4A6425" w:rsidRPr="004A6425" w14:paraId="138BE675" w14:textId="77777777">
        <w:trPr>
          <w:trHeight w:val="20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AA34A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Househol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6F3B8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0.6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0CFA2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0.2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A4202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1D7E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F51A7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C3635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20.7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4E1F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8.2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9BDF2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8E015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94012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4A6425" w:rsidRPr="004A6425" w14:paraId="37D0491E" w14:textId="77777777">
        <w:trPr>
          <w:trHeight w:val="220"/>
        </w:trPr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14E0E8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Villag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050C48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0.0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B5047E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A238D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2A088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53FBF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B6105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7.4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5E678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3.2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4190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2574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89B72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4A6425" w:rsidRPr="004A6425" w14:paraId="78F76AF8" w14:textId="77777777">
        <w:trPr>
          <w:trHeight w:val="20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1E288" w14:textId="77777777" w:rsidR="004A6425" w:rsidRPr="004A6425" w:rsidRDefault="004A6425" w:rsidP="004A6425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4A6425">
              <w:rPr>
                <w:rFonts w:ascii="Times" w:hAnsi="Times"/>
                <w:b/>
                <w:bCs/>
                <w:sz w:val="16"/>
                <w:szCs w:val="16"/>
              </w:rPr>
              <w:t>Intraclass correlatio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650F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DA845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D4545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7389D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3C2FE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C4997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FEBFE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 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2359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1F064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FE4C0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 </w:t>
            </w:r>
          </w:p>
        </w:tc>
      </w:tr>
      <w:tr w:rsidR="004A6425" w:rsidRPr="004A6425" w14:paraId="51F3B5D3" w14:textId="77777777">
        <w:trPr>
          <w:trHeight w:val="20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A866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Househol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C3815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0.1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4E1A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0.0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1186E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31DC2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1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9879A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0.299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3D69E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1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43AA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0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A98D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A4310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0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BA988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197</w:t>
            </w:r>
          </w:p>
        </w:tc>
      </w:tr>
      <w:tr w:rsidR="004A6425" w:rsidRPr="004A6425" w14:paraId="1B2EDCA7" w14:textId="77777777">
        <w:trPr>
          <w:trHeight w:val="2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33D51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Villag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01D9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7CF3B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C568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2D864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0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421E3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CF4C5B9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03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524D40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0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6A4EF7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6434D8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01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4C1783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0.068</w:t>
            </w:r>
          </w:p>
        </w:tc>
      </w:tr>
      <w:tr w:rsidR="004A6425" w:rsidRPr="004A6425" w14:paraId="67C8F05F" w14:textId="77777777">
        <w:trPr>
          <w:trHeight w:val="200"/>
        </w:trPr>
        <w:tc>
          <w:tcPr>
            <w:tcW w:w="23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A10C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Obs.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633E9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1832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23082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BD447" w14:textId="77777777" w:rsidR="004A6425" w:rsidRPr="004A6425" w:rsidRDefault="004A6425" w:rsidP="004A642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6425">
              <w:rPr>
                <w:rFonts w:ascii="Times" w:hAnsi="Times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B7497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CC06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3F618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18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D08E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CFA0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E04C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C623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4A6425" w:rsidRPr="004A6425" w14:paraId="289F6D9A" w14:textId="77777777">
        <w:trPr>
          <w:trHeight w:val="20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A6D8A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Crude Global R</w:t>
            </w:r>
            <w:r w:rsidRPr="004A6425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918BA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0.4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905B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CC567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DF228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FDE8B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9578F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0.3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0D35A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90BB3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289FF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4EFC7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4A6425" w:rsidRPr="004A6425" w14:paraId="355398DF" w14:textId="77777777">
        <w:trPr>
          <w:trHeight w:val="20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C6B4A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Marginal R</w:t>
            </w:r>
            <w:r w:rsidRPr="004A6425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CAE28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0.0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1F7D2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EB1D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4775F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46E6C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D0943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0.1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93BFD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F1AEC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8AA8C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39C64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4A6425" w:rsidRPr="004A6425" w14:paraId="28D31676" w14:textId="77777777">
        <w:trPr>
          <w:trHeight w:val="20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C761B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Conditional R</w:t>
            </w:r>
            <w:r w:rsidRPr="004A6425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BD481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0.2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44BE1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FC99B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63B77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41D52" w14:textId="77777777" w:rsidR="004A6425" w:rsidRPr="004A6425" w:rsidRDefault="004A6425" w:rsidP="004A6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5AB81" w14:textId="77777777" w:rsidR="004A6425" w:rsidRPr="004A6425" w:rsidRDefault="004A6425" w:rsidP="004A642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6425">
              <w:rPr>
                <w:rFonts w:ascii="Times New Roman" w:hAnsi="Times New Roman"/>
                <w:sz w:val="16"/>
                <w:szCs w:val="16"/>
              </w:rPr>
              <w:t>0.2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1501A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ABFED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1AFB3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669C" w14:textId="77777777" w:rsidR="004A6425" w:rsidRPr="004A6425" w:rsidRDefault="004A6425" w:rsidP="004A6425">
            <w:pPr>
              <w:rPr>
                <w:rFonts w:ascii="Times" w:hAnsi="Times"/>
                <w:sz w:val="16"/>
                <w:szCs w:val="16"/>
              </w:rPr>
            </w:pPr>
          </w:p>
        </w:tc>
      </w:tr>
    </w:tbl>
    <w:p w14:paraId="451171A7" w14:textId="77777777" w:rsidR="004A6425" w:rsidRDefault="004A6425" w:rsidP="003239ED">
      <w:pPr>
        <w:rPr>
          <w:rFonts w:ascii="Times" w:hAnsi="Times"/>
          <w:sz w:val="16"/>
          <w:szCs w:val="16"/>
        </w:rPr>
      </w:pPr>
      <w:r w:rsidRPr="004A6425">
        <w:rPr>
          <w:rFonts w:ascii="Times New Roman" w:hAnsi="Times New Roman"/>
          <w:sz w:val="16"/>
          <w:szCs w:val="16"/>
          <w:vertAlign w:val="superscript"/>
        </w:rPr>
        <w:t>a</w:t>
      </w:r>
      <w:r w:rsidRPr="004A6425">
        <w:rPr>
          <w:rFonts w:ascii="Times New Roman" w:hAnsi="Times New Roman"/>
          <w:sz w:val="16"/>
          <w:szCs w:val="16"/>
        </w:rPr>
        <w:t>Estimate represents coefficients for fixed components and variances for random components.</w:t>
      </w:r>
    </w:p>
    <w:p w14:paraId="4941E3C4" w14:textId="77777777" w:rsidR="003239ED" w:rsidRDefault="004A6425" w:rsidP="003239ED">
      <w:pPr>
        <w:rPr>
          <w:rFonts w:ascii="Times" w:hAnsi="Times"/>
          <w:sz w:val="16"/>
          <w:szCs w:val="16"/>
        </w:rPr>
      </w:pPr>
      <w:r w:rsidRPr="004A6425">
        <w:rPr>
          <w:rFonts w:ascii="Times" w:hAnsi="Times"/>
          <w:sz w:val="16"/>
          <w:szCs w:val="16"/>
        </w:rPr>
        <w:t>Panel A presents a General Linear Latent and Mixed Model with Binomial family. Panel B presents a General Linear Latent and Mixed Model with Gaussian family. For Panels A and B, respectively, the variance components (empty) models are</w:t>
      </w:r>
      <w:r w:rsidR="005438BB">
        <w:rPr>
          <w:rFonts w:ascii="Times" w:hAnsi="Times"/>
          <w:sz w:val="16"/>
          <w:szCs w:val="16"/>
        </w:rPr>
        <w:t xml:space="preserve"> presented in Table S6 and S7. Coinfection indicated a</w:t>
      </w:r>
      <w:r w:rsidRPr="004A6425">
        <w:rPr>
          <w:rFonts w:ascii="Times" w:hAnsi="Times"/>
          <w:sz w:val="16"/>
          <w:szCs w:val="16"/>
        </w:rPr>
        <w:t>t least 1 EPG (eggs per gram) of both S. mansoni and hookworm with base (excluded category) or no infection or single S. mansoni and hookworm infections.</w:t>
      </w:r>
    </w:p>
    <w:p w14:paraId="7FCBB6B5" w14:textId="541F979A" w:rsidR="0040476D" w:rsidRPr="00CE36B3" w:rsidRDefault="0040476D" w:rsidP="0040476D">
      <w:pPr>
        <w:pStyle w:val="Heading2"/>
        <w:rPr>
          <w:rFonts w:ascii="Times New Roman" w:hAnsi="Times New Roman"/>
          <w:b w:val="0"/>
          <w:color w:val="auto"/>
          <w:sz w:val="20"/>
        </w:rPr>
      </w:pPr>
      <w:r w:rsidRPr="00CE36B3">
        <w:rPr>
          <w:sz w:val="20"/>
        </w:rPr>
        <w:br w:type="page"/>
      </w:r>
      <w:bookmarkStart w:id="16" w:name="_Toc305939575"/>
      <w:r w:rsidRPr="00CE36B3">
        <w:rPr>
          <w:rFonts w:ascii="Times New Roman" w:hAnsi="Times New Roman"/>
          <w:color w:val="auto"/>
          <w:sz w:val="20"/>
        </w:rPr>
        <w:t xml:space="preserve">Table </w:t>
      </w:r>
      <w:r w:rsidR="009F2E5E">
        <w:rPr>
          <w:rFonts w:ascii="Times New Roman" w:hAnsi="Times New Roman"/>
          <w:color w:val="auto"/>
          <w:sz w:val="20"/>
        </w:rPr>
        <w:t>J</w:t>
      </w:r>
      <w:r w:rsidR="00B72068" w:rsidRPr="00CE36B3">
        <w:rPr>
          <w:rFonts w:ascii="Times New Roman" w:hAnsi="Times New Roman"/>
          <w:color w:val="auto"/>
          <w:sz w:val="20"/>
        </w:rPr>
        <w:t>:</w:t>
      </w:r>
      <w:r w:rsidRPr="00CE36B3">
        <w:rPr>
          <w:rFonts w:ascii="Times New Roman" w:hAnsi="Times New Roman"/>
          <w:b w:val="0"/>
          <w:color w:val="auto"/>
          <w:sz w:val="20"/>
        </w:rPr>
        <w:t xml:space="preserve"> </w:t>
      </w:r>
      <w:r w:rsidR="00525482" w:rsidRPr="00CE36B3">
        <w:rPr>
          <w:rFonts w:ascii="Times New Roman" w:hAnsi="Times New Roman"/>
          <w:b w:val="0"/>
          <w:color w:val="auto"/>
          <w:sz w:val="20"/>
        </w:rPr>
        <w:t xml:space="preserve">Any </w:t>
      </w:r>
      <w:r w:rsidRPr="00CE36B3">
        <w:rPr>
          <w:rFonts w:ascii="Times New Roman" w:hAnsi="Times New Roman"/>
          <w:b w:val="0"/>
          <w:i/>
          <w:color w:val="auto"/>
          <w:sz w:val="20"/>
        </w:rPr>
        <w:t>S. mansoni</w:t>
      </w:r>
      <w:r w:rsidRPr="00CE36B3">
        <w:rPr>
          <w:rFonts w:ascii="Times New Roman" w:hAnsi="Times New Roman"/>
          <w:b w:val="0"/>
          <w:color w:val="auto"/>
          <w:sz w:val="20"/>
        </w:rPr>
        <w:t xml:space="preserve"> and hookworm </w:t>
      </w:r>
      <w:r w:rsidR="00BB7F3C" w:rsidRPr="00CE36B3">
        <w:rPr>
          <w:rFonts w:ascii="Times New Roman" w:hAnsi="Times New Roman"/>
          <w:b w:val="0"/>
          <w:color w:val="auto"/>
          <w:sz w:val="20"/>
        </w:rPr>
        <w:t>infection</w:t>
      </w:r>
      <w:r w:rsidR="00525482" w:rsidRPr="00CE36B3">
        <w:rPr>
          <w:rFonts w:ascii="Times New Roman" w:hAnsi="Times New Roman"/>
          <w:b w:val="0"/>
          <w:color w:val="auto"/>
          <w:sz w:val="20"/>
        </w:rPr>
        <w:t xml:space="preserve">s on </w:t>
      </w:r>
      <w:r w:rsidR="00BB7F3C" w:rsidRPr="00CE36B3">
        <w:rPr>
          <w:rFonts w:ascii="Times New Roman" w:hAnsi="Times New Roman"/>
          <w:b w:val="0"/>
          <w:color w:val="auto"/>
          <w:sz w:val="20"/>
        </w:rPr>
        <w:t>dependent variable of</w:t>
      </w:r>
      <w:r w:rsidRPr="00CE36B3">
        <w:rPr>
          <w:rFonts w:ascii="Times New Roman" w:hAnsi="Times New Roman"/>
          <w:b w:val="0"/>
          <w:color w:val="auto"/>
          <w:sz w:val="20"/>
        </w:rPr>
        <w:t xml:space="preserve"> anaemia</w:t>
      </w:r>
      <w:bookmarkEnd w:id="16"/>
    </w:p>
    <w:tbl>
      <w:tblPr>
        <w:tblW w:w="7420" w:type="dxa"/>
        <w:tblInd w:w="94" w:type="dxa"/>
        <w:tblLook w:val="0000" w:firstRow="0" w:lastRow="0" w:firstColumn="0" w:lastColumn="0" w:noHBand="0" w:noVBand="0"/>
      </w:tblPr>
      <w:tblGrid>
        <w:gridCol w:w="2564"/>
        <w:gridCol w:w="1151"/>
        <w:gridCol w:w="1090"/>
        <w:gridCol w:w="949"/>
        <w:gridCol w:w="833"/>
        <w:gridCol w:w="833"/>
      </w:tblGrid>
      <w:tr w:rsidR="0040476D" w:rsidRPr="00CE36B3" w14:paraId="0CDBA238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3C28" w14:textId="77777777" w:rsidR="0040476D" w:rsidRPr="00CE36B3" w:rsidRDefault="0040476D" w:rsidP="00944FD6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1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9B4DA" w14:textId="77777777" w:rsidR="0040476D" w:rsidRPr="00CE36B3" w:rsidRDefault="0040476D" w:rsidP="00944FD6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O</w:t>
            </w:r>
            <w:r w:rsidR="00D616EB">
              <w:rPr>
                <w:rFonts w:ascii="Times New Roman" w:hAnsi="Times New Roman"/>
                <w:b/>
                <w:bCs/>
                <w:sz w:val="16"/>
                <w:szCs w:val="22"/>
              </w:rPr>
              <w:t>dds ratio</w:t>
            </w:r>
            <w:r w:rsidR="00146C57" w:rsidRPr="00CE36B3">
              <w:rPr>
                <w:rFonts w:ascii="Times New Roman" w:hAnsi="Times New Roman"/>
                <w:b/>
                <w:sz w:val="20"/>
                <w:szCs w:val="22"/>
                <w:vertAlign w:val="superscript"/>
              </w:rPr>
              <w:t xml:space="preserve">a 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C05BC" w14:textId="77777777" w:rsidR="0040476D" w:rsidRPr="00CE36B3" w:rsidRDefault="0040476D" w:rsidP="00944FD6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Clustered S</w:t>
            </w:r>
            <w:r w:rsidR="004E3DAC">
              <w:rPr>
                <w:rFonts w:ascii="Times New Roman" w:hAnsi="Times New Roman"/>
                <w:b/>
                <w:bCs/>
                <w:sz w:val="16"/>
                <w:szCs w:val="22"/>
              </w:rPr>
              <w:t>td. Err.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484BE8F" w14:textId="77777777" w:rsidR="0040476D" w:rsidRPr="00CE36B3" w:rsidRDefault="0040476D" w:rsidP="00944FD6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p</w:t>
            </w:r>
            <w:r w:rsidR="00476D55"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-value</w:t>
            </w:r>
          </w:p>
        </w:tc>
        <w:tc>
          <w:tcPr>
            <w:tcW w:w="166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F55CE" w14:textId="77777777" w:rsidR="0040476D" w:rsidRPr="00CE36B3" w:rsidRDefault="0040476D" w:rsidP="00944FD6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95% CI</w:t>
            </w:r>
          </w:p>
        </w:tc>
      </w:tr>
      <w:tr w:rsidR="0040476D" w:rsidRPr="00CE36B3" w14:paraId="5C402BBF" w14:textId="77777777">
        <w:trPr>
          <w:trHeight w:val="206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04C6" w14:textId="77777777" w:rsidR="0040476D" w:rsidRPr="00CE36B3" w:rsidRDefault="0040476D" w:rsidP="00944FD6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Variable</w:t>
            </w:r>
          </w:p>
        </w:tc>
        <w:tc>
          <w:tcPr>
            <w:tcW w:w="11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3163E" w14:textId="77777777" w:rsidR="0040476D" w:rsidRPr="00CE36B3" w:rsidRDefault="0040476D" w:rsidP="00944FD6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91B18" w14:textId="77777777" w:rsidR="0040476D" w:rsidRPr="00CE36B3" w:rsidRDefault="0040476D" w:rsidP="00944FD6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314801" w14:textId="77777777" w:rsidR="0040476D" w:rsidRPr="00CE36B3" w:rsidRDefault="0040476D" w:rsidP="00944FD6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</w:p>
        </w:tc>
        <w:tc>
          <w:tcPr>
            <w:tcW w:w="166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1180" w14:textId="77777777" w:rsidR="0040476D" w:rsidRPr="00CE36B3" w:rsidRDefault="0040476D" w:rsidP="00944FD6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</w:p>
        </w:tc>
      </w:tr>
      <w:tr w:rsidR="00E7527D" w:rsidRPr="00CE36B3" w14:paraId="4E59B020" w14:textId="77777777">
        <w:trPr>
          <w:trHeight w:val="260"/>
        </w:trPr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2CD5" w14:textId="77777777" w:rsidR="00E7527D" w:rsidRPr="00CE36B3" w:rsidRDefault="00E7527D" w:rsidP="00944FD6">
            <w:pPr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i/>
                <w:iCs/>
                <w:sz w:val="16"/>
                <w:szCs w:val="22"/>
              </w:rPr>
              <w:t>S. mansoni</w:t>
            </w:r>
            <w:r w:rsidRPr="00CE36B3">
              <w:rPr>
                <w:rFonts w:ascii="Times New Roman" w:hAnsi="Times New Roman"/>
                <w:sz w:val="16"/>
                <w:szCs w:val="22"/>
              </w:rPr>
              <w:t xml:space="preserve"> 1-99 EPG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3B72E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023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2459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2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A2C7E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85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9C687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80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1DA1F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308</w:t>
            </w:r>
          </w:p>
        </w:tc>
      </w:tr>
      <w:tr w:rsidR="00E7527D" w:rsidRPr="00CE36B3" w14:paraId="38B6A631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A5CC" w14:textId="77777777" w:rsidR="00E7527D" w:rsidRPr="00CE36B3" w:rsidRDefault="00E7527D" w:rsidP="00944FD6">
            <w:pPr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i/>
                <w:iCs/>
                <w:sz w:val="16"/>
                <w:szCs w:val="22"/>
              </w:rPr>
              <w:t>S. mansoni</w:t>
            </w:r>
            <w:r w:rsidRPr="00CE36B3">
              <w:rPr>
                <w:rFonts w:ascii="Times New Roman" w:hAnsi="Times New Roman"/>
                <w:sz w:val="16"/>
                <w:szCs w:val="22"/>
              </w:rPr>
              <w:t xml:space="preserve"> 100-399 EP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36BB6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4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7EE78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25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46B20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E9C72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9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47198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2.015</w:t>
            </w:r>
          </w:p>
        </w:tc>
      </w:tr>
      <w:tr w:rsidR="00E7527D" w:rsidRPr="00CE36B3" w14:paraId="6241FCA4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274B3" w14:textId="77777777" w:rsidR="00E7527D" w:rsidRPr="00CE36B3" w:rsidRDefault="00E7527D" w:rsidP="00944FD6">
            <w:pPr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i/>
                <w:iCs/>
                <w:sz w:val="16"/>
                <w:szCs w:val="22"/>
              </w:rPr>
              <w:t>S. mansoni</w:t>
            </w:r>
            <w:r w:rsidRPr="00CE36B3">
              <w:rPr>
                <w:rFonts w:ascii="Times New Roman" w:hAnsi="Times New Roman"/>
                <w:sz w:val="16"/>
                <w:szCs w:val="22"/>
              </w:rPr>
              <w:t xml:space="preserve"> 400+ EP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DB22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2.4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A7499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4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81C33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EABDD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6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4273D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3.555</w:t>
            </w:r>
          </w:p>
        </w:tc>
      </w:tr>
      <w:tr w:rsidR="00E7527D" w:rsidRPr="00CE36B3" w14:paraId="3FC4A7EE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6033C" w14:textId="77777777" w:rsidR="00E7527D" w:rsidRPr="00CE36B3" w:rsidRDefault="00E7527D" w:rsidP="00944FD6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Hookworm 1-99 EP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6DE99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1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69091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5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4BD41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D3164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CADCF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551</w:t>
            </w:r>
          </w:p>
        </w:tc>
      </w:tr>
      <w:tr w:rsidR="00E7527D" w:rsidRPr="00CE36B3" w14:paraId="6BF5D07F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B251B" w14:textId="77777777" w:rsidR="00E7527D" w:rsidRPr="00CE36B3" w:rsidRDefault="00E7527D" w:rsidP="00944FD6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Hookworm 100-399 EP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B803D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8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3485A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B7445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4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8512A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6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606B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228</w:t>
            </w:r>
          </w:p>
        </w:tc>
      </w:tr>
      <w:tr w:rsidR="00E7527D" w:rsidRPr="00CE36B3" w14:paraId="43EE9D53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C7A11" w14:textId="77777777" w:rsidR="00E7527D" w:rsidRPr="00CE36B3" w:rsidRDefault="00E7527D" w:rsidP="00944FD6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Hookworm 400+ EP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3C79A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6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283A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2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0546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01DDA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1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622B7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2.287</w:t>
            </w:r>
          </w:p>
        </w:tc>
      </w:tr>
      <w:tr w:rsidR="00E7527D" w:rsidRPr="00CE36B3" w14:paraId="208F5D07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640A3" w14:textId="77777777" w:rsidR="00E7527D" w:rsidRPr="00CE36B3" w:rsidRDefault="00E7527D" w:rsidP="00944FD6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A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A6BA1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8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FE518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88E1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424A8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F4A3A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89</w:t>
            </w:r>
          </w:p>
        </w:tc>
      </w:tr>
      <w:tr w:rsidR="00E7527D" w:rsidRPr="00CE36B3" w14:paraId="531B39B6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93BC" w14:textId="77777777" w:rsidR="00E7527D" w:rsidRPr="00CE36B3" w:rsidRDefault="00E7527D" w:rsidP="00944FD6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Fema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063FF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1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8F929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B9DB1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2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D7CA0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2BA20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377</w:t>
            </w:r>
          </w:p>
        </w:tc>
      </w:tr>
      <w:tr w:rsidR="00E7527D" w:rsidRPr="00CE36B3" w14:paraId="279FB6DD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1DE05" w14:textId="77777777" w:rsidR="00E7527D" w:rsidRPr="00CE36B3" w:rsidRDefault="00E7527D" w:rsidP="00944FD6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Malaria in past 6 month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F5D07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7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0AF01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7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6B4ED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7895E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6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DA77F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11</w:t>
            </w:r>
          </w:p>
        </w:tc>
      </w:tr>
      <w:tr w:rsidR="005565CB" w:rsidRPr="00CE36B3" w14:paraId="3AEBFC3D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6FC5A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Business (owns small shop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BC7CA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6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C419C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DE479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5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2D7E4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4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108D0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006</w:t>
            </w:r>
          </w:p>
        </w:tc>
      </w:tr>
      <w:tr w:rsidR="005565CB" w:rsidRPr="00CE36B3" w14:paraId="3941EEC9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8090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Fishing (fishermen and fishmongers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C3F8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7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2C8A6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8740D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8F835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5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C8CC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061</w:t>
            </w:r>
          </w:p>
        </w:tc>
      </w:tr>
      <w:tr w:rsidR="005565CB" w:rsidRPr="00CE36B3" w14:paraId="3946FFC2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26319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Rice farme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08AE8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79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D8B13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D1280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B6DA0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5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64A5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096</w:t>
            </w:r>
          </w:p>
        </w:tc>
      </w:tr>
      <w:tr w:rsidR="005565CB" w:rsidRPr="00CE36B3" w14:paraId="36367F19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E8C04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School teache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6DC9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4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6AD6E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2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84700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B660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8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93F84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192</w:t>
            </w:r>
          </w:p>
        </w:tc>
      </w:tr>
      <w:tr w:rsidR="005565CB" w:rsidRPr="00CE36B3" w14:paraId="2D82CACB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BB3F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Other employmen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3F91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0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59C27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22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47562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81C1F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6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BC433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587</w:t>
            </w:r>
          </w:p>
        </w:tc>
      </w:tr>
      <w:tr w:rsidR="005565CB" w:rsidRPr="00CE36B3" w14:paraId="38BEC634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A7BD" w14:textId="77777777" w:rsidR="005565CB" w:rsidRPr="00DF3AD1" w:rsidRDefault="005565CB" w:rsidP="004A6425">
            <w:pPr>
              <w:rPr>
                <w:rFonts w:ascii="Times New Roman" w:hAnsi="Times New Roman"/>
                <w:sz w:val="16"/>
                <w:szCs w:val="22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ke site only within village (no beach, but small boat landing site on Lake Victoria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1B6E7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7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2B36D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A51F0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628E5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6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BC8AF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90</w:t>
            </w:r>
          </w:p>
        </w:tc>
      </w:tr>
      <w:tr w:rsidR="005565CB" w:rsidRPr="00CE36B3" w14:paraId="454247D8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6908F" w14:textId="77777777" w:rsidR="005565CB" w:rsidRPr="00DF3AD1" w:rsidRDefault="005565CB" w:rsidP="004A6425">
            <w:pPr>
              <w:rPr>
                <w:rFonts w:ascii="Times New Roman" w:hAnsi="Times New Roman"/>
                <w:sz w:val="16"/>
                <w:szCs w:val="22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 or more roads within villa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855C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8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CD1DF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8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C1B5E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2F0A9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6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8BFD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96</w:t>
            </w:r>
          </w:p>
        </w:tc>
      </w:tr>
      <w:tr w:rsidR="00E7527D" w:rsidRPr="00CE36B3" w14:paraId="0B22D601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B08A1" w14:textId="77777777" w:rsidR="00E7527D" w:rsidRPr="00CE36B3" w:rsidRDefault="00E7527D" w:rsidP="00944FD6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Constan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6D630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39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23D723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9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1428A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2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628664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05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A9780" w14:textId="77777777" w:rsidR="00E7527D" w:rsidRPr="00CE36B3" w:rsidRDefault="00E7527D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844</w:t>
            </w:r>
          </w:p>
        </w:tc>
      </w:tr>
      <w:tr w:rsidR="0040476D" w:rsidRPr="00CE36B3" w14:paraId="666D7A86" w14:textId="77777777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8A94C" w14:textId="77777777" w:rsidR="0040476D" w:rsidRPr="00CE36B3" w:rsidRDefault="0040476D" w:rsidP="00944FD6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Obs. 18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A6A4" w14:textId="77777777" w:rsidR="0040476D" w:rsidRPr="00CE36B3" w:rsidRDefault="0040476D" w:rsidP="00944FD6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CE034" w14:textId="77777777" w:rsidR="0040476D" w:rsidRPr="00CE36B3" w:rsidRDefault="0040476D" w:rsidP="00944FD6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22A31" w14:textId="77777777" w:rsidR="0040476D" w:rsidRPr="00CE36B3" w:rsidRDefault="0040476D" w:rsidP="00944FD6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98B05" w14:textId="77777777" w:rsidR="0040476D" w:rsidRPr="00CE36B3" w:rsidRDefault="0040476D" w:rsidP="00944FD6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703E6" w14:textId="77777777" w:rsidR="0040476D" w:rsidRPr="00CE36B3" w:rsidRDefault="0040476D" w:rsidP="00944FD6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40476D" w:rsidRPr="00CE36B3" w14:paraId="22B92EB8" w14:textId="77777777">
        <w:trPr>
          <w:trHeight w:val="260"/>
        </w:trPr>
        <w:tc>
          <w:tcPr>
            <w:tcW w:w="7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25D12" w14:textId="77777777" w:rsidR="0040476D" w:rsidRPr="006460C5" w:rsidRDefault="0040476D" w:rsidP="00944FD6">
            <w:pPr>
              <w:rPr>
                <w:rFonts w:ascii="Times New Roman" w:hAnsi="Times New Roman"/>
                <w:sz w:val="16"/>
                <w:szCs w:val="22"/>
                <w:vertAlign w:val="superscript"/>
              </w:rPr>
            </w:pPr>
            <w:r w:rsidRPr="00CE36B3">
              <w:rPr>
                <w:rFonts w:ascii="Times New Roman" w:hAnsi="Times New Roman"/>
                <w:bCs/>
                <w:sz w:val="16"/>
                <w:szCs w:val="22"/>
                <w:vertAlign w:val="superscript"/>
              </w:rPr>
              <w:t>a</w:t>
            </w:r>
            <w:r w:rsidRPr="00CE36B3">
              <w:rPr>
                <w:rFonts w:ascii="Times New Roman" w:hAnsi="Times New Roman"/>
                <w:sz w:val="16"/>
                <w:szCs w:val="22"/>
              </w:rPr>
              <w:t>Multiple logistic regression with standard errors adjusted for 916 household clusters.</w:t>
            </w:r>
            <w:r w:rsidR="006460C5">
              <w:rPr>
                <w:rFonts w:ascii="Times New Roman" w:hAnsi="Times New Roman"/>
                <w:sz w:val="16"/>
                <w:szCs w:val="22"/>
              </w:rPr>
              <w:t xml:space="preserve"> </w:t>
            </w:r>
            <w:r w:rsidR="006460C5">
              <w:rPr>
                <w:rFonts w:ascii="Times New Roman" w:hAnsi="Times New Roman"/>
                <w:bCs/>
                <w:sz w:val="16"/>
                <w:szCs w:val="22"/>
              </w:rPr>
              <w:t xml:space="preserve">Occupations are represented at the household-level and indicate the employment of the household head.  </w:t>
            </w:r>
          </w:p>
        </w:tc>
      </w:tr>
    </w:tbl>
    <w:p w14:paraId="3541FEA5" w14:textId="77777777" w:rsidR="00B654DF" w:rsidRPr="00B62829" w:rsidRDefault="00B654DF" w:rsidP="00B654DF">
      <w:pPr>
        <w:rPr>
          <w:rFonts w:ascii="Times New Roman" w:hAnsi="Times New Roman"/>
          <w:sz w:val="16"/>
        </w:rPr>
      </w:pPr>
      <w:r w:rsidRPr="00B62829">
        <w:rPr>
          <w:rFonts w:ascii="Times New Roman" w:hAnsi="Times New Roman"/>
          <w:sz w:val="16"/>
        </w:rPr>
        <w:t xml:space="preserve">This model is specified with the same variables used for the main in-text anaemia </w:t>
      </w:r>
      <w:r w:rsidR="00CD6A1C" w:rsidRPr="00B62829">
        <w:rPr>
          <w:rFonts w:ascii="Times New Roman" w:hAnsi="Times New Roman"/>
          <w:sz w:val="16"/>
        </w:rPr>
        <w:t>model, but estimated in a simple</w:t>
      </w:r>
      <w:r w:rsidRPr="00B62829">
        <w:rPr>
          <w:rFonts w:ascii="Times New Roman" w:hAnsi="Times New Roman"/>
          <w:sz w:val="16"/>
        </w:rPr>
        <w:t xml:space="preserve"> multivariate logistic reg</w:t>
      </w:r>
      <w:r w:rsidR="00E63F64" w:rsidRPr="00B62829">
        <w:rPr>
          <w:rFonts w:ascii="Times New Roman" w:hAnsi="Times New Roman"/>
          <w:sz w:val="16"/>
        </w:rPr>
        <w:t xml:space="preserve">ression. The estimates from this model were used to calculate adjusted population attributable fractions for elimination of </w:t>
      </w:r>
      <w:r w:rsidR="00525482" w:rsidRPr="00B62829">
        <w:rPr>
          <w:rFonts w:ascii="Times New Roman" w:hAnsi="Times New Roman"/>
          <w:sz w:val="16"/>
        </w:rPr>
        <w:t xml:space="preserve">heavy </w:t>
      </w:r>
      <w:r w:rsidR="00E63F64" w:rsidRPr="00B62829">
        <w:rPr>
          <w:rFonts w:ascii="Times New Roman" w:hAnsi="Times New Roman"/>
          <w:i/>
          <w:sz w:val="16"/>
        </w:rPr>
        <w:t>S. mansoni</w:t>
      </w:r>
      <w:r w:rsidR="00E63F64" w:rsidRPr="00B62829">
        <w:rPr>
          <w:rFonts w:ascii="Times New Roman" w:hAnsi="Times New Roman"/>
          <w:sz w:val="16"/>
        </w:rPr>
        <w:t xml:space="preserve"> or hookworm</w:t>
      </w:r>
      <w:r w:rsidR="00525482" w:rsidRPr="00B62829">
        <w:rPr>
          <w:rFonts w:ascii="Times New Roman" w:hAnsi="Times New Roman"/>
          <w:sz w:val="16"/>
        </w:rPr>
        <w:t xml:space="preserve"> infection</w:t>
      </w:r>
      <w:r w:rsidR="00E63F64" w:rsidRPr="00B62829">
        <w:rPr>
          <w:rFonts w:ascii="Times New Roman" w:hAnsi="Times New Roman"/>
          <w:sz w:val="16"/>
        </w:rPr>
        <w:t>.</w:t>
      </w:r>
    </w:p>
    <w:p w14:paraId="3FD2C374" w14:textId="77777777" w:rsidR="00B654DF" w:rsidRPr="00B654DF" w:rsidRDefault="00B654DF" w:rsidP="00B654DF">
      <w:pPr>
        <w:rPr>
          <w:rFonts w:ascii="Times New Roman" w:hAnsi="Times New Roman"/>
          <w:sz w:val="22"/>
        </w:rPr>
      </w:pPr>
    </w:p>
    <w:p w14:paraId="13A105DF" w14:textId="2D8B35F1" w:rsidR="00CB6394" w:rsidRPr="00CE36B3" w:rsidRDefault="009F2E5E" w:rsidP="00B72068">
      <w:pPr>
        <w:pStyle w:val="Heading2"/>
        <w:rPr>
          <w:rFonts w:ascii="Times New Roman" w:hAnsi="Times New Roman"/>
          <w:b w:val="0"/>
          <w:color w:val="auto"/>
          <w:sz w:val="20"/>
        </w:rPr>
      </w:pPr>
      <w:bookmarkStart w:id="17" w:name="_Toc305939576"/>
      <w:r>
        <w:rPr>
          <w:rFonts w:ascii="Times New Roman" w:hAnsi="Times New Roman"/>
          <w:color w:val="auto"/>
          <w:sz w:val="20"/>
        </w:rPr>
        <w:t>Table K</w:t>
      </w:r>
      <w:r w:rsidR="00CB6394" w:rsidRPr="00CE36B3">
        <w:rPr>
          <w:rFonts w:ascii="Times New Roman" w:hAnsi="Times New Roman"/>
          <w:color w:val="auto"/>
          <w:sz w:val="20"/>
        </w:rPr>
        <w:t>:</w:t>
      </w:r>
      <w:r w:rsidR="00CB6394" w:rsidRPr="00CE36B3">
        <w:rPr>
          <w:rFonts w:ascii="Times New Roman" w:hAnsi="Times New Roman"/>
          <w:b w:val="0"/>
          <w:color w:val="auto"/>
          <w:sz w:val="20"/>
        </w:rPr>
        <w:t xml:space="preserve"> </w:t>
      </w:r>
      <w:r w:rsidR="00525482" w:rsidRPr="00CE36B3">
        <w:rPr>
          <w:rFonts w:ascii="Times New Roman" w:hAnsi="Times New Roman"/>
          <w:b w:val="0"/>
          <w:color w:val="auto"/>
          <w:sz w:val="20"/>
        </w:rPr>
        <w:t>H</w:t>
      </w:r>
      <w:r w:rsidR="00383A8A" w:rsidRPr="00CE36B3">
        <w:rPr>
          <w:rFonts w:ascii="Times New Roman" w:hAnsi="Times New Roman"/>
          <w:b w:val="0"/>
          <w:color w:val="auto"/>
          <w:sz w:val="20"/>
        </w:rPr>
        <w:t xml:space="preserve">eavy </w:t>
      </w:r>
      <w:r w:rsidR="006479BC" w:rsidRPr="00CE36B3">
        <w:rPr>
          <w:rFonts w:ascii="Times New Roman" w:hAnsi="Times New Roman"/>
          <w:b w:val="0"/>
          <w:i/>
          <w:color w:val="auto"/>
          <w:sz w:val="20"/>
        </w:rPr>
        <w:t>S. mansoni</w:t>
      </w:r>
      <w:r w:rsidR="006479BC" w:rsidRPr="00CE36B3">
        <w:rPr>
          <w:rFonts w:ascii="Times New Roman" w:hAnsi="Times New Roman"/>
          <w:b w:val="0"/>
          <w:color w:val="auto"/>
          <w:sz w:val="20"/>
        </w:rPr>
        <w:t xml:space="preserve"> and</w:t>
      </w:r>
      <w:r w:rsidR="00E35F62" w:rsidRPr="00CE36B3">
        <w:rPr>
          <w:rFonts w:ascii="Times New Roman" w:hAnsi="Times New Roman"/>
          <w:b w:val="0"/>
          <w:color w:val="auto"/>
          <w:sz w:val="20"/>
        </w:rPr>
        <w:t xml:space="preserve"> </w:t>
      </w:r>
      <w:r w:rsidR="006479BC" w:rsidRPr="00CE36B3">
        <w:rPr>
          <w:rFonts w:ascii="Times New Roman" w:hAnsi="Times New Roman"/>
          <w:b w:val="0"/>
          <w:color w:val="auto"/>
          <w:sz w:val="20"/>
        </w:rPr>
        <w:t>hookworm</w:t>
      </w:r>
      <w:r w:rsidR="00525482" w:rsidRPr="00CE36B3">
        <w:rPr>
          <w:rFonts w:ascii="Times New Roman" w:hAnsi="Times New Roman"/>
          <w:b w:val="0"/>
          <w:color w:val="auto"/>
          <w:sz w:val="20"/>
        </w:rPr>
        <w:t xml:space="preserve"> infections</w:t>
      </w:r>
      <w:r w:rsidR="006479BC" w:rsidRPr="00CE36B3">
        <w:rPr>
          <w:rFonts w:ascii="Times New Roman" w:hAnsi="Times New Roman"/>
          <w:b w:val="0"/>
          <w:color w:val="auto"/>
          <w:sz w:val="20"/>
        </w:rPr>
        <w:t xml:space="preserve"> </w:t>
      </w:r>
      <w:r w:rsidR="00383A8A" w:rsidRPr="00CE36B3">
        <w:rPr>
          <w:rFonts w:ascii="Times New Roman" w:hAnsi="Times New Roman"/>
          <w:b w:val="0"/>
          <w:color w:val="auto"/>
          <w:sz w:val="20"/>
        </w:rPr>
        <w:t>on dependent variable of anaemia</w:t>
      </w:r>
      <w:bookmarkEnd w:id="17"/>
    </w:p>
    <w:tbl>
      <w:tblPr>
        <w:tblW w:w="7000" w:type="dxa"/>
        <w:tblInd w:w="94" w:type="dxa"/>
        <w:tblLook w:val="0000" w:firstRow="0" w:lastRow="0" w:firstColumn="0" w:lastColumn="0" w:noHBand="0" w:noVBand="0"/>
      </w:tblPr>
      <w:tblGrid>
        <w:gridCol w:w="2479"/>
        <w:gridCol w:w="820"/>
        <w:gridCol w:w="1461"/>
        <w:gridCol w:w="908"/>
        <w:gridCol w:w="666"/>
        <w:gridCol w:w="666"/>
      </w:tblGrid>
      <w:tr w:rsidR="00CB6394" w:rsidRPr="00CE36B3" w14:paraId="333177BA" w14:textId="77777777">
        <w:trPr>
          <w:trHeight w:val="26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AEF7D" w14:textId="77777777" w:rsidR="00CB6394" w:rsidRPr="00CE36B3" w:rsidRDefault="00CB6394" w:rsidP="00CB6394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26015" w14:textId="77777777" w:rsidR="00CB6394" w:rsidRPr="00CE36B3" w:rsidRDefault="00CB6394" w:rsidP="00CB6394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O</w:t>
            </w:r>
            <w:r w:rsidR="00D616EB">
              <w:rPr>
                <w:rFonts w:ascii="Times New Roman" w:hAnsi="Times New Roman"/>
                <w:b/>
                <w:bCs/>
                <w:sz w:val="16"/>
                <w:szCs w:val="22"/>
              </w:rPr>
              <w:t>dds ratio</w:t>
            </w:r>
            <w:r w:rsidR="00771CB8" w:rsidRPr="00CE36B3">
              <w:rPr>
                <w:rFonts w:ascii="Times New Roman" w:hAnsi="Times New Roman"/>
                <w:b/>
                <w:sz w:val="20"/>
                <w:szCs w:val="22"/>
                <w:vertAlign w:val="superscript"/>
              </w:rPr>
              <w:t xml:space="preserve">a </w:t>
            </w:r>
          </w:p>
        </w:tc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CDF05" w14:textId="77777777" w:rsidR="00CB6394" w:rsidRPr="00CE36B3" w:rsidRDefault="00CB6394" w:rsidP="00CB6394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Clustered S</w:t>
            </w:r>
            <w:r w:rsidR="004E3DAC">
              <w:rPr>
                <w:rFonts w:ascii="Times New Roman" w:hAnsi="Times New Roman"/>
                <w:b/>
                <w:bCs/>
                <w:sz w:val="16"/>
                <w:szCs w:val="22"/>
              </w:rPr>
              <w:t>td. Err.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4910A" w14:textId="77777777" w:rsidR="00CB6394" w:rsidRPr="00CE36B3" w:rsidRDefault="00CB6394" w:rsidP="00CB6394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p</w:t>
            </w:r>
            <w:r w:rsidR="00476D55"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-value</w:t>
            </w:r>
          </w:p>
        </w:tc>
        <w:tc>
          <w:tcPr>
            <w:tcW w:w="13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D1EBF" w14:textId="77777777" w:rsidR="00CB6394" w:rsidRPr="00CE36B3" w:rsidRDefault="00CB6394" w:rsidP="00CB6394">
            <w:pPr>
              <w:jc w:val="center"/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95% CI</w:t>
            </w:r>
          </w:p>
        </w:tc>
      </w:tr>
      <w:tr w:rsidR="00CB6394" w:rsidRPr="00CE36B3" w14:paraId="42746D3B" w14:textId="77777777">
        <w:trPr>
          <w:trHeight w:val="26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AFB9B" w14:textId="77777777" w:rsidR="00CB6394" w:rsidRPr="00CE36B3" w:rsidRDefault="00CB6394" w:rsidP="00CB6394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b/>
                <w:bCs/>
                <w:sz w:val="16"/>
                <w:szCs w:val="22"/>
              </w:rPr>
              <w:t>Variable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2568" w14:textId="77777777" w:rsidR="00CB6394" w:rsidRPr="00CE36B3" w:rsidRDefault="00CB6394" w:rsidP="00CB6394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ADD2" w14:textId="77777777" w:rsidR="00CB6394" w:rsidRPr="00CE36B3" w:rsidRDefault="00CB6394" w:rsidP="00CB6394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1D1E" w14:textId="77777777" w:rsidR="00CB6394" w:rsidRPr="00CE36B3" w:rsidRDefault="00CB6394" w:rsidP="00CB6394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</w:p>
        </w:tc>
        <w:tc>
          <w:tcPr>
            <w:tcW w:w="13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CDAD7" w14:textId="77777777" w:rsidR="00CB6394" w:rsidRPr="00CE36B3" w:rsidRDefault="00CB6394" w:rsidP="00CB6394">
            <w:pPr>
              <w:rPr>
                <w:rFonts w:ascii="Times New Roman" w:hAnsi="Times New Roman"/>
                <w:b/>
                <w:bCs/>
                <w:sz w:val="16"/>
                <w:szCs w:val="22"/>
              </w:rPr>
            </w:pPr>
          </w:p>
        </w:tc>
      </w:tr>
      <w:tr w:rsidR="00B35236" w:rsidRPr="00CE36B3" w14:paraId="6E581F32" w14:textId="77777777">
        <w:trPr>
          <w:trHeight w:val="260"/>
        </w:trPr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457B" w14:textId="77777777" w:rsidR="00B35236" w:rsidRPr="00CE36B3" w:rsidRDefault="00B35236" w:rsidP="00CB6394">
            <w:pPr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CE36B3">
              <w:rPr>
                <w:rFonts w:ascii="Times New Roman" w:hAnsi="Times New Roman"/>
                <w:i/>
                <w:iCs/>
                <w:sz w:val="16"/>
                <w:szCs w:val="22"/>
              </w:rPr>
              <w:t>S. mansoni</w:t>
            </w:r>
            <w:r w:rsidRPr="00CE36B3">
              <w:rPr>
                <w:rFonts w:ascii="Times New Roman" w:hAnsi="Times New Roman"/>
                <w:sz w:val="16"/>
                <w:szCs w:val="22"/>
              </w:rPr>
              <w:t xml:space="preserve"> 400+ EPG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93961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2.311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B12D5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429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E51FE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C443B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60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265CC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3.326</w:t>
            </w:r>
          </w:p>
        </w:tc>
      </w:tr>
      <w:tr w:rsidR="00B35236" w:rsidRPr="00CE36B3" w14:paraId="36B637ED" w14:textId="77777777">
        <w:trPr>
          <w:trHeight w:val="26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1A412" w14:textId="77777777" w:rsidR="00B35236" w:rsidRPr="00CE36B3" w:rsidRDefault="00B35236" w:rsidP="00CB6394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Hookworm 400+ EP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01763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6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E0A6D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26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2F327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70D3E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1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3B07B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2.214</w:t>
            </w:r>
          </w:p>
        </w:tc>
      </w:tr>
      <w:tr w:rsidR="00B35236" w:rsidRPr="00CE36B3" w14:paraId="72D6C303" w14:textId="77777777">
        <w:trPr>
          <w:trHeight w:val="26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C3F64" w14:textId="77777777" w:rsidR="00B35236" w:rsidRPr="00CE36B3" w:rsidRDefault="00B35236" w:rsidP="00CB6394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88CF6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8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48499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A325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299D0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36C18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88</w:t>
            </w:r>
          </w:p>
        </w:tc>
      </w:tr>
      <w:tr w:rsidR="00B35236" w:rsidRPr="00CE36B3" w14:paraId="08084B0E" w14:textId="77777777">
        <w:trPr>
          <w:trHeight w:val="26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43251" w14:textId="77777777" w:rsidR="00B35236" w:rsidRPr="00CE36B3" w:rsidRDefault="00B35236" w:rsidP="00CB6394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B1A61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1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FC39E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07012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2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83D0E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B05BF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364</w:t>
            </w:r>
          </w:p>
        </w:tc>
      </w:tr>
      <w:tr w:rsidR="00B35236" w:rsidRPr="00CE36B3" w14:paraId="4C1507BC" w14:textId="77777777">
        <w:trPr>
          <w:trHeight w:val="26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41A53" w14:textId="77777777" w:rsidR="00B35236" w:rsidRPr="00CE36B3" w:rsidRDefault="00B35236" w:rsidP="00CB6394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Malaria in past 6 mon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AB83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75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6D66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AD5C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6AF4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6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9E5E4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15</w:t>
            </w:r>
          </w:p>
        </w:tc>
      </w:tr>
      <w:tr w:rsidR="005565CB" w:rsidRPr="00CE36B3" w14:paraId="1F372772" w14:textId="77777777">
        <w:trPr>
          <w:trHeight w:val="26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6A211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Business (owns small shop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4602A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64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9D3A5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4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9371B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402AA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4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71756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91</w:t>
            </w:r>
          </w:p>
        </w:tc>
      </w:tr>
      <w:tr w:rsidR="005565CB" w:rsidRPr="00CE36B3" w14:paraId="6CF11B5D" w14:textId="77777777">
        <w:trPr>
          <w:trHeight w:val="26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F4CB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Fishing (fishermen and fishmonger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BC1F3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76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C5593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4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BE17D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4044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5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C51F6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103</w:t>
            </w:r>
          </w:p>
        </w:tc>
      </w:tr>
      <w:tr w:rsidR="005565CB" w:rsidRPr="00CE36B3" w14:paraId="38CBA332" w14:textId="77777777">
        <w:trPr>
          <w:trHeight w:val="26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3A62F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Rice farm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B4C64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8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E60C9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CB4C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AF900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5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F5F67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105</w:t>
            </w:r>
          </w:p>
        </w:tc>
      </w:tr>
      <w:tr w:rsidR="005565CB" w:rsidRPr="00CE36B3" w14:paraId="72C2FA53" w14:textId="77777777">
        <w:trPr>
          <w:trHeight w:val="26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09884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School teach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7FA9D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46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619DA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2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A783E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3B745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1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9641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106</w:t>
            </w:r>
          </w:p>
        </w:tc>
      </w:tr>
      <w:tr w:rsidR="005565CB" w:rsidRPr="00CE36B3" w14:paraId="0FAB9FA7" w14:textId="77777777">
        <w:trPr>
          <w:trHeight w:val="26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A43A1" w14:textId="77777777" w:rsidR="005565CB" w:rsidRPr="005A6D24" w:rsidRDefault="005565CB">
            <w:pPr>
              <w:rPr>
                <w:rFonts w:ascii="Times New Roman" w:hAnsi="Times New Roman"/>
                <w:sz w:val="16"/>
                <w:szCs w:val="16"/>
              </w:rPr>
            </w:pPr>
            <w:r w:rsidRPr="005A6D24">
              <w:rPr>
                <w:rFonts w:ascii="Times New Roman" w:hAnsi="Times New Roman"/>
                <w:sz w:val="16"/>
                <w:szCs w:val="16"/>
              </w:rPr>
              <w:t>Other employ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4C88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0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1DD76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2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9F2D3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56558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6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D8887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576</w:t>
            </w:r>
          </w:p>
        </w:tc>
      </w:tr>
      <w:tr w:rsidR="005565CB" w:rsidRPr="00CE36B3" w14:paraId="3909566C" w14:textId="77777777">
        <w:trPr>
          <w:trHeight w:val="26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87FD7" w14:textId="77777777" w:rsidR="005565CB" w:rsidRPr="00DF3AD1" w:rsidRDefault="005565CB" w:rsidP="004A6425">
            <w:pPr>
              <w:rPr>
                <w:rFonts w:ascii="Times New Roman" w:hAnsi="Times New Roman"/>
                <w:sz w:val="16"/>
                <w:szCs w:val="22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ke site only within village (no beach, but small boat landing site on Lake Victoria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D4175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79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503FE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8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6DCA0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AA630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6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64E4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81</w:t>
            </w:r>
          </w:p>
        </w:tc>
      </w:tr>
      <w:tr w:rsidR="005565CB" w:rsidRPr="00CE36B3" w14:paraId="45015EA1" w14:textId="77777777">
        <w:trPr>
          <w:trHeight w:val="26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52DAC" w14:textId="77777777" w:rsidR="005565CB" w:rsidRPr="00DF3AD1" w:rsidRDefault="005565CB" w:rsidP="004A6425">
            <w:pPr>
              <w:rPr>
                <w:rFonts w:ascii="Times New Roman" w:hAnsi="Times New Roman"/>
                <w:sz w:val="16"/>
                <w:szCs w:val="22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 or more roads within vill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016B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79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128DB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8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423C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EC832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6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2FC2F" w14:textId="77777777" w:rsidR="005565CB" w:rsidRPr="00CE36B3" w:rsidRDefault="005565CB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979</w:t>
            </w:r>
          </w:p>
        </w:tc>
      </w:tr>
      <w:tr w:rsidR="00B35236" w:rsidRPr="00CE36B3" w14:paraId="58F5D570" w14:textId="77777777">
        <w:trPr>
          <w:trHeight w:val="260"/>
        </w:trPr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8323C" w14:textId="77777777" w:rsidR="00B35236" w:rsidRPr="00CE36B3" w:rsidRDefault="00B35236" w:rsidP="00CB6394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Consta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CC0947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52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8CCEB2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2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25DB4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319077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17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00968" w14:textId="77777777" w:rsidR="00B35236" w:rsidRPr="00CE36B3" w:rsidRDefault="00B35236">
            <w:pPr>
              <w:jc w:val="right"/>
              <w:rPr>
                <w:rFonts w:ascii="Times New Roman" w:hAnsi="Times New Roman"/>
                <w:sz w:val="16"/>
              </w:rPr>
            </w:pPr>
            <w:r w:rsidRPr="00CE36B3">
              <w:rPr>
                <w:rFonts w:ascii="Times New Roman" w:hAnsi="Times New Roman"/>
                <w:sz w:val="16"/>
              </w:rPr>
              <w:t>1.967</w:t>
            </w:r>
          </w:p>
        </w:tc>
      </w:tr>
      <w:tr w:rsidR="00CB6394" w:rsidRPr="00CE36B3" w14:paraId="1A6D55A9" w14:textId="77777777">
        <w:trPr>
          <w:trHeight w:val="26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A10C9" w14:textId="77777777" w:rsidR="00CB6394" w:rsidRPr="00CE36B3" w:rsidRDefault="00CB6394" w:rsidP="00CB6394">
            <w:pPr>
              <w:rPr>
                <w:rFonts w:ascii="Times New Roman" w:hAnsi="Times New Roman"/>
                <w:sz w:val="16"/>
                <w:szCs w:val="22"/>
              </w:rPr>
            </w:pPr>
            <w:r w:rsidRPr="00CE36B3">
              <w:rPr>
                <w:rFonts w:ascii="Times New Roman" w:hAnsi="Times New Roman"/>
                <w:sz w:val="16"/>
                <w:szCs w:val="22"/>
              </w:rPr>
              <w:t>Obs. 18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2ECD4" w14:textId="77777777" w:rsidR="00CB6394" w:rsidRPr="00CE36B3" w:rsidRDefault="00CB6394" w:rsidP="00CB6394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43384" w14:textId="77777777" w:rsidR="00CB6394" w:rsidRPr="00CE36B3" w:rsidRDefault="00CB6394" w:rsidP="00CB6394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93920" w14:textId="77777777" w:rsidR="00CB6394" w:rsidRPr="00CE36B3" w:rsidRDefault="00CB6394" w:rsidP="00CB6394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694D" w14:textId="77777777" w:rsidR="00CB6394" w:rsidRPr="00CE36B3" w:rsidRDefault="00CB6394" w:rsidP="00CB6394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17F4C" w14:textId="77777777" w:rsidR="00CB6394" w:rsidRPr="00CE36B3" w:rsidRDefault="00CB6394" w:rsidP="00CB6394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CB6394" w:rsidRPr="00CE36B3" w14:paraId="031B9DEA" w14:textId="77777777">
        <w:trPr>
          <w:trHeight w:val="260"/>
        </w:trPr>
        <w:tc>
          <w:tcPr>
            <w:tcW w:w="7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C0012" w14:textId="77777777" w:rsidR="00CB6394" w:rsidRPr="006460C5" w:rsidRDefault="00771CB8" w:rsidP="00CB6394">
            <w:pPr>
              <w:rPr>
                <w:rFonts w:ascii="Times New Roman" w:hAnsi="Times New Roman"/>
                <w:sz w:val="16"/>
                <w:szCs w:val="22"/>
                <w:vertAlign w:val="superscript"/>
              </w:rPr>
            </w:pPr>
            <w:r w:rsidRPr="00CE36B3">
              <w:rPr>
                <w:rFonts w:ascii="Times New Roman" w:hAnsi="Times New Roman"/>
                <w:b/>
                <w:sz w:val="20"/>
                <w:szCs w:val="22"/>
                <w:vertAlign w:val="superscript"/>
              </w:rPr>
              <w:t xml:space="preserve">a </w:t>
            </w:r>
            <w:r w:rsidR="00CB6394" w:rsidRPr="00CE36B3">
              <w:rPr>
                <w:rFonts w:ascii="Times New Roman" w:hAnsi="Times New Roman"/>
                <w:sz w:val="16"/>
                <w:szCs w:val="22"/>
              </w:rPr>
              <w:t>Multiple logistic regression with standard errors adjusted for 916 household clusters.</w:t>
            </w:r>
            <w:r w:rsidR="006460C5">
              <w:rPr>
                <w:rFonts w:ascii="Times New Roman" w:hAnsi="Times New Roman"/>
                <w:sz w:val="16"/>
                <w:szCs w:val="22"/>
              </w:rPr>
              <w:t xml:space="preserve"> </w:t>
            </w:r>
            <w:r w:rsidR="006460C5">
              <w:rPr>
                <w:rFonts w:ascii="Times New Roman" w:hAnsi="Times New Roman"/>
                <w:bCs/>
                <w:sz w:val="16"/>
                <w:szCs w:val="22"/>
              </w:rPr>
              <w:t xml:space="preserve">Occupations are represented at the household-level and indicate the employment of the household head.  </w:t>
            </w:r>
          </w:p>
        </w:tc>
      </w:tr>
    </w:tbl>
    <w:p w14:paraId="5585D8B9" w14:textId="77777777" w:rsidR="00AE3103" w:rsidRPr="00B62829" w:rsidRDefault="00E63F64" w:rsidP="008407DB">
      <w:pPr>
        <w:rPr>
          <w:rFonts w:ascii="Times New Roman" w:hAnsi="Times New Roman"/>
          <w:sz w:val="16"/>
        </w:rPr>
      </w:pPr>
      <w:r w:rsidRPr="00B62829">
        <w:rPr>
          <w:rFonts w:ascii="Times New Roman" w:hAnsi="Times New Roman"/>
          <w:sz w:val="16"/>
        </w:rPr>
        <w:t xml:space="preserve">The estimates from this model were used to calculate adjusted population attributable fractions for reducing intensity of </w:t>
      </w:r>
      <w:r w:rsidRPr="00B62829">
        <w:rPr>
          <w:rFonts w:ascii="Times New Roman" w:hAnsi="Times New Roman"/>
          <w:i/>
          <w:sz w:val="16"/>
        </w:rPr>
        <w:t>S. mansoni</w:t>
      </w:r>
      <w:r w:rsidRPr="00B62829">
        <w:rPr>
          <w:rFonts w:ascii="Times New Roman" w:hAnsi="Times New Roman"/>
          <w:sz w:val="16"/>
        </w:rPr>
        <w:t xml:space="preserve"> or hookworm</w:t>
      </w:r>
      <w:r w:rsidR="00525482" w:rsidRPr="00B62829">
        <w:rPr>
          <w:rFonts w:ascii="Times New Roman" w:hAnsi="Times New Roman"/>
          <w:sz w:val="16"/>
        </w:rPr>
        <w:t xml:space="preserve"> infections</w:t>
      </w:r>
      <w:r w:rsidRPr="00B62829">
        <w:rPr>
          <w:rFonts w:ascii="Times New Roman" w:hAnsi="Times New Roman"/>
          <w:sz w:val="16"/>
        </w:rPr>
        <w:t>.</w:t>
      </w:r>
      <w:r w:rsidR="00AD092D" w:rsidRPr="00B62829">
        <w:rPr>
          <w:rFonts w:ascii="Times New Roman" w:hAnsi="Times New Roman"/>
          <w:sz w:val="16"/>
        </w:rPr>
        <w:t xml:space="preserve"> The potential impacts of the reduction of heavy S. mansoni to uninfected/low/moderate S. mansoni and the reduction of heavy hookworm to uninfected</w:t>
      </w:r>
      <w:r w:rsidR="00525482" w:rsidRPr="00B62829">
        <w:rPr>
          <w:rFonts w:ascii="Times New Roman" w:hAnsi="Times New Roman"/>
          <w:sz w:val="16"/>
        </w:rPr>
        <w:t>/low/moderate</w:t>
      </w:r>
      <w:r w:rsidR="00AD092D" w:rsidRPr="00B62829">
        <w:rPr>
          <w:rFonts w:ascii="Times New Roman" w:hAnsi="Times New Roman"/>
          <w:sz w:val="16"/>
        </w:rPr>
        <w:t xml:space="preserve"> hookworm were measured.</w:t>
      </w:r>
    </w:p>
    <w:p w14:paraId="0AD80C53" w14:textId="77777777" w:rsidR="00AE3103" w:rsidRPr="00AE3103" w:rsidRDefault="00AE3103" w:rsidP="00AE3103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  <w:r w:rsidR="00C77945">
        <w:fldChar w:fldCharType="begin"/>
      </w:r>
      <w:r>
        <w:instrText xml:space="preserve"> ADDIN EN.REFLIST </w:instrText>
      </w:r>
      <w:r w:rsidR="00C77945">
        <w:fldChar w:fldCharType="separate"/>
      </w:r>
    </w:p>
    <w:p w14:paraId="1D5D91D7" w14:textId="77777777" w:rsidR="00AE3103" w:rsidRPr="00CE36B3" w:rsidRDefault="00C77945" w:rsidP="00AE3103">
      <w:pPr>
        <w:pStyle w:val="Heading2"/>
        <w:rPr>
          <w:rFonts w:ascii="Times New Roman" w:hAnsi="Times New Roman"/>
          <w:color w:val="auto"/>
          <w:sz w:val="20"/>
        </w:rPr>
      </w:pPr>
      <w:r>
        <w:fldChar w:fldCharType="end"/>
      </w:r>
      <w:bookmarkStart w:id="18" w:name="_Toc305939577"/>
      <w:r w:rsidR="00AE3103" w:rsidRPr="00CE36B3">
        <w:rPr>
          <w:rFonts w:ascii="Times New Roman" w:hAnsi="Times New Roman"/>
          <w:color w:val="auto"/>
          <w:sz w:val="20"/>
        </w:rPr>
        <w:t>References</w:t>
      </w:r>
      <w:bookmarkEnd w:id="18"/>
    </w:p>
    <w:p w14:paraId="29B095BC" w14:textId="77777777" w:rsidR="00AE3103" w:rsidRPr="00CE36B3" w:rsidRDefault="00AE3103" w:rsidP="00AE3103">
      <w:pPr>
        <w:rPr>
          <w:rFonts w:ascii="Times New Roman" w:hAnsi="Times New Roman"/>
          <w:sz w:val="20"/>
        </w:rPr>
      </w:pPr>
      <w:r w:rsidRPr="00CE36B3">
        <w:rPr>
          <w:rFonts w:ascii="Times New Roman" w:hAnsi="Times New Roman"/>
          <w:sz w:val="20"/>
        </w:rPr>
        <w:t>1.</w:t>
      </w:r>
      <w:r w:rsidRPr="00CE36B3">
        <w:rPr>
          <w:rFonts w:ascii="Times New Roman" w:hAnsi="Times New Roman"/>
          <w:sz w:val="20"/>
        </w:rPr>
        <w:tab/>
        <w:t>Menard S. Applied logistic regression analysis: Sage; 2002.</w:t>
      </w:r>
    </w:p>
    <w:p w14:paraId="766D22B6" w14:textId="77777777" w:rsidR="00AE3103" w:rsidRPr="00CE36B3" w:rsidRDefault="00AE3103" w:rsidP="00AE3103">
      <w:pPr>
        <w:rPr>
          <w:rFonts w:ascii="Times New Roman" w:hAnsi="Times New Roman"/>
          <w:sz w:val="20"/>
        </w:rPr>
      </w:pPr>
      <w:r w:rsidRPr="00CE36B3">
        <w:rPr>
          <w:rFonts w:ascii="Times New Roman" w:hAnsi="Times New Roman"/>
          <w:sz w:val="20"/>
        </w:rPr>
        <w:t>2.</w:t>
      </w:r>
      <w:r w:rsidRPr="00CE36B3">
        <w:rPr>
          <w:rFonts w:ascii="Times New Roman" w:hAnsi="Times New Roman"/>
          <w:sz w:val="20"/>
        </w:rPr>
        <w:tab/>
        <w:t>O'brien R. A Caution Regarding Rules of Thumb for Variance Inflation Factors. Qual. Quant. 2007;41:673-90.</w:t>
      </w:r>
    </w:p>
    <w:p w14:paraId="53D9A304" w14:textId="77777777" w:rsidR="00962DDF" w:rsidRPr="008407DB" w:rsidRDefault="00962DDF" w:rsidP="008407DB"/>
    <w:sectPr w:rsidR="00962DDF" w:rsidRPr="008407DB" w:rsidSect="004871BA">
      <w:footerReference w:type="even" r:id="rId8"/>
      <w:footerReference w:type="default" r:id="rId9"/>
      <w:pgSz w:w="11899" w:h="16838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8F9364" w14:textId="77777777" w:rsidR="00B61B83" w:rsidRDefault="004618A6">
      <w:r>
        <w:separator/>
      </w:r>
    </w:p>
  </w:endnote>
  <w:endnote w:type="continuationSeparator" w:id="0">
    <w:p w14:paraId="602A43D4" w14:textId="77777777" w:rsidR="00B61B83" w:rsidRDefault="00461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60089" w14:textId="77777777" w:rsidR="005E62A0" w:rsidRDefault="00C77945" w:rsidP="00CB63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E62A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9F6EA5" w14:textId="77777777" w:rsidR="005E62A0" w:rsidRDefault="005E62A0" w:rsidP="00E3727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485555" w14:textId="77777777" w:rsidR="005E62A0" w:rsidRDefault="00C77945" w:rsidP="00CB63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E62A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2E5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5FE86ED" w14:textId="77777777" w:rsidR="005E62A0" w:rsidRDefault="005E62A0" w:rsidP="00E372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451E64" w14:textId="77777777" w:rsidR="00B61B83" w:rsidRDefault="004618A6">
      <w:r>
        <w:separator/>
      </w:r>
    </w:p>
  </w:footnote>
  <w:footnote w:type="continuationSeparator" w:id="0">
    <w:p w14:paraId="4E4FD8EB" w14:textId="77777777" w:rsidR="00B61B83" w:rsidRDefault="004618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470329"/>
    <w:multiLevelType w:val="hybridMultilevel"/>
    <w:tmpl w:val="BE0431B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Lanc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hD Database.enl&lt;/item&gt;&lt;/Libraries&gt;&lt;/ENLibraries&gt;"/>
  </w:docVars>
  <w:rsids>
    <w:rsidRoot w:val="0043376A"/>
    <w:rsid w:val="000339F1"/>
    <w:rsid w:val="00041970"/>
    <w:rsid w:val="000473DE"/>
    <w:rsid w:val="0005244B"/>
    <w:rsid w:val="0006731C"/>
    <w:rsid w:val="00075F09"/>
    <w:rsid w:val="00091E83"/>
    <w:rsid w:val="000A7E0A"/>
    <w:rsid w:val="00145912"/>
    <w:rsid w:val="00146C57"/>
    <w:rsid w:val="00150851"/>
    <w:rsid w:val="00160A36"/>
    <w:rsid w:val="00165789"/>
    <w:rsid w:val="00192D0F"/>
    <w:rsid w:val="001977EB"/>
    <w:rsid w:val="001E7A62"/>
    <w:rsid w:val="001F0E2E"/>
    <w:rsid w:val="00226FB2"/>
    <w:rsid w:val="00253D40"/>
    <w:rsid w:val="002A00C1"/>
    <w:rsid w:val="002A573B"/>
    <w:rsid w:val="002A68D2"/>
    <w:rsid w:val="00316643"/>
    <w:rsid w:val="003239ED"/>
    <w:rsid w:val="003326E8"/>
    <w:rsid w:val="00336BE1"/>
    <w:rsid w:val="00343A71"/>
    <w:rsid w:val="003547A8"/>
    <w:rsid w:val="00355964"/>
    <w:rsid w:val="003705EC"/>
    <w:rsid w:val="00383A8A"/>
    <w:rsid w:val="003E3D99"/>
    <w:rsid w:val="004034EE"/>
    <w:rsid w:val="0040476D"/>
    <w:rsid w:val="0042454B"/>
    <w:rsid w:val="0043376A"/>
    <w:rsid w:val="004618A6"/>
    <w:rsid w:val="0046525E"/>
    <w:rsid w:val="00476D55"/>
    <w:rsid w:val="004871BA"/>
    <w:rsid w:val="004A2FBA"/>
    <w:rsid w:val="004A6425"/>
    <w:rsid w:val="004B5230"/>
    <w:rsid w:val="004C03A7"/>
    <w:rsid w:val="004E3DAC"/>
    <w:rsid w:val="00503013"/>
    <w:rsid w:val="005068C8"/>
    <w:rsid w:val="00525482"/>
    <w:rsid w:val="00542651"/>
    <w:rsid w:val="005438BB"/>
    <w:rsid w:val="005565CB"/>
    <w:rsid w:val="00561610"/>
    <w:rsid w:val="005756D3"/>
    <w:rsid w:val="005832FF"/>
    <w:rsid w:val="005A71F3"/>
    <w:rsid w:val="005B2B67"/>
    <w:rsid w:val="005B559C"/>
    <w:rsid w:val="005E62A0"/>
    <w:rsid w:val="00613583"/>
    <w:rsid w:val="006460C5"/>
    <w:rsid w:val="006479BC"/>
    <w:rsid w:val="00680952"/>
    <w:rsid w:val="00691E99"/>
    <w:rsid w:val="006A3C22"/>
    <w:rsid w:val="006C2380"/>
    <w:rsid w:val="00751099"/>
    <w:rsid w:val="0075222C"/>
    <w:rsid w:val="00764329"/>
    <w:rsid w:val="00771CB8"/>
    <w:rsid w:val="00773DC9"/>
    <w:rsid w:val="00783096"/>
    <w:rsid w:val="007D20E9"/>
    <w:rsid w:val="007E510D"/>
    <w:rsid w:val="007F2844"/>
    <w:rsid w:val="008025BA"/>
    <w:rsid w:val="008407DB"/>
    <w:rsid w:val="008824AF"/>
    <w:rsid w:val="00892D0F"/>
    <w:rsid w:val="0090120F"/>
    <w:rsid w:val="00905D65"/>
    <w:rsid w:val="009311A6"/>
    <w:rsid w:val="00944456"/>
    <w:rsid w:val="00944FD6"/>
    <w:rsid w:val="00962DDF"/>
    <w:rsid w:val="009A6246"/>
    <w:rsid w:val="009D0735"/>
    <w:rsid w:val="009E24F6"/>
    <w:rsid w:val="009F0A44"/>
    <w:rsid w:val="009F2E5E"/>
    <w:rsid w:val="00A11CC4"/>
    <w:rsid w:val="00A4289F"/>
    <w:rsid w:val="00A4452A"/>
    <w:rsid w:val="00A5239D"/>
    <w:rsid w:val="00A53867"/>
    <w:rsid w:val="00A80756"/>
    <w:rsid w:val="00A92F66"/>
    <w:rsid w:val="00A9306C"/>
    <w:rsid w:val="00AB075F"/>
    <w:rsid w:val="00AD092D"/>
    <w:rsid w:val="00AE3103"/>
    <w:rsid w:val="00B0264D"/>
    <w:rsid w:val="00B1047C"/>
    <w:rsid w:val="00B10517"/>
    <w:rsid w:val="00B21049"/>
    <w:rsid w:val="00B35236"/>
    <w:rsid w:val="00B42F73"/>
    <w:rsid w:val="00B5768F"/>
    <w:rsid w:val="00B61B83"/>
    <w:rsid w:val="00B62829"/>
    <w:rsid w:val="00B654DF"/>
    <w:rsid w:val="00B72068"/>
    <w:rsid w:val="00B742FC"/>
    <w:rsid w:val="00B95593"/>
    <w:rsid w:val="00B97454"/>
    <w:rsid w:val="00BA4C69"/>
    <w:rsid w:val="00BB7F3C"/>
    <w:rsid w:val="00BD7D1B"/>
    <w:rsid w:val="00BF2547"/>
    <w:rsid w:val="00BF61DA"/>
    <w:rsid w:val="00C23A1D"/>
    <w:rsid w:val="00C37F3D"/>
    <w:rsid w:val="00C40D9A"/>
    <w:rsid w:val="00C43F9C"/>
    <w:rsid w:val="00C71526"/>
    <w:rsid w:val="00C77945"/>
    <w:rsid w:val="00C94C9C"/>
    <w:rsid w:val="00C95CFE"/>
    <w:rsid w:val="00CB154F"/>
    <w:rsid w:val="00CB1AF0"/>
    <w:rsid w:val="00CB6394"/>
    <w:rsid w:val="00CB7142"/>
    <w:rsid w:val="00CD6A1C"/>
    <w:rsid w:val="00CE36B3"/>
    <w:rsid w:val="00D2160F"/>
    <w:rsid w:val="00D35E7E"/>
    <w:rsid w:val="00D53ACE"/>
    <w:rsid w:val="00D616EB"/>
    <w:rsid w:val="00D81D90"/>
    <w:rsid w:val="00DC0823"/>
    <w:rsid w:val="00DD3E57"/>
    <w:rsid w:val="00DD4CD5"/>
    <w:rsid w:val="00DE05BE"/>
    <w:rsid w:val="00E02E05"/>
    <w:rsid w:val="00E043C5"/>
    <w:rsid w:val="00E107F3"/>
    <w:rsid w:val="00E25E0A"/>
    <w:rsid w:val="00E35F62"/>
    <w:rsid w:val="00E3619E"/>
    <w:rsid w:val="00E37272"/>
    <w:rsid w:val="00E63F64"/>
    <w:rsid w:val="00E723A1"/>
    <w:rsid w:val="00E7527D"/>
    <w:rsid w:val="00E87A0E"/>
    <w:rsid w:val="00EA1E12"/>
    <w:rsid w:val="00EC2D48"/>
    <w:rsid w:val="00ED0DA6"/>
    <w:rsid w:val="00EE2E34"/>
    <w:rsid w:val="00F06E04"/>
    <w:rsid w:val="00F25B56"/>
    <w:rsid w:val="00F30B30"/>
    <w:rsid w:val="00F51D85"/>
    <w:rsid w:val="00F547EB"/>
    <w:rsid w:val="00F63236"/>
    <w:rsid w:val="00FA5F65"/>
    <w:rsid w:val="00FB0ADF"/>
    <w:rsid w:val="00FB766B"/>
    <w:rsid w:val="00FC4C50"/>
    <w:rsid w:val="00FD4BC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1045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oc 2" w:uiPriority="39"/>
    <w:lsdException w:name="Hyperlink" w:uiPriority="99"/>
    <w:lsdException w:name="FollowedHyperlink" w:uiPriority="99"/>
  </w:latentStyles>
  <w:style w:type="paragraph" w:default="1" w:styleId="Normal">
    <w:name w:val="Normal"/>
    <w:qFormat/>
    <w:rsid w:val="00EE2E34"/>
  </w:style>
  <w:style w:type="paragraph" w:styleId="Heading1">
    <w:name w:val="heading 1"/>
    <w:basedOn w:val="Normal"/>
    <w:next w:val="Normal"/>
    <w:link w:val="Heading1Char"/>
    <w:rsid w:val="00892D0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E3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2D0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2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semiHidden/>
    <w:unhideWhenUsed/>
    <w:rsid w:val="00892D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92D0F"/>
  </w:style>
  <w:style w:type="character" w:styleId="PageNumber">
    <w:name w:val="page number"/>
    <w:basedOn w:val="DefaultParagraphFont"/>
    <w:uiPriority w:val="99"/>
    <w:semiHidden/>
    <w:unhideWhenUsed/>
    <w:rsid w:val="00892D0F"/>
  </w:style>
  <w:style w:type="paragraph" w:styleId="TOCHeading">
    <w:name w:val="TOC Heading"/>
    <w:basedOn w:val="Heading1"/>
    <w:next w:val="Normal"/>
    <w:uiPriority w:val="39"/>
    <w:unhideWhenUsed/>
    <w:qFormat/>
    <w:rsid w:val="00892D0F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rsid w:val="00E35F62"/>
    <w:pPr>
      <w:tabs>
        <w:tab w:val="right" w:leader="dot" w:pos="8289"/>
      </w:tabs>
      <w:ind w:left="240"/>
    </w:pPr>
    <w:rPr>
      <w:rFonts w:ascii="Times" w:hAnsi="Times"/>
      <w:b/>
      <w:noProof/>
      <w:sz w:val="18"/>
      <w:szCs w:val="22"/>
    </w:rPr>
  </w:style>
  <w:style w:type="paragraph" w:styleId="TOC1">
    <w:name w:val="toc 1"/>
    <w:basedOn w:val="Normal"/>
    <w:next w:val="Normal"/>
    <w:autoRedefine/>
    <w:uiPriority w:val="39"/>
    <w:rsid w:val="00892D0F"/>
    <w:pPr>
      <w:spacing w:before="120"/>
    </w:pPr>
    <w:rPr>
      <w:b/>
    </w:rPr>
  </w:style>
  <w:style w:type="paragraph" w:styleId="TOC3">
    <w:name w:val="toc 3"/>
    <w:basedOn w:val="Normal"/>
    <w:next w:val="Normal"/>
    <w:autoRedefine/>
    <w:uiPriority w:val="39"/>
    <w:rsid w:val="00892D0F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892D0F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892D0F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892D0F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892D0F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892D0F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892D0F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rsid w:val="00892D0F"/>
    <w:rPr>
      <w:sz w:val="18"/>
      <w:szCs w:val="18"/>
    </w:rPr>
  </w:style>
  <w:style w:type="paragraph" w:styleId="CommentText">
    <w:name w:val="annotation text"/>
    <w:basedOn w:val="Normal"/>
    <w:link w:val="CommentTextChar"/>
    <w:rsid w:val="00892D0F"/>
  </w:style>
  <w:style w:type="character" w:customStyle="1" w:styleId="CommentTextChar">
    <w:name w:val="Comment Text Char"/>
    <w:basedOn w:val="DefaultParagraphFont"/>
    <w:link w:val="CommentText"/>
    <w:rsid w:val="00892D0F"/>
  </w:style>
  <w:style w:type="paragraph" w:styleId="CommentSubject">
    <w:name w:val="annotation subject"/>
    <w:basedOn w:val="CommentText"/>
    <w:next w:val="CommentText"/>
    <w:link w:val="CommentSubjectChar"/>
    <w:rsid w:val="00892D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92D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892D0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92D0F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92D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1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600</Words>
  <Characters>14820</Characters>
  <Application>Microsoft Macintosh Word</Application>
  <DocSecurity>0</DocSecurity>
  <Lines>123</Lines>
  <Paragraphs>34</Paragraphs>
  <ScaleCrop>false</ScaleCrop>
  <Company>Cambridge University</Company>
  <LinksUpToDate>false</LinksUpToDate>
  <CharactersWithSpaces>17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ylette Chami</dc:creator>
  <cp:keywords/>
  <cp:lastModifiedBy>Goylette Chami</cp:lastModifiedBy>
  <cp:revision>5</cp:revision>
  <dcterms:created xsi:type="dcterms:W3CDTF">2015-08-04T10:00:00Z</dcterms:created>
  <dcterms:modified xsi:type="dcterms:W3CDTF">2015-10-08T15:04:00Z</dcterms:modified>
</cp:coreProperties>
</file>